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C675D2" w14:textId="5F8B22BC" w:rsidR="002C4F14" w:rsidRPr="006B7130" w:rsidRDefault="00346713" w:rsidP="00FB21FB">
      <w:pPr>
        <w:pStyle w:val="CommentText"/>
        <w:rPr>
          <w:rFonts w:asciiTheme="minorHAnsi" w:hAnsiTheme="minorHAnsi" w:cstheme="minorHAnsi"/>
          <w:b/>
          <w:sz w:val="24"/>
          <w:szCs w:val="24"/>
        </w:rPr>
      </w:pPr>
      <w:r>
        <w:rPr>
          <w:rFonts w:asciiTheme="minorHAnsi" w:hAnsiTheme="minorHAnsi" w:cstheme="minorHAnsi"/>
          <w:b/>
          <w:sz w:val="24"/>
          <w:szCs w:val="24"/>
        </w:rPr>
        <w:t>Additional file 1</w:t>
      </w:r>
    </w:p>
    <w:p w14:paraId="17A2DF0B" w14:textId="77777777" w:rsidR="00552034" w:rsidRPr="006B7130" w:rsidRDefault="00552034" w:rsidP="00FB21FB">
      <w:pPr>
        <w:pStyle w:val="CommentText"/>
        <w:rPr>
          <w:rFonts w:asciiTheme="minorHAnsi" w:hAnsiTheme="minorHAnsi" w:cstheme="minorHAnsi"/>
          <w:b/>
          <w:sz w:val="24"/>
          <w:szCs w:val="24"/>
        </w:rPr>
      </w:pPr>
    </w:p>
    <w:p w14:paraId="5E537619" w14:textId="2E95FDF3" w:rsidR="002C4F14" w:rsidRPr="00346713" w:rsidRDefault="00346713" w:rsidP="00FB21FB">
      <w:pPr>
        <w:spacing w:line="24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346713">
        <w:rPr>
          <w:rFonts w:asciiTheme="minorHAnsi" w:hAnsiTheme="minorHAnsi" w:cstheme="minorHAnsi"/>
          <w:b/>
          <w:sz w:val="24"/>
          <w:szCs w:val="24"/>
        </w:rPr>
        <w:t>Table S</w:t>
      </w:r>
      <w:r w:rsidR="002C4F14" w:rsidRPr="00346713">
        <w:rPr>
          <w:rFonts w:asciiTheme="minorHAnsi" w:hAnsiTheme="minorHAnsi" w:cstheme="minorHAnsi"/>
          <w:b/>
          <w:sz w:val="24"/>
          <w:szCs w:val="24"/>
        </w:rPr>
        <w:t>1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="002C4F14" w:rsidRPr="00346713">
        <w:rPr>
          <w:rFonts w:asciiTheme="minorHAnsi" w:hAnsiTheme="minorHAnsi" w:cstheme="minorHAnsi"/>
          <w:sz w:val="24"/>
          <w:szCs w:val="24"/>
        </w:rPr>
        <w:t>Clinical signs and symptoms of enrolled patients</w:t>
      </w:r>
    </w:p>
    <w:tbl>
      <w:tblPr>
        <w:tblStyle w:val="TableGrid"/>
        <w:tblW w:w="462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621"/>
        <w:gridCol w:w="1621"/>
        <w:gridCol w:w="1621"/>
        <w:gridCol w:w="1619"/>
      </w:tblGrid>
      <w:tr w:rsidR="002C4F14" w:rsidRPr="006B7130" w14:paraId="2B1734AE" w14:textId="77777777" w:rsidTr="00FC76FD">
        <w:tc>
          <w:tcPr>
            <w:tcW w:w="1341" w:type="pct"/>
            <w:tcBorders>
              <w:top w:val="single" w:sz="4" w:space="0" w:color="auto"/>
              <w:bottom w:val="single" w:sz="4" w:space="0" w:color="auto"/>
            </w:tcBorders>
          </w:tcPr>
          <w:p w14:paraId="42E67366" w14:textId="77777777" w:rsidR="002C4F14" w:rsidRPr="00FC76FD" w:rsidRDefault="002C4F14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</w:pPr>
            <w:r w:rsidRPr="00FC76FD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Clinical feature</w:t>
            </w:r>
          </w:p>
        </w:tc>
        <w:tc>
          <w:tcPr>
            <w:tcW w:w="183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E5F37D" w14:textId="77777777" w:rsidR="002C4F14" w:rsidRPr="00FC76FD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</w:pPr>
            <w:r w:rsidRPr="00FC76FD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Confirmed dengue patients (n-86)</w:t>
            </w:r>
          </w:p>
        </w:tc>
        <w:tc>
          <w:tcPr>
            <w:tcW w:w="182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BAB750" w14:textId="77777777" w:rsidR="002C4F14" w:rsidRPr="00FC76FD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</w:pPr>
            <w:r w:rsidRPr="00FC76FD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Treated as dengue fever without confirmation (n-36)</w:t>
            </w:r>
          </w:p>
        </w:tc>
      </w:tr>
      <w:tr w:rsidR="002C4F14" w:rsidRPr="006B7130" w14:paraId="767E73EF" w14:textId="77777777" w:rsidTr="00FC76FD">
        <w:tc>
          <w:tcPr>
            <w:tcW w:w="1341" w:type="pct"/>
            <w:tcBorders>
              <w:top w:val="single" w:sz="4" w:space="0" w:color="auto"/>
              <w:bottom w:val="single" w:sz="4" w:space="0" w:color="auto"/>
            </w:tcBorders>
          </w:tcPr>
          <w:p w14:paraId="344CCF07" w14:textId="77777777" w:rsidR="002C4F14" w:rsidRPr="00FC76FD" w:rsidRDefault="002C4F14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</w:pP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01AF14E4" w14:textId="77777777" w:rsidR="002C4F14" w:rsidRPr="00FC76FD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</w:pPr>
            <w:r w:rsidRPr="00FC76FD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Number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34C11E09" w14:textId="77777777" w:rsidR="002C4F14" w:rsidRPr="00FC76FD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</w:pPr>
            <w:r w:rsidRPr="00FC76FD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%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6FAA0361" w14:textId="77777777" w:rsidR="002C4F14" w:rsidRPr="00FC76FD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</w:pPr>
            <w:r w:rsidRPr="00FC76FD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Number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68509559" w14:textId="77777777" w:rsidR="002C4F14" w:rsidRPr="00FC76FD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</w:pPr>
            <w:r w:rsidRPr="00FC76FD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%</w:t>
            </w:r>
          </w:p>
        </w:tc>
      </w:tr>
      <w:tr w:rsidR="002C4F14" w:rsidRPr="006B7130" w14:paraId="30696631" w14:textId="77777777" w:rsidTr="00FC76FD">
        <w:tc>
          <w:tcPr>
            <w:tcW w:w="1341" w:type="pct"/>
            <w:tcBorders>
              <w:top w:val="single" w:sz="4" w:space="0" w:color="auto"/>
            </w:tcBorders>
          </w:tcPr>
          <w:p w14:paraId="6C329AA6" w14:textId="77777777" w:rsidR="002C4F14" w:rsidRPr="006B7130" w:rsidRDefault="002C4F14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Headache  </w:t>
            </w:r>
          </w:p>
        </w:tc>
        <w:tc>
          <w:tcPr>
            <w:tcW w:w="915" w:type="pct"/>
            <w:tcBorders>
              <w:top w:val="single" w:sz="4" w:space="0" w:color="auto"/>
            </w:tcBorders>
          </w:tcPr>
          <w:p w14:paraId="6C63B1D6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70</w:t>
            </w:r>
          </w:p>
        </w:tc>
        <w:tc>
          <w:tcPr>
            <w:tcW w:w="915" w:type="pct"/>
            <w:tcBorders>
              <w:top w:val="single" w:sz="4" w:space="0" w:color="auto"/>
            </w:tcBorders>
          </w:tcPr>
          <w:p w14:paraId="47AA4F5C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81.40</w:t>
            </w:r>
          </w:p>
        </w:tc>
        <w:tc>
          <w:tcPr>
            <w:tcW w:w="915" w:type="pct"/>
            <w:tcBorders>
              <w:top w:val="single" w:sz="4" w:space="0" w:color="auto"/>
            </w:tcBorders>
          </w:tcPr>
          <w:p w14:paraId="6BB3568F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22</w:t>
            </w:r>
          </w:p>
        </w:tc>
        <w:tc>
          <w:tcPr>
            <w:tcW w:w="914" w:type="pct"/>
            <w:tcBorders>
              <w:top w:val="single" w:sz="4" w:space="0" w:color="auto"/>
            </w:tcBorders>
          </w:tcPr>
          <w:p w14:paraId="5A0C997E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61.11</w:t>
            </w:r>
          </w:p>
        </w:tc>
      </w:tr>
      <w:tr w:rsidR="002C4F14" w:rsidRPr="006B7130" w14:paraId="6C84A40F" w14:textId="77777777" w:rsidTr="00FC76FD">
        <w:tc>
          <w:tcPr>
            <w:tcW w:w="1341" w:type="pct"/>
          </w:tcPr>
          <w:p w14:paraId="56824376" w14:textId="77777777" w:rsidR="002C4F14" w:rsidRPr="006B7130" w:rsidRDefault="002C4F14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Myalgia</w:t>
            </w:r>
          </w:p>
        </w:tc>
        <w:tc>
          <w:tcPr>
            <w:tcW w:w="915" w:type="pct"/>
          </w:tcPr>
          <w:p w14:paraId="5E62E1A7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65</w:t>
            </w:r>
          </w:p>
        </w:tc>
        <w:tc>
          <w:tcPr>
            <w:tcW w:w="915" w:type="pct"/>
          </w:tcPr>
          <w:p w14:paraId="1277B111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75.58</w:t>
            </w:r>
          </w:p>
        </w:tc>
        <w:tc>
          <w:tcPr>
            <w:tcW w:w="915" w:type="pct"/>
          </w:tcPr>
          <w:p w14:paraId="14D09426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22</w:t>
            </w:r>
          </w:p>
        </w:tc>
        <w:tc>
          <w:tcPr>
            <w:tcW w:w="914" w:type="pct"/>
          </w:tcPr>
          <w:p w14:paraId="20D02769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61.11</w:t>
            </w:r>
          </w:p>
        </w:tc>
      </w:tr>
      <w:tr w:rsidR="002C4F14" w:rsidRPr="006B7130" w14:paraId="1F38E53D" w14:textId="77777777" w:rsidTr="00FC76FD">
        <w:tc>
          <w:tcPr>
            <w:tcW w:w="1341" w:type="pct"/>
          </w:tcPr>
          <w:p w14:paraId="3796C724" w14:textId="77777777" w:rsidR="002C4F14" w:rsidRPr="006B7130" w:rsidRDefault="002C4F14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Arthralgia</w:t>
            </w:r>
          </w:p>
        </w:tc>
        <w:tc>
          <w:tcPr>
            <w:tcW w:w="915" w:type="pct"/>
          </w:tcPr>
          <w:p w14:paraId="2E6274F0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47</w:t>
            </w:r>
          </w:p>
        </w:tc>
        <w:tc>
          <w:tcPr>
            <w:tcW w:w="915" w:type="pct"/>
          </w:tcPr>
          <w:p w14:paraId="122CF242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54.65</w:t>
            </w:r>
          </w:p>
        </w:tc>
        <w:tc>
          <w:tcPr>
            <w:tcW w:w="915" w:type="pct"/>
          </w:tcPr>
          <w:p w14:paraId="61568400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17</w:t>
            </w:r>
          </w:p>
        </w:tc>
        <w:tc>
          <w:tcPr>
            <w:tcW w:w="914" w:type="pct"/>
          </w:tcPr>
          <w:p w14:paraId="4F12CC6A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47.22</w:t>
            </w:r>
          </w:p>
        </w:tc>
      </w:tr>
      <w:tr w:rsidR="002C4F14" w:rsidRPr="006B7130" w14:paraId="6C569381" w14:textId="77777777" w:rsidTr="00FC76FD">
        <w:tc>
          <w:tcPr>
            <w:tcW w:w="1341" w:type="pct"/>
          </w:tcPr>
          <w:p w14:paraId="64BF09C2" w14:textId="77777777" w:rsidR="002C4F14" w:rsidRPr="006B7130" w:rsidRDefault="002C4F14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Diarrhea</w:t>
            </w:r>
          </w:p>
        </w:tc>
        <w:tc>
          <w:tcPr>
            <w:tcW w:w="915" w:type="pct"/>
          </w:tcPr>
          <w:p w14:paraId="0FE644F3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18</w:t>
            </w:r>
          </w:p>
        </w:tc>
        <w:tc>
          <w:tcPr>
            <w:tcW w:w="915" w:type="pct"/>
          </w:tcPr>
          <w:p w14:paraId="0FEFE038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20.93</w:t>
            </w:r>
          </w:p>
        </w:tc>
        <w:tc>
          <w:tcPr>
            <w:tcW w:w="915" w:type="pct"/>
          </w:tcPr>
          <w:p w14:paraId="007971D4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5</w:t>
            </w:r>
          </w:p>
        </w:tc>
        <w:tc>
          <w:tcPr>
            <w:tcW w:w="914" w:type="pct"/>
          </w:tcPr>
          <w:p w14:paraId="4E108F4E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13.89</w:t>
            </w:r>
          </w:p>
        </w:tc>
      </w:tr>
      <w:tr w:rsidR="002C4F14" w:rsidRPr="006B7130" w14:paraId="7C4153DF" w14:textId="77777777" w:rsidTr="00FC76FD">
        <w:tc>
          <w:tcPr>
            <w:tcW w:w="1341" w:type="pct"/>
          </w:tcPr>
          <w:p w14:paraId="50659DF2" w14:textId="77777777" w:rsidR="002C4F14" w:rsidRPr="006B7130" w:rsidRDefault="002C4F14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Abdominal pain</w:t>
            </w:r>
          </w:p>
        </w:tc>
        <w:tc>
          <w:tcPr>
            <w:tcW w:w="915" w:type="pct"/>
          </w:tcPr>
          <w:p w14:paraId="65691DE9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27</w:t>
            </w:r>
          </w:p>
        </w:tc>
        <w:tc>
          <w:tcPr>
            <w:tcW w:w="915" w:type="pct"/>
          </w:tcPr>
          <w:p w14:paraId="0CAD5B0D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31.40</w:t>
            </w:r>
          </w:p>
        </w:tc>
        <w:tc>
          <w:tcPr>
            <w:tcW w:w="915" w:type="pct"/>
          </w:tcPr>
          <w:p w14:paraId="718AA84F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7</w:t>
            </w:r>
          </w:p>
        </w:tc>
        <w:tc>
          <w:tcPr>
            <w:tcW w:w="914" w:type="pct"/>
          </w:tcPr>
          <w:p w14:paraId="6F67CD71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19.44</w:t>
            </w:r>
          </w:p>
        </w:tc>
      </w:tr>
      <w:tr w:rsidR="002C4F14" w:rsidRPr="006B7130" w14:paraId="74F7470E" w14:textId="77777777" w:rsidTr="00FC76FD">
        <w:tc>
          <w:tcPr>
            <w:tcW w:w="1341" w:type="pct"/>
          </w:tcPr>
          <w:p w14:paraId="713B7A89" w14:textId="77777777" w:rsidR="002C4F14" w:rsidRPr="006B7130" w:rsidRDefault="002C4F14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Dyspnea</w:t>
            </w:r>
          </w:p>
        </w:tc>
        <w:tc>
          <w:tcPr>
            <w:tcW w:w="915" w:type="pct"/>
          </w:tcPr>
          <w:p w14:paraId="11D8C299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915" w:type="pct"/>
          </w:tcPr>
          <w:p w14:paraId="43AE1F8E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3.49</w:t>
            </w:r>
          </w:p>
        </w:tc>
        <w:tc>
          <w:tcPr>
            <w:tcW w:w="915" w:type="pct"/>
          </w:tcPr>
          <w:p w14:paraId="09FD585D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914" w:type="pct"/>
          </w:tcPr>
          <w:p w14:paraId="5733B017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2.78</w:t>
            </w:r>
          </w:p>
        </w:tc>
      </w:tr>
      <w:tr w:rsidR="002C4F14" w:rsidRPr="006B7130" w14:paraId="543C36E5" w14:textId="77777777" w:rsidTr="00FC76FD">
        <w:tc>
          <w:tcPr>
            <w:tcW w:w="1341" w:type="pct"/>
          </w:tcPr>
          <w:p w14:paraId="4D6DE915" w14:textId="77777777" w:rsidR="002C4F14" w:rsidRPr="006B7130" w:rsidRDefault="002C4F14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Vomiting</w:t>
            </w:r>
          </w:p>
        </w:tc>
        <w:tc>
          <w:tcPr>
            <w:tcW w:w="915" w:type="pct"/>
          </w:tcPr>
          <w:p w14:paraId="0C93B45B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17</w:t>
            </w:r>
          </w:p>
        </w:tc>
        <w:tc>
          <w:tcPr>
            <w:tcW w:w="915" w:type="pct"/>
          </w:tcPr>
          <w:p w14:paraId="197AC5DA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19.77</w:t>
            </w:r>
          </w:p>
        </w:tc>
        <w:tc>
          <w:tcPr>
            <w:tcW w:w="915" w:type="pct"/>
          </w:tcPr>
          <w:p w14:paraId="1604F7EB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11</w:t>
            </w:r>
          </w:p>
        </w:tc>
        <w:tc>
          <w:tcPr>
            <w:tcW w:w="914" w:type="pct"/>
          </w:tcPr>
          <w:p w14:paraId="57A79CEE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30.56</w:t>
            </w:r>
          </w:p>
        </w:tc>
      </w:tr>
      <w:tr w:rsidR="002C4F14" w:rsidRPr="006B7130" w14:paraId="10155D5C" w14:textId="77777777" w:rsidTr="00FC76FD">
        <w:tc>
          <w:tcPr>
            <w:tcW w:w="1341" w:type="pct"/>
          </w:tcPr>
          <w:p w14:paraId="2512C044" w14:textId="77777777" w:rsidR="002C4F14" w:rsidRPr="006B7130" w:rsidRDefault="002C4F14" w:rsidP="00FB21FB">
            <w:pPr>
              <w:tabs>
                <w:tab w:val="right" w:pos="2375"/>
              </w:tabs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Retro-orbital pain</w:t>
            </w: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ab/>
            </w:r>
          </w:p>
        </w:tc>
        <w:tc>
          <w:tcPr>
            <w:tcW w:w="915" w:type="pct"/>
          </w:tcPr>
          <w:p w14:paraId="5B66B8B5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13</w:t>
            </w:r>
          </w:p>
        </w:tc>
        <w:tc>
          <w:tcPr>
            <w:tcW w:w="915" w:type="pct"/>
          </w:tcPr>
          <w:p w14:paraId="0EC8E6F3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15.12</w:t>
            </w:r>
          </w:p>
        </w:tc>
        <w:tc>
          <w:tcPr>
            <w:tcW w:w="915" w:type="pct"/>
          </w:tcPr>
          <w:p w14:paraId="4C50C108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914" w:type="pct"/>
          </w:tcPr>
          <w:p w14:paraId="510A380E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11.11</w:t>
            </w:r>
          </w:p>
        </w:tc>
      </w:tr>
      <w:tr w:rsidR="002C4F14" w:rsidRPr="006B7130" w14:paraId="19D98F64" w14:textId="77777777" w:rsidTr="00FC76FD">
        <w:tc>
          <w:tcPr>
            <w:tcW w:w="1341" w:type="pct"/>
          </w:tcPr>
          <w:p w14:paraId="1EAB57F5" w14:textId="77777777" w:rsidR="002C4F14" w:rsidRPr="006B7130" w:rsidRDefault="002C4F14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Bleeding</w:t>
            </w:r>
          </w:p>
        </w:tc>
        <w:tc>
          <w:tcPr>
            <w:tcW w:w="915" w:type="pct"/>
          </w:tcPr>
          <w:p w14:paraId="2E5A1B0F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7</w:t>
            </w:r>
          </w:p>
        </w:tc>
        <w:tc>
          <w:tcPr>
            <w:tcW w:w="915" w:type="pct"/>
          </w:tcPr>
          <w:p w14:paraId="51CCEC1C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8.14</w:t>
            </w:r>
          </w:p>
        </w:tc>
        <w:tc>
          <w:tcPr>
            <w:tcW w:w="915" w:type="pct"/>
          </w:tcPr>
          <w:p w14:paraId="3D8AC9F6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914" w:type="pct"/>
          </w:tcPr>
          <w:p w14:paraId="1072A967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5.56</w:t>
            </w:r>
          </w:p>
        </w:tc>
      </w:tr>
      <w:tr w:rsidR="002C4F14" w:rsidRPr="006B7130" w14:paraId="1A8F6D0F" w14:textId="77777777" w:rsidTr="00FC76FD">
        <w:tc>
          <w:tcPr>
            <w:tcW w:w="1341" w:type="pct"/>
          </w:tcPr>
          <w:p w14:paraId="4A5EA0EE" w14:textId="77777777" w:rsidR="002C4F14" w:rsidRPr="006B7130" w:rsidRDefault="002C4F14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Hepatomegaly</w:t>
            </w:r>
          </w:p>
        </w:tc>
        <w:tc>
          <w:tcPr>
            <w:tcW w:w="915" w:type="pct"/>
          </w:tcPr>
          <w:p w14:paraId="2B50ADBE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915" w:type="pct"/>
          </w:tcPr>
          <w:p w14:paraId="51261F59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2.35</w:t>
            </w:r>
          </w:p>
        </w:tc>
        <w:tc>
          <w:tcPr>
            <w:tcW w:w="915" w:type="pct"/>
          </w:tcPr>
          <w:p w14:paraId="3E8D848E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914" w:type="pct"/>
          </w:tcPr>
          <w:p w14:paraId="562312A7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0</w:t>
            </w:r>
          </w:p>
        </w:tc>
      </w:tr>
    </w:tbl>
    <w:p w14:paraId="0B578A81" w14:textId="77777777" w:rsidR="002C4F14" w:rsidRPr="00FC76FD" w:rsidRDefault="002C4F14" w:rsidP="00FB21FB">
      <w:pPr>
        <w:spacing w:line="240" w:lineRule="auto"/>
        <w:jc w:val="both"/>
        <w:rPr>
          <w:rFonts w:asciiTheme="minorHAnsi" w:hAnsiTheme="minorHAnsi" w:cstheme="minorHAnsi"/>
          <w:i/>
          <w:sz w:val="24"/>
          <w:szCs w:val="24"/>
        </w:rPr>
      </w:pPr>
    </w:p>
    <w:p w14:paraId="3E55EC47" w14:textId="77777777" w:rsidR="004817AD" w:rsidRDefault="004817AD">
      <w:pPr>
        <w:spacing w:after="160" w:line="259" w:lineRule="auto"/>
        <w:contextualSpacing w:val="0"/>
        <w:rPr>
          <w:rFonts w:asciiTheme="minorHAnsi" w:hAnsiTheme="minorHAnsi" w:cstheme="minorHAnsi"/>
          <w:i/>
          <w:sz w:val="24"/>
          <w:szCs w:val="24"/>
        </w:rPr>
      </w:pPr>
      <w:r>
        <w:rPr>
          <w:rFonts w:asciiTheme="minorHAnsi" w:hAnsiTheme="minorHAnsi" w:cstheme="minorHAnsi"/>
          <w:i/>
          <w:sz w:val="24"/>
          <w:szCs w:val="24"/>
        </w:rPr>
        <w:br w:type="page"/>
      </w:r>
    </w:p>
    <w:p w14:paraId="3869373A" w14:textId="10C44D4A" w:rsidR="002C4F14" w:rsidRPr="00346713" w:rsidRDefault="00346713" w:rsidP="00FB21FB">
      <w:pPr>
        <w:pBdr>
          <w:bottom w:val="single" w:sz="4" w:space="1" w:color="auto"/>
        </w:pBdr>
        <w:spacing w:line="24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346713">
        <w:rPr>
          <w:rFonts w:asciiTheme="minorHAnsi" w:hAnsiTheme="minorHAnsi" w:cstheme="minorHAnsi"/>
          <w:b/>
          <w:sz w:val="24"/>
          <w:szCs w:val="24"/>
        </w:rPr>
        <w:lastRenderedPageBreak/>
        <w:t>Table S</w:t>
      </w:r>
      <w:r w:rsidR="002C4F14" w:rsidRPr="00346713">
        <w:rPr>
          <w:rFonts w:asciiTheme="minorHAnsi" w:hAnsiTheme="minorHAnsi" w:cstheme="minorHAnsi"/>
          <w:b/>
          <w:sz w:val="24"/>
          <w:szCs w:val="24"/>
        </w:rPr>
        <w:t>2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="002C4F14" w:rsidRPr="00346713">
        <w:rPr>
          <w:rFonts w:asciiTheme="minorHAnsi" w:hAnsiTheme="minorHAnsi" w:cstheme="minorHAnsi"/>
          <w:sz w:val="24"/>
          <w:szCs w:val="24"/>
        </w:rPr>
        <w:t>Laboratory parameters of enrolled patients</w:t>
      </w:r>
    </w:p>
    <w:tbl>
      <w:tblPr>
        <w:tblStyle w:val="TableGrid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1117"/>
        <w:gridCol w:w="1216"/>
        <w:gridCol w:w="1335"/>
        <w:gridCol w:w="1097"/>
        <w:gridCol w:w="1216"/>
        <w:gridCol w:w="1214"/>
      </w:tblGrid>
      <w:tr w:rsidR="002C4F14" w:rsidRPr="006B7130" w14:paraId="10A99432" w14:textId="77777777" w:rsidTr="00FC76FD">
        <w:tc>
          <w:tcPr>
            <w:tcW w:w="1243" w:type="pct"/>
            <w:tcBorders>
              <w:top w:val="single" w:sz="4" w:space="0" w:color="auto"/>
            </w:tcBorders>
          </w:tcPr>
          <w:p w14:paraId="37788709" w14:textId="77777777" w:rsidR="002C4F14" w:rsidRPr="00FC76FD" w:rsidRDefault="002C4F14" w:rsidP="00FB21FB">
            <w:pPr>
              <w:pBdr>
                <w:bottom w:val="single" w:sz="4" w:space="1" w:color="auto"/>
              </w:pBd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</w:pPr>
            <w:r w:rsidRPr="00FC76FD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Laboratory parameter</w:t>
            </w:r>
          </w:p>
        </w:tc>
        <w:tc>
          <w:tcPr>
            <w:tcW w:w="1915" w:type="pct"/>
            <w:gridSpan w:val="3"/>
            <w:tcBorders>
              <w:top w:val="single" w:sz="4" w:space="0" w:color="auto"/>
            </w:tcBorders>
          </w:tcPr>
          <w:p w14:paraId="4E1AA93F" w14:textId="77777777" w:rsidR="002C4F14" w:rsidRDefault="002C4F14" w:rsidP="00FB21FB">
            <w:pPr>
              <w:pBdr>
                <w:bottom w:val="single" w:sz="4" w:space="1" w:color="auto"/>
              </w:pBd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</w:pPr>
            <w:r w:rsidRPr="00FC76FD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Confirmed dengue patients (n-86)</w:t>
            </w:r>
          </w:p>
          <w:p w14:paraId="25E12B61" w14:textId="77777777" w:rsidR="00FB21FB" w:rsidRPr="00FC76FD" w:rsidRDefault="00FB21FB" w:rsidP="00FB21FB">
            <w:pPr>
              <w:pBdr>
                <w:bottom w:val="single" w:sz="4" w:space="1" w:color="auto"/>
              </w:pBd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</w:pPr>
          </w:p>
        </w:tc>
        <w:tc>
          <w:tcPr>
            <w:tcW w:w="1842" w:type="pct"/>
            <w:gridSpan w:val="3"/>
            <w:tcBorders>
              <w:top w:val="single" w:sz="4" w:space="0" w:color="auto"/>
            </w:tcBorders>
          </w:tcPr>
          <w:p w14:paraId="4A49EA2D" w14:textId="77777777" w:rsidR="002C4F14" w:rsidRPr="00FC76FD" w:rsidRDefault="002C4F14" w:rsidP="00FB21FB">
            <w:pPr>
              <w:pBdr>
                <w:bottom w:val="single" w:sz="4" w:space="1" w:color="auto"/>
              </w:pBd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</w:pPr>
            <w:r w:rsidRPr="00FC76FD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Treated as dengue fever without confirmation (n-36)</w:t>
            </w:r>
          </w:p>
        </w:tc>
      </w:tr>
      <w:tr w:rsidR="002C4F14" w:rsidRPr="006B7130" w14:paraId="53C1BD10" w14:textId="77777777" w:rsidTr="00FC76FD">
        <w:tc>
          <w:tcPr>
            <w:tcW w:w="1243" w:type="pct"/>
            <w:tcBorders>
              <w:top w:val="nil"/>
              <w:bottom w:val="single" w:sz="4" w:space="0" w:color="auto"/>
            </w:tcBorders>
          </w:tcPr>
          <w:p w14:paraId="54A6FF74" w14:textId="77777777" w:rsidR="002C4F14" w:rsidRPr="006B7130" w:rsidRDefault="002C4F14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</w:tcPr>
          <w:p w14:paraId="25A2F54F" w14:textId="2F8E981A" w:rsidR="002C4F14" w:rsidRPr="00FC76FD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</w:pPr>
            <w:r w:rsidRPr="00FC76FD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Me</w:t>
            </w:r>
            <w:r w:rsidR="005C094B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di</w:t>
            </w:r>
            <w:r w:rsidRPr="00FC76FD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an value</w:t>
            </w:r>
            <w:r w:rsidR="0075687A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</w:tcPr>
          <w:p w14:paraId="77A9AE50" w14:textId="77777777" w:rsidR="002C4F14" w:rsidRPr="00FC76FD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</w:pPr>
            <w:r w:rsidRPr="00FC76FD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 xml:space="preserve">Number of patients </w:t>
            </w: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</w:tcPr>
          <w:p w14:paraId="4391325E" w14:textId="7093AAA5" w:rsidR="002C4F14" w:rsidRPr="00FC76FD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</w:pPr>
            <w:r w:rsidRPr="00FC76FD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Me</w:t>
            </w:r>
            <w:r w:rsidR="005C094B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di</w:t>
            </w:r>
            <w:r w:rsidRPr="00FC76FD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an day of illness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</w:tcPr>
          <w:p w14:paraId="7753909D" w14:textId="77777777" w:rsidR="002C4F14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</w:pPr>
            <w:r w:rsidRPr="00FC76FD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Me</w:t>
            </w:r>
            <w:r w:rsidR="005C094B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di</w:t>
            </w:r>
            <w:r w:rsidRPr="00FC76FD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an value</w:t>
            </w:r>
          </w:p>
          <w:p w14:paraId="34460B01" w14:textId="072C1203" w:rsidR="0075687A" w:rsidRPr="00FC76FD" w:rsidRDefault="0075687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</w:pP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</w:tcPr>
          <w:p w14:paraId="7E20EA72" w14:textId="77777777" w:rsidR="002C4F14" w:rsidRPr="00FC76FD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</w:pPr>
            <w:r w:rsidRPr="00FC76FD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 xml:space="preserve">Number of patients </w:t>
            </w:r>
          </w:p>
        </w:tc>
        <w:tc>
          <w:tcPr>
            <w:tcW w:w="634" w:type="pct"/>
            <w:tcBorders>
              <w:top w:val="nil"/>
              <w:bottom w:val="single" w:sz="4" w:space="0" w:color="auto"/>
            </w:tcBorders>
          </w:tcPr>
          <w:p w14:paraId="4FCF0363" w14:textId="4D76E467" w:rsidR="002C4F14" w:rsidRPr="00FC76FD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</w:pPr>
            <w:r w:rsidRPr="00FC76FD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Me</w:t>
            </w:r>
            <w:r w:rsidR="005C094B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di</w:t>
            </w:r>
            <w:r w:rsidRPr="00FC76FD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an day of illness</w:t>
            </w:r>
          </w:p>
        </w:tc>
      </w:tr>
      <w:tr w:rsidR="002C4F14" w:rsidRPr="006B7130" w14:paraId="3F9C1883" w14:textId="77777777" w:rsidTr="00FC76FD">
        <w:tc>
          <w:tcPr>
            <w:tcW w:w="1243" w:type="pct"/>
            <w:tcBorders>
              <w:top w:val="single" w:sz="4" w:space="0" w:color="auto"/>
            </w:tcBorders>
          </w:tcPr>
          <w:p w14:paraId="4A7EEF52" w14:textId="77777777" w:rsidR="002C4F14" w:rsidRPr="006B7130" w:rsidRDefault="002C4F14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proofErr w:type="spellStart"/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Haemoglobin</w:t>
            </w:r>
            <w:proofErr w:type="spellEnd"/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(g/</w:t>
            </w:r>
            <w:proofErr w:type="spellStart"/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dL</w:t>
            </w:r>
            <w:proofErr w:type="spellEnd"/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) </w:t>
            </w: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02AFF4D5" w14:textId="25E35E25" w:rsidR="002C4F14" w:rsidRPr="006B7130" w:rsidRDefault="0075687A" w:rsidP="0075687A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13.65</w:t>
            </w:r>
          </w:p>
        </w:tc>
        <w:tc>
          <w:tcPr>
            <w:tcW w:w="635" w:type="pct"/>
            <w:tcBorders>
              <w:top w:val="single" w:sz="4" w:space="0" w:color="auto"/>
            </w:tcBorders>
          </w:tcPr>
          <w:p w14:paraId="33505344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86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2B9720E9" w14:textId="5B5DB89F" w:rsidR="002C4F14" w:rsidRPr="006B7130" w:rsidRDefault="006135EF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573" w:type="pct"/>
            <w:tcBorders>
              <w:top w:val="single" w:sz="4" w:space="0" w:color="auto"/>
            </w:tcBorders>
          </w:tcPr>
          <w:p w14:paraId="5FD666E1" w14:textId="1E9F7554" w:rsidR="002C4F14" w:rsidRPr="006B7130" w:rsidRDefault="0075687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11.35</w:t>
            </w:r>
          </w:p>
        </w:tc>
        <w:tc>
          <w:tcPr>
            <w:tcW w:w="635" w:type="pct"/>
            <w:tcBorders>
              <w:top w:val="single" w:sz="4" w:space="0" w:color="auto"/>
            </w:tcBorders>
          </w:tcPr>
          <w:p w14:paraId="3F35B695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36</w:t>
            </w:r>
          </w:p>
        </w:tc>
        <w:tc>
          <w:tcPr>
            <w:tcW w:w="634" w:type="pct"/>
            <w:tcBorders>
              <w:top w:val="single" w:sz="4" w:space="0" w:color="auto"/>
            </w:tcBorders>
          </w:tcPr>
          <w:p w14:paraId="0AAA3ABD" w14:textId="2F0121D3" w:rsidR="002C4F14" w:rsidRPr="006B7130" w:rsidRDefault="006135EF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2</w:t>
            </w:r>
          </w:p>
        </w:tc>
      </w:tr>
      <w:tr w:rsidR="002C4F14" w:rsidRPr="006B7130" w14:paraId="3E8EF76D" w14:textId="77777777" w:rsidTr="00FC76FD">
        <w:tc>
          <w:tcPr>
            <w:tcW w:w="1243" w:type="pct"/>
          </w:tcPr>
          <w:p w14:paraId="626527BD" w14:textId="77777777" w:rsidR="002C4F14" w:rsidRPr="006B7130" w:rsidRDefault="002C4F14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proofErr w:type="spellStart"/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Haematocrit</w:t>
            </w:r>
            <w:proofErr w:type="spellEnd"/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(%)</w:t>
            </w:r>
          </w:p>
        </w:tc>
        <w:tc>
          <w:tcPr>
            <w:tcW w:w="583" w:type="pct"/>
          </w:tcPr>
          <w:p w14:paraId="5DB268CE" w14:textId="6B5EC20D" w:rsidR="002C4F14" w:rsidRPr="006B7130" w:rsidRDefault="0075687A" w:rsidP="0075687A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39.45</w:t>
            </w:r>
          </w:p>
        </w:tc>
        <w:tc>
          <w:tcPr>
            <w:tcW w:w="635" w:type="pct"/>
          </w:tcPr>
          <w:p w14:paraId="206B9D4D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86</w:t>
            </w:r>
          </w:p>
        </w:tc>
        <w:tc>
          <w:tcPr>
            <w:tcW w:w="697" w:type="pct"/>
          </w:tcPr>
          <w:p w14:paraId="5B7E4D1E" w14:textId="35808C45" w:rsidR="002C4F14" w:rsidRPr="006B7130" w:rsidRDefault="006135EF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573" w:type="pct"/>
          </w:tcPr>
          <w:p w14:paraId="17614FF1" w14:textId="2D47546D" w:rsidR="002C4F14" w:rsidRPr="006B7130" w:rsidRDefault="0075687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33.80</w:t>
            </w:r>
          </w:p>
        </w:tc>
        <w:tc>
          <w:tcPr>
            <w:tcW w:w="635" w:type="pct"/>
          </w:tcPr>
          <w:p w14:paraId="0B449470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36</w:t>
            </w:r>
          </w:p>
        </w:tc>
        <w:tc>
          <w:tcPr>
            <w:tcW w:w="634" w:type="pct"/>
          </w:tcPr>
          <w:p w14:paraId="60FF55E4" w14:textId="7A47C944" w:rsidR="002C4F14" w:rsidRPr="006B7130" w:rsidRDefault="006135EF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2</w:t>
            </w:r>
          </w:p>
        </w:tc>
      </w:tr>
      <w:tr w:rsidR="002C4F14" w:rsidRPr="006B7130" w14:paraId="73253B0D" w14:textId="77777777" w:rsidTr="00FC76FD">
        <w:tc>
          <w:tcPr>
            <w:tcW w:w="1243" w:type="pct"/>
          </w:tcPr>
          <w:p w14:paraId="0DB6E425" w14:textId="49AA1004" w:rsidR="002C4F14" w:rsidRPr="006B7130" w:rsidRDefault="002C4F14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Platelet count</w:t>
            </w:r>
            <w:r w:rsidR="00DC545A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</w:t>
            </w: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10</w:t>
            </w: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  <w:vertAlign w:val="superscript"/>
              </w:rPr>
              <w:t>3</w:t>
            </w: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/</w:t>
            </w:r>
            <w:proofErr w:type="spellStart"/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uL</w:t>
            </w:r>
            <w:proofErr w:type="spellEnd"/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583" w:type="pct"/>
          </w:tcPr>
          <w:p w14:paraId="3C5B2739" w14:textId="74A2B46E" w:rsidR="002C4F14" w:rsidRPr="006B7130" w:rsidRDefault="0075687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126</w:t>
            </w:r>
          </w:p>
        </w:tc>
        <w:tc>
          <w:tcPr>
            <w:tcW w:w="635" w:type="pct"/>
          </w:tcPr>
          <w:p w14:paraId="0FFC9000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86</w:t>
            </w:r>
          </w:p>
        </w:tc>
        <w:tc>
          <w:tcPr>
            <w:tcW w:w="697" w:type="pct"/>
          </w:tcPr>
          <w:p w14:paraId="672CFEC1" w14:textId="229745DB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573" w:type="pct"/>
          </w:tcPr>
          <w:p w14:paraId="44361924" w14:textId="1A6AE121" w:rsidR="002C4F14" w:rsidRPr="006B7130" w:rsidRDefault="0075687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147    </w:t>
            </w:r>
          </w:p>
        </w:tc>
        <w:tc>
          <w:tcPr>
            <w:tcW w:w="635" w:type="pct"/>
          </w:tcPr>
          <w:p w14:paraId="6A6F4A8D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36</w:t>
            </w:r>
          </w:p>
        </w:tc>
        <w:tc>
          <w:tcPr>
            <w:tcW w:w="634" w:type="pct"/>
          </w:tcPr>
          <w:p w14:paraId="4A8BE035" w14:textId="46BA75D8" w:rsidR="002C4F14" w:rsidRPr="006B7130" w:rsidRDefault="006135EF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2</w:t>
            </w:r>
          </w:p>
        </w:tc>
      </w:tr>
      <w:tr w:rsidR="002C4F14" w:rsidRPr="006B7130" w14:paraId="5F5650F3" w14:textId="77777777" w:rsidTr="00FC76FD">
        <w:tc>
          <w:tcPr>
            <w:tcW w:w="1243" w:type="pct"/>
          </w:tcPr>
          <w:p w14:paraId="76574DD7" w14:textId="407735A8" w:rsidR="002C4F14" w:rsidRPr="006B7130" w:rsidRDefault="00DC545A" w:rsidP="00FB21FB">
            <w:pPr>
              <w:tabs>
                <w:tab w:val="center" w:pos="2057"/>
              </w:tabs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Total leukocyte coun</w:t>
            </w:r>
            <w:r w:rsidRPr="000E71EC">
              <w:rPr>
                <w:rFonts w:asciiTheme="minorHAnsi" w:eastAsia="Times New Roman" w:hAnsiTheme="minorHAnsi" w:cstheme="minorHAnsi"/>
                <w:sz w:val="24"/>
                <w:szCs w:val="24"/>
              </w:rPr>
              <w:t>t*</w:t>
            </w:r>
          </w:p>
        </w:tc>
        <w:tc>
          <w:tcPr>
            <w:tcW w:w="583" w:type="pct"/>
          </w:tcPr>
          <w:p w14:paraId="0E523582" w14:textId="71835DA2" w:rsidR="002C4F14" w:rsidRPr="006B7130" w:rsidRDefault="0075687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4.12</w:t>
            </w:r>
          </w:p>
        </w:tc>
        <w:tc>
          <w:tcPr>
            <w:tcW w:w="635" w:type="pct"/>
          </w:tcPr>
          <w:p w14:paraId="02DB6E35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86</w:t>
            </w:r>
          </w:p>
        </w:tc>
        <w:tc>
          <w:tcPr>
            <w:tcW w:w="697" w:type="pct"/>
          </w:tcPr>
          <w:p w14:paraId="371FA0A6" w14:textId="1F920B1C" w:rsidR="002C4F14" w:rsidRPr="006B7130" w:rsidRDefault="006135EF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573" w:type="pct"/>
          </w:tcPr>
          <w:p w14:paraId="5362DF64" w14:textId="1EBDC6E1" w:rsidR="002C4F14" w:rsidRPr="006B7130" w:rsidRDefault="0075687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6.54</w:t>
            </w:r>
          </w:p>
        </w:tc>
        <w:tc>
          <w:tcPr>
            <w:tcW w:w="635" w:type="pct"/>
          </w:tcPr>
          <w:p w14:paraId="1320DD11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36</w:t>
            </w:r>
          </w:p>
        </w:tc>
        <w:tc>
          <w:tcPr>
            <w:tcW w:w="634" w:type="pct"/>
          </w:tcPr>
          <w:p w14:paraId="6ECD9191" w14:textId="5775368C" w:rsidR="002C4F14" w:rsidRPr="006B7130" w:rsidRDefault="006135EF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2</w:t>
            </w:r>
          </w:p>
        </w:tc>
      </w:tr>
      <w:tr w:rsidR="002C4F14" w:rsidRPr="006B7130" w14:paraId="5345EFB7" w14:textId="77777777" w:rsidTr="00FC76FD">
        <w:tc>
          <w:tcPr>
            <w:tcW w:w="1243" w:type="pct"/>
            <w:tcBorders>
              <w:bottom w:val="nil"/>
            </w:tcBorders>
          </w:tcPr>
          <w:p w14:paraId="0D6C5C10" w14:textId="1C354FF5" w:rsidR="002C4F14" w:rsidRPr="000E71EC" w:rsidRDefault="002C4F14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proofErr w:type="spellStart"/>
            <w:r w:rsidRPr="000E71EC">
              <w:rPr>
                <w:rFonts w:asciiTheme="minorHAnsi" w:eastAsia="Times New Roman" w:hAnsiTheme="minorHAnsi" w:cstheme="minorHAnsi"/>
                <w:sz w:val="24"/>
                <w:szCs w:val="24"/>
              </w:rPr>
              <w:t>Neurophil</w:t>
            </w:r>
            <w:proofErr w:type="spellEnd"/>
            <w:r w:rsidRPr="000E71EC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count </w:t>
            </w:r>
            <w:r w:rsidR="00DC545A" w:rsidRPr="000E71EC">
              <w:rPr>
                <w:rFonts w:asciiTheme="minorHAnsi" w:eastAsia="Times New Roman" w:hAnsiTheme="minorHAnsi" w:cstheme="minorHAnsi"/>
                <w:sz w:val="24"/>
                <w:szCs w:val="24"/>
              </w:rPr>
              <w:t>*</w:t>
            </w:r>
          </w:p>
        </w:tc>
        <w:tc>
          <w:tcPr>
            <w:tcW w:w="583" w:type="pct"/>
            <w:tcBorders>
              <w:bottom w:val="nil"/>
            </w:tcBorders>
          </w:tcPr>
          <w:p w14:paraId="111486DD" w14:textId="5EC62C4C" w:rsidR="002C4F14" w:rsidRPr="006B7130" w:rsidRDefault="0075687A" w:rsidP="0075687A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2.39</w:t>
            </w:r>
          </w:p>
        </w:tc>
        <w:tc>
          <w:tcPr>
            <w:tcW w:w="635" w:type="pct"/>
            <w:tcBorders>
              <w:bottom w:val="nil"/>
            </w:tcBorders>
          </w:tcPr>
          <w:p w14:paraId="5B8696D6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86</w:t>
            </w:r>
          </w:p>
        </w:tc>
        <w:tc>
          <w:tcPr>
            <w:tcW w:w="697" w:type="pct"/>
            <w:tcBorders>
              <w:bottom w:val="nil"/>
            </w:tcBorders>
          </w:tcPr>
          <w:p w14:paraId="555585AE" w14:textId="40C0F50F" w:rsidR="002C4F14" w:rsidRPr="006B7130" w:rsidRDefault="006135EF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573" w:type="pct"/>
            <w:tcBorders>
              <w:bottom w:val="nil"/>
            </w:tcBorders>
          </w:tcPr>
          <w:p w14:paraId="4CF63A4E" w14:textId="739E5099" w:rsidR="002C4F14" w:rsidRPr="006B7130" w:rsidRDefault="0075687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3.78</w:t>
            </w:r>
          </w:p>
        </w:tc>
        <w:tc>
          <w:tcPr>
            <w:tcW w:w="635" w:type="pct"/>
            <w:tcBorders>
              <w:bottom w:val="nil"/>
            </w:tcBorders>
          </w:tcPr>
          <w:p w14:paraId="1D2790DD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36</w:t>
            </w:r>
          </w:p>
        </w:tc>
        <w:tc>
          <w:tcPr>
            <w:tcW w:w="634" w:type="pct"/>
            <w:tcBorders>
              <w:bottom w:val="nil"/>
            </w:tcBorders>
          </w:tcPr>
          <w:p w14:paraId="11ED2F8D" w14:textId="4FBB172F" w:rsidR="002C4F14" w:rsidRPr="006B7130" w:rsidRDefault="006135EF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2</w:t>
            </w:r>
          </w:p>
        </w:tc>
      </w:tr>
      <w:tr w:rsidR="002C4F14" w:rsidRPr="006B7130" w14:paraId="318F905E" w14:textId="77777777" w:rsidTr="00FC76FD">
        <w:tc>
          <w:tcPr>
            <w:tcW w:w="1243" w:type="pct"/>
            <w:tcBorders>
              <w:top w:val="nil"/>
            </w:tcBorders>
          </w:tcPr>
          <w:p w14:paraId="3D0A21DD" w14:textId="44493010" w:rsidR="002C4F14" w:rsidRPr="000E71EC" w:rsidRDefault="002C4F14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E71EC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Lymphocyte count </w:t>
            </w:r>
            <w:r w:rsidR="00DC545A" w:rsidRPr="000E71EC">
              <w:rPr>
                <w:rFonts w:asciiTheme="minorHAnsi" w:eastAsia="Times New Roman" w:hAnsiTheme="minorHAnsi" w:cstheme="minorHAnsi"/>
                <w:sz w:val="24"/>
                <w:szCs w:val="24"/>
              </w:rPr>
              <w:t>*</w:t>
            </w:r>
          </w:p>
        </w:tc>
        <w:tc>
          <w:tcPr>
            <w:tcW w:w="583" w:type="pct"/>
            <w:tcBorders>
              <w:top w:val="nil"/>
            </w:tcBorders>
          </w:tcPr>
          <w:p w14:paraId="48C1E1B8" w14:textId="389DBBC6" w:rsidR="002C4F14" w:rsidRPr="006B7130" w:rsidRDefault="0075687A" w:rsidP="0075687A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0.70</w:t>
            </w:r>
          </w:p>
        </w:tc>
        <w:tc>
          <w:tcPr>
            <w:tcW w:w="635" w:type="pct"/>
            <w:tcBorders>
              <w:top w:val="nil"/>
            </w:tcBorders>
          </w:tcPr>
          <w:p w14:paraId="50FD1FCB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86</w:t>
            </w:r>
          </w:p>
        </w:tc>
        <w:tc>
          <w:tcPr>
            <w:tcW w:w="697" w:type="pct"/>
            <w:tcBorders>
              <w:top w:val="nil"/>
            </w:tcBorders>
          </w:tcPr>
          <w:p w14:paraId="19B98152" w14:textId="458609A7" w:rsidR="002C4F14" w:rsidRPr="006B7130" w:rsidRDefault="006135EF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573" w:type="pct"/>
            <w:tcBorders>
              <w:top w:val="nil"/>
            </w:tcBorders>
          </w:tcPr>
          <w:p w14:paraId="7CA2E0B5" w14:textId="16397A17" w:rsidR="002C4F14" w:rsidRPr="006B7130" w:rsidRDefault="0075687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1.19</w:t>
            </w:r>
          </w:p>
        </w:tc>
        <w:tc>
          <w:tcPr>
            <w:tcW w:w="635" w:type="pct"/>
            <w:tcBorders>
              <w:top w:val="nil"/>
            </w:tcBorders>
          </w:tcPr>
          <w:p w14:paraId="0F936942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36</w:t>
            </w:r>
          </w:p>
        </w:tc>
        <w:tc>
          <w:tcPr>
            <w:tcW w:w="634" w:type="pct"/>
            <w:tcBorders>
              <w:top w:val="nil"/>
            </w:tcBorders>
          </w:tcPr>
          <w:p w14:paraId="2539B2DD" w14:textId="156E9E49" w:rsidR="002C4F14" w:rsidRPr="006B7130" w:rsidRDefault="006135EF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2</w:t>
            </w:r>
          </w:p>
        </w:tc>
      </w:tr>
      <w:tr w:rsidR="002C4F14" w:rsidRPr="006B7130" w14:paraId="7949FC89" w14:textId="77777777" w:rsidTr="00FC76FD">
        <w:tc>
          <w:tcPr>
            <w:tcW w:w="1243" w:type="pct"/>
          </w:tcPr>
          <w:p w14:paraId="6BA235F2" w14:textId="46C5A948" w:rsidR="002C4F14" w:rsidRPr="006B7130" w:rsidRDefault="00723A43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AST</w:t>
            </w:r>
            <w:r w:rsidRPr="00723A43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#</w:t>
            </w:r>
            <w:r w:rsidR="00DC545A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 xml:space="preserve"> </w:t>
            </w:r>
            <w:r w:rsidR="00DC545A" w:rsidRPr="000E71EC">
              <w:rPr>
                <w:rFonts w:asciiTheme="minorHAnsi" w:hAnsiTheme="minorHAnsi" w:cstheme="minorHAnsi"/>
                <w:sz w:val="24"/>
                <w:szCs w:val="24"/>
              </w:rPr>
              <w:t>*</w:t>
            </w:r>
          </w:p>
        </w:tc>
        <w:tc>
          <w:tcPr>
            <w:tcW w:w="583" w:type="pct"/>
          </w:tcPr>
          <w:p w14:paraId="48FC6FE9" w14:textId="0C1F8F1A" w:rsidR="002C4F14" w:rsidRPr="006B7130" w:rsidRDefault="00AB7C1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50.0</w:t>
            </w:r>
          </w:p>
        </w:tc>
        <w:tc>
          <w:tcPr>
            <w:tcW w:w="635" w:type="pct"/>
          </w:tcPr>
          <w:p w14:paraId="175E262C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86</w:t>
            </w:r>
          </w:p>
        </w:tc>
        <w:tc>
          <w:tcPr>
            <w:tcW w:w="697" w:type="pct"/>
          </w:tcPr>
          <w:p w14:paraId="11EB2860" w14:textId="422D3744" w:rsidR="002C4F14" w:rsidRPr="006B7130" w:rsidRDefault="006135EF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573" w:type="pct"/>
          </w:tcPr>
          <w:p w14:paraId="05789BCF" w14:textId="31C1954A" w:rsidR="002C4F14" w:rsidRPr="006B7130" w:rsidRDefault="00AB7C1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27.0</w:t>
            </w:r>
          </w:p>
        </w:tc>
        <w:tc>
          <w:tcPr>
            <w:tcW w:w="635" w:type="pct"/>
          </w:tcPr>
          <w:p w14:paraId="7EFDF8C3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36</w:t>
            </w:r>
          </w:p>
        </w:tc>
        <w:tc>
          <w:tcPr>
            <w:tcW w:w="634" w:type="pct"/>
          </w:tcPr>
          <w:p w14:paraId="703D4341" w14:textId="7628C731" w:rsidR="002C4F14" w:rsidRPr="006B7130" w:rsidRDefault="006135EF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2</w:t>
            </w:r>
          </w:p>
        </w:tc>
      </w:tr>
      <w:tr w:rsidR="002C4F14" w:rsidRPr="006B7130" w14:paraId="336CCA73" w14:textId="77777777" w:rsidTr="00FC76FD">
        <w:tc>
          <w:tcPr>
            <w:tcW w:w="1243" w:type="pct"/>
          </w:tcPr>
          <w:p w14:paraId="266A1193" w14:textId="2EDF1DEB" w:rsidR="002C4F14" w:rsidRPr="006B7130" w:rsidRDefault="00723A43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ALT</w:t>
            </w:r>
            <w:r w:rsidRPr="00723A43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583" w:type="pct"/>
          </w:tcPr>
          <w:p w14:paraId="4E310D57" w14:textId="6A88FE3D" w:rsidR="002C4F14" w:rsidRPr="006B7130" w:rsidRDefault="00AB7C1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35.5</w:t>
            </w:r>
          </w:p>
        </w:tc>
        <w:tc>
          <w:tcPr>
            <w:tcW w:w="635" w:type="pct"/>
          </w:tcPr>
          <w:p w14:paraId="4AD9B3BF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86</w:t>
            </w:r>
          </w:p>
        </w:tc>
        <w:tc>
          <w:tcPr>
            <w:tcW w:w="697" w:type="pct"/>
          </w:tcPr>
          <w:p w14:paraId="1CD18ADE" w14:textId="5BADFF3F" w:rsidR="002C4F14" w:rsidRPr="006B7130" w:rsidRDefault="006135EF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573" w:type="pct"/>
          </w:tcPr>
          <w:p w14:paraId="2DC93061" w14:textId="248E5981" w:rsidR="002C4F14" w:rsidRPr="006B7130" w:rsidRDefault="00AB7C1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25.5</w:t>
            </w:r>
          </w:p>
        </w:tc>
        <w:tc>
          <w:tcPr>
            <w:tcW w:w="635" w:type="pct"/>
          </w:tcPr>
          <w:p w14:paraId="1A51C8E4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36</w:t>
            </w:r>
          </w:p>
        </w:tc>
        <w:tc>
          <w:tcPr>
            <w:tcW w:w="634" w:type="pct"/>
          </w:tcPr>
          <w:p w14:paraId="4E948986" w14:textId="3D260208" w:rsidR="002C4F14" w:rsidRPr="006B7130" w:rsidRDefault="006135EF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2</w:t>
            </w:r>
          </w:p>
        </w:tc>
      </w:tr>
      <w:tr w:rsidR="002C4F14" w:rsidRPr="006B7130" w14:paraId="56D43E00" w14:textId="77777777" w:rsidTr="00FC76FD">
        <w:tc>
          <w:tcPr>
            <w:tcW w:w="1243" w:type="pct"/>
          </w:tcPr>
          <w:p w14:paraId="6F9F5F69" w14:textId="77777777" w:rsidR="002C4F14" w:rsidRPr="006B7130" w:rsidRDefault="002C4F14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Serum Sodium</w:t>
            </w:r>
          </w:p>
        </w:tc>
        <w:tc>
          <w:tcPr>
            <w:tcW w:w="583" w:type="pct"/>
          </w:tcPr>
          <w:p w14:paraId="501C43D8" w14:textId="040C808F" w:rsidR="002C4F14" w:rsidRPr="006B7130" w:rsidRDefault="00AB7C1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136</w:t>
            </w:r>
          </w:p>
        </w:tc>
        <w:tc>
          <w:tcPr>
            <w:tcW w:w="635" w:type="pct"/>
          </w:tcPr>
          <w:p w14:paraId="67638351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85</w:t>
            </w:r>
          </w:p>
        </w:tc>
        <w:tc>
          <w:tcPr>
            <w:tcW w:w="697" w:type="pct"/>
          </w:tcPr>
          <w:p w14:paraId="6FB1B010" w14:textId="597B79B0" w:rsidR="002C4F14" w:rsidRPr="006B7130" w:rsidRDefault="006135EF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573" w:type="pct"/>
          </w:tcPr>
          <w:p w14:paraId="0EBC3666" w14:textId="242745AD" w:rsidR="002C4F14" w:rsidRPr="006B7130" w:rsidRDefault="00AB7C1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134</w:t>
            </w:r>
          </w:p>
        </w:tc>
        <w:tc>
          <w:tcPr>
            <w:tcW w:w="635" w:type="pct"/>
          </w:tcPr>
          <w:p w14:paraId="657F9FC6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36</w:t>
            </w:r>
          </w:p>
        </w:tc>
        <w:tc>
          <w:tcPr>
            <w:tcW w:w="634" w:type="pct"/>
          </w:tcPr>
          <w:p w14:paraId="6C215C06" w14:textId="00EC827F" w:rsidR="002C4F14" w:rsidRPr="006B7130" w:rsidRDefault="006135EF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2</w:t>
            </w:r>
          </w:p>
        </w:tc>
      </w:tr>
      <w:tr w:rsidR="002C4F14" w:rsidRPr="006B7130" w14:paraId="20239F7E" w14:textId="77777777" w:rsidTr="00FC76FD">
        <w:trPr>
          <w:trHeight w:val="494"/>
        </w:trPr>
        <w:tc>
          <w:tcPr>
            <w:tcW w:w="1243" w:type="pct"/>
          </w:tcPr>
          <w:p w14:paraId="275B6E87" w14:textId="0566230E" w:rsidR="00723A43" w:rsidRPr="006B7130" w:rsidRDefault="002C4F14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Serum Potassium </w:t>
            </w:r>
          </w:p>
        </w:tc>
        <w:tc>
          <w:tcPr>
            <w:tcW w:w="583" w:type="pct"/>
          </w:tcPr>
          <w:p w14:paraId="79ABF36D" w14:textId="11A8CB1A" w:rsidR="002C4F14" w:rsidRPr="006B7130" w:rsidRDefault="00AB7C1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3.7</w:t>
            </w:r>
          </w:p>
        </w:tc>
        <w:tc>
          <w:tcPr>
            <w:tcW w:w="635" w:type="pct"/>
          </w:tcPr>
          <w:p w14:paraId="54A69A40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85</w:t>
            </w:r>
          </w:p>
        </w:tc>
        <w:tc>
          <w:tcPr>
            <w:tcW w:w="697" w:type="pct"/>
          </w:tcPr>
          <w:p w14:paraId="16787A9F" w14:textId="70F82D33" w:rsidR="002C4F14" w:rsidRPr="006B7130" w:rsidRDefault="006135EF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573" w:type="pct"/>
          </w:tcPr>
          <w:p w14:paraId="2704D26C" w14:textId="13846257" w:rsidR="002C4F14" w:rsidRPr="006B7130" w:rsidRDefault="00AB7C1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3.8</w:t>
            </w:r>
          </w:p>
        </w:tc>
        <w:tc>
          <w:tcPr>
            <w:tcW w:w="635" w:type="pct"/>
          </w:tcPr>
          <w:p w14:paraId="7F093699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36</w:t>
            </w:r>
          </w:p>
        </w:tc>
        <w:tc>
          <w:tcPr>
            <w:tcW w:w="634" w:type="pct"/>
          </w:tcPr>
          <w:p w14:paraId="1F8082B8" w14:textId="7BEAFCAD" w:rsidR="002C4F14" w:rsidRPr="006B7130" w:rsidRDefault="006135EF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2</w:t>
            </w:r>
          </w:p>
        </w:tc>
      </w:tr>
      <w:tr w:rsidR="002C4F14" w:rsidRPr="006B7130" w14:paraId="3A1B13E4" w14:textId="77777777" w:rsidTr="00FC76FD">
        <w:tc>
          <w:tcPr>
            <w:tcW w:w="1243" w:type="pct"/>
          </w:tcPr>
          <w:p w14:paraId="11AA65AA" w14:textId="77777777" w:rsidR="002C4F14" w:rsidRPr="006B7130" w:rsidRDefault="002C4F14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Serum creatinine </w:t>
            </w:r>
          </w:p>
        </w:tc>
        <w:tc>
          <w:tcPr>
            <w:tcW w:w="583" w:type="pct"/>
          </w:tcPr>
          <w:p w14:paraId="510AE9C6" w14:textId="58BD586E" w:rsidR="002C4F14" w:rsidRPr="006B7130" w:rsidRDefault="00AB7C1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78.0</w:t>
            </w:r>
          </w:p>
        </w:tc>
        <w:tc>
          <w:tcPr>
            <w:tcW w:w="635" w:type="pct"/>
          </w:tcPr>
          <w:p w14:paraId="2AB7218E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85</w:t>
            </w:r>
          </w:p>
        </w:tc>
        <w:tc>
          <w:tcPr>
            <w:tcW w:w="697" w:type="pct"/>
          </w:tcPr>
          <w:p w14:paraId="4E8F0925" w14:textId="08EAAFCC" w:rsidR="002C4F14" w:rsidRPr="006B7130" w:rsidRDefault="006135EF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573" w:type="pct"/>
          </w:tcPr>
          <w:p w14:paraId="605EB1FF" w14:textId="72F64FF8" w:rsidR="002C4F14" w:rsidRPr="006B7130" w:rsidRDefault="00AB7C1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73.5</w:t>
            </w:r>
          </w:p>
        </w:tc>
        <w:tc>
          <w:tcPr>
            <w:tcW w:w="635" w:type="pct"/>
          </w:tcPr>
          <w:p w14:paraId="2BDF7082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36</w:t>
            </w:r>
          </w:p>
        </w:tc>
        <w:tc>
          <w:tcPr>
            <w:tcW w:w="634" w:type="pct"/>
          </w:tcPr>
          <w:p w14:paraId="35EC0225" w14:textId="2E66EA45" w:rsidR="002C4F14" w:rsidRPr="006B7130" w:rsidRDefault="006135EF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2</w:t>
            </w:r>
          </w:p>
        </w:tc>
      </w:tr>
      <w:tr w:rsidR="002C4F14" w:rsidRPr="006B7130" w14:paraId="7C5DBF6F" w14:textId="77777777" w:rsidTr="00FC76FD">
        <w:tc>
          <w:tcPr>
            <w:tcW w:w="1243" w:type="pct"/>
            <w:tcBorders>
              <w:bottom w:val="nil"/>
            </w:tcBorders>
          </w:tcPr>
          <w:p w14:paraId="3BD6F27C" w14:textId="77777777" w:rsidR="002C4F14" w:rsidRPr="006B7130" w:rsidRDefault="002C4F14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C-reactive protein</w:t>
            </w:r>
          </w:p>
        </w:tc>
        <w:tc>
          <w:tcPr>
            <w:tcW w:w="583" w:type="pct"/>
            <w:tcBorders>
              <w:bottom w:val="nil"/>
            </w:tcBorders>
          </w:tcPr>
          <w:p w14:paraId="40216506" w14:textId="6E66DF64" w:rsidR="002C4F14" w:rsidRPr="006B7130" w:rsidRDefault="00AB7C1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16.0</w:t>
            </w:r>
          </w:p>
        </w:tc>
        <w:tc>
          <w:tcPr>
            <w:tcW w:w="635" w:type="pct"/>
            <w:tcBorders>
              <w:bottom w:val="nil"/>
            </w:tcBorders>
          </w:tcPr>
          <w:p w14:paraId="5C2D792F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85</w:t>
            </w:r>
          </w:p>
        </w:tc>
        <w:tc>
          <w:tcPr>
            <w:tcW w:w="697" w:type="pct"/>
            <w:tcBorders>
              <w:bottom w:val="nil"/>
            </w:tcBorders>
          </w:tcPr>
          <w:p w14:paraId="578EF064" w14:textId="7D3C2F2C" w:rsidR="002C4F14" w:rsidRPr="006B7130" w:rsidRDefault="006135EF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573" w:type="pct"/>
            <w:tcBorders>
              <w:bottom w:val="nil"/>
            </w:tcBorders>
          </w:tcPr>
          <w:p w14:paraId="21A910E2" w14:textId="1D63DE6F" w:rsidR="002C4F14" w:rsidRPr="006B7130" w:rsidRDefault="00AB7C1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06.0</w:t>
            </w:r>
          </w:p>
        </w:tc>
        <w:tc>
          <w:tcPr>
            <w:tcW w:w="635" w:type="pct"/>
            <w:tcBorders>
              <w:bottom w:val="nil"/>
            </w:tcBorders>
          </w:tcPr>
          <w:p w14:paraId="6DF97ECC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35</w:t>
            </w:r>
          </w:p>
        </w:tc>
        <w:tc>
          <w:tcPr>
            <w:tcW w:w="634" w:type="pct"/>
            <w:tcBorders>
              <w:bottom w:val="nil"/>
            </w:tcBorders>
          </w:tcPr>
          <w:p w14:paraId="17824A01" w14:textId="3D3625A5" w:rsidR="002C4F14" w:rsidRPr="006B7130" w:rsidRDefault="006135EF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2</w:t>
            </w:r>
          </w:p>
        </w:tc>
      </w:tr>
      <w:tr w:rsidR="002C4F14" w:rsidRPr="006B7130" w14:paraId="4A77706D" w14:textId="77777777" w:rsidTr="00FC76FD">
        <w:tc>
          <w:tcPr>
            <w:tcW w:w="1243" w:type="pct"/>
            <w:tcBorders>
              <w:top w:val="nil"/>
              <w:bottom w:val="single" w:sz="4" w:space="0" w:color="auto"/>
            </w:tcBorders>
          </w:tcPr>
          <w:p w14:paraId="3385F292" w14:textId="77777777" w:rsidR="002C4F14" w:rsidRPr="006B7130" w:rsidRDefault="002C4F14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Serum total bilirubin 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</w:tcPr>
          <w:p w14:paraId="34B79E96" w14:textId="1B58FD9A" w:rsidR="002C4F14" w:rsidRPr="006B7130" w:rsidRDefault="00AB7C1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11.6</w:t>
            </w: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</w:tcPr>
          <w:p w14:paraId="034BA847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47</w:t>
            </w: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</w:tcPr>
          <w:p w14:paraId="08835FB9" w14:textId="0C56E92E" w:rsidR="002C4F14" w:rsidRPr="006B7130" w:rsidRDefault="006135EF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</w:tcPr>
          <w:p w14:paraId="32FBEAF7" w14:textId="4005B60A" w:rsidR="002C4F14" w:rsidRPr="006B7130" w:rsidRDefault="00AB7C1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12.8</w:t>
            </w: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</w:tcPr>
          <w:p w14:paraId="0571DD64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19</w:t>
            </w:r>
          </w:p>
        </w:tc>
        <w:tc>
          <w:tcPr>
            <w:tcW w:w="634" w:type="pct"/>
            <w:tcBorders>
              <w:top w:val="nil"/>
              <w:bottom w:val="single" w:sz="4" w:space="0" w:color="auto"/>
            </w:tcBorders>
          </w:tcPr>
          <w:p w14:paraId="7C46FD7C" w14:textId="614EF6D8" w:rsidR="002C4F14" w:rsidRPr="006B7130" w:rsidRDefault="006135EF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2</w:t>
            </w:r>
          </w:p>
        </w:tc>
      </w:tr>
    </w:tbl>
    <w:p w14:paraId="6320D6E5" w14:textId="73CDA269" w:rsidR="002C4F14" w:rsidRPr="004817AD" w:rsidRDefault="002C4F14" w:rsidP="00FB21FB">
      <w:pPr>
        <w:pStyle w:val="CommentText"/>
        <w:jc w:val="both"/>
        <w:rPr>
          <w:rFonts w:asciiTheme="minorHAnsi" w:hAnsiTheme="minorHAnsi" w:cstheme="minorHAnsi"/>
          <w:sz w:val="24"/>
          <w:szCs w:val="24"/>
        </w:rPr>
      </w:pPr>
      <w:r w:rsidRPr="004817AD">
        <w:rPr>
          <w:rFonts w:asciiTheme="minorHAnsi" w:hAnsiTheme="minorHAnsi" w:cstheme="minorHAnsi"/>
          <w:sz w:val="24"/>
          <w:szCs w:val="24"/>
        </w:rPr>
        <w:t xml:space="preserve">Normal </w:t>
      </w:r>
      <w:proofErr w:type="gramStart"/>
      <w:r w:rsidRPr="004817AD">
        <w:rPr>
          <w:rFonts w:asciiTheme="minorHAnsi" w:hAnsiTheme="minorHAnsi" w:cstheme="minorHAnsi"/>
          <w:sz w:val="24"/>
          <w:szCs w:val="24"/>
        </w:rPr>
        <w:t>distribution of continuous variables were</w:t>
      </w:r>
      <w:proofErr w:type="gramEnd"/>
      <w:r w:rsidRPr="004817AD">
        <w:rPr>
          <w:rFonts w:asciiTheme="minorHAnsi" w:hAnsiTheme="minorHAnsi" w:cstheme="minorHAnsi"/>
          <w:sz w:val="24"/>
          <w:szCs w:val="24"/>
        </w:rPr>
        <w:t xml:space="preserve"> tested by Shapiro-</w:t>
      </w:r>
      <w:proofErr w:type="spellStart"/>
      <w:r w:rsidRPr="004817AD">
        <w:rPr>
          <w:rFonts w:asciiTheme="minorHAnsi" w:hAnsiTheme="minorHAnsi" w:cstheme="minorHAnsi"/>
          <w:sz w:val="24"/>
          <w:szCs w:val="24"/>
        </w:rPr>
        <w:t>wilk</w:t>
      </w:r>
      <w:proofErr w:type="spellEnd"/>
      <w:r w:rsidRPr="004817AD">
        <w:rPr>
          <w:rFonts w:asciiTheme="minorHAnsi" w:hAnsiTheme="minorHAnsi" w:cstheme="minorHAnsi"/>
          <w:sz w:val="24"/>
          <w:szCs w:val="24"/>
        </w:rPr>
        <w:t xml:space="preserve"> test. BMI was distributed normality. BMI was </w:t>
      </w:r>
      <w:proofErr w:type="spellStart"/>
      <w:r w:rsidRPr="004817AD">
        <w:rPr>
          <w:rFonts w:asciiTheme="minorHAnsi" w:hAnsiTheme="minorHAnsi" w:cstheme="minorHAnsi"/>
          <w:sz w:val="24"/>
          <w:szCs w:val="24"/>
        </w:rPr>
        <w:t>analysed</w:t>
      </w:r>
      <w:proofErr w:type="spellEnd"/>
      <w:r w:rsidRPr="004817AD">
        <w:rPr>
          <w:rFonts w:asciiTheme="minorHAnsi" w:hAnsiTheme="minorHAnsi" w:cstheme="minorHAnsi"/>
          <w:sz w:val="24"/>
          <w:szCs w:val="24"/>
        </w:rPr>
        <w:t xml:space="preserve"> between confirmed and non-confirmed dengue patients using T test. Other laboratory parameters were </w:t>
      </w:r>
      <w:proofErr w:type="spellStart"/>
      <w:r w:rsidR="00723A43">
        <w:rPr>
          <w:rFonts w:asciiTheme="minorHAnsi" w:hAnsiTheme="minorHAnsi" w:cstheme="minorHAnsi"/>
          <w:sz w:val="24"/>
          <w:szCs w:val="24"/>
        </w:rPr>
        <w:t>analysed</w:t>
      </w:r>
      <w:proofErr w:type="spellEnd"/>
      <w:r w:rsidR="00723A43">
        <w:rPr>
          <w:rFonts w:asciiTheme="minorHAnsi" w:hAnsiTheme="minorHAnsi" w:cstheme="minorHAnsi"/>
          <w:sz w:val="24"/>
          <w:szCs w:val="24"/>
        </w:rPr>
        <w:t xml:space="preserve"> by Mann-Whitney test, </w:t>
      </w:r>
      <w:r w:rsidR="00723A43" w:rsidRPr="00723A43">
        <w:rPr>
          <w:rFonts w:asciiTheme="minorHAnsi" w:hAnsiTheme="minorHAnsi" w:cstheme="minorHAnsi"/>
          <w:sz w:val="24"/>
          <w:szCs w:val="24"/>
          <w:vertAlign w:val="superscript"/>
        </w:rPr>
        <w:t>#</w:t>
      </w:r>
      <w:r w:rsidR="00723A43">
        <w:rPr>
          <w:rFonts w:asciiTheme="minorHAnsi" w:hAnsiTheme="minorHAnsi" w:cstheme="minorHAnsi"/>
          <w:sz w:val="24"/>
          <w:szCs w:val="24"/>
        </w:rPr>
        <w:t xml:space="preserve">Alanine aminotransferase, </w:t>
      </w:r>
      <w:r w:rsidR="00723A43" w:rsidRPr="00723A43">
        <w:rPr>
          <w:rFonts w:asciiTheme="minorHAnsi" w:hAnsiTheme="minorHAnsi" w:cstheme="minorHAnsi"/>
          <w:sz w:val="24"/>
          <w:szCs w:val="24"/>
          <w:vertAlign w:val="superscript"/>
        </w:rPr>
        <w:t>##</w:t>
      </w:r>
      <w:r w:rsidRPr="004817AD">
        <w:rPr>
          <w:rFonts w:asciiTheme="minorHAnsi" w:hAnsiTheme="minorHAnsi" w:cstheme="minorHAnsi"/>
          <w:sz w:val="24"/>
          <w:szCs w:val="24"/>
        </w:rPr>
        <w:t>Aspartate aminotransferase</w:t>
      </w:r>
    </w:p>
    <w:p w14:paraId="0E30991B" w14:textId="3081E838" w:rsidR="00FC76FD" w:rsidRPr="004817AD" w:rsidRDefault="006D30D1" w:rsidP="00FB21FB">
      <w:pPr>
        <w:pStyle w:val="CommentText"/>
        <w:rPr>
          <w:rFonts w:asciiTheme="minorHAnsi" w:hAnsiTheme="minorHAnsi" w:cstheme="minorHAnsi"/>
          <w:sz w:val="24"/>
          <w:szCs w:val="24"/>
        </w:rPr>
        <w:sectPr w:rsidR="00FC76FD" w:rsidRPr="004817AD" w:rsidSect="00141A3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817AD">
        <w:rPr>
          <w:rFonts w:asciiTheme="minorHAnsi" w:hAnsiTheme="minorHAnsi" w:cstheme="minorHAnsi"/>
          <w:sz w:val="24"/>
          <w:szCs w:val="24"/>
        </w:rPr>
        <w:t>* Statistically significant with the Bonfer</w:t>
      </w:r>
      <w:r w:rsidR="0098483F" w:rsidRPr="004817AD">
        <w:rPr>
          <w:rFonts w:asciiTheme="minorHAnsi" w:hAnsiTheme="minorHAnsi" w:cstheme="minorHAnsi"/>
          <w:sz w:val="24"/>
          <w:szCs w:val="24"/>
        </w:rPr>
        <w:t>roni adjusted p value of &lt;0.004</w:t>
      </w:r>
    </w:p>
    <w:p w14:paraId="796E6464" w14:textId="501BF1EA" w:rsidR="002C4F14" w:rsidRPr="00346713" w:rsidRDefault="00346713" w:rsidP="00FB21FB">
      <w:pPr>
        <w:pStyle w:val="CommentText"/>
        <w:rPr>
          <w:rFonts w:asciiTheme="minorHAnsi" w:hAnsiTheme="minorHAnsi" w:cstheme="minorHAnsi"/>
          <w:sz w:val="24"/>
          <w:szCs w:val="24"/>
        </w:rPr>
      </w:pPr>
      <w:r w:rsidRPr="00346713">
        <w:rPr>
          <w:rFonts w:asciiTheme="minorHAnsi" w:hAnsiTheme="minorHAnsi" w:cstheme="minorHAnsi"/>
          <w:b/>
          <w:sz w:val="24"/>
          <w:szCs w:val="24"/>
        </w:rPr>
        <w:lastRenderedPageBreak/>
        <w:t>Table S</w:t>
      </w:r>
      <w:r w:rsidR="002C4F14" w:rsidRPr="00346713">
        <w:rPr>
          <w:rFonts w:asciiTheme="minorHAnsi" w:hAnsiTheme="minorHAnsi" w:cstheme="minorHAnsi"/>
          <w:b/>
          <w:sz w:val="24"/>
          <w:szCs w:val="24"/>
        </w:rPr>
        <w:t>3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="002C4F14" w:rsidRPr="00346713">
        <w:rPr>
          <w:rFonts w:asciiTheme="minorHAnsi" w:hAnsiTheme="minorHAnsi" w:cstheme="minorHAnsi"/>
          <w:sz w:val="24"/>
          <w:szCs w:val="24"/>
        </w:rPr>
        <w:t xml:space="preserve">Socio-demographic features and dengue severity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8"/>
        <w:gridCol w:w="1028"/>
        <w:gridCol w:w="1183"/>
        <w:gridCol w:w="2024"/>
        <w:gridCol w:w="1152"/>
        <w:gridCol w:w="1233"/>
        <w:gridCol w:w="1908"/>
      </w:tblGrid>
      <w:tr w:rsidR="002C4F14" w:rsidRPr="006B7130" w14:paraId="7908FCE4" w14:textId="77777777" w:rsidTr="00FC76FD">
        <w:tc>
          <w:tcPr>
            <w:tcW w:w="1764" w:type="pct"/>
            <w:tcBorders>
              <w:top w:val="single" w:sz="4" w:space="0" w:color="auto"/>
              <w:bottom w:val="single" w:sz="4" w:space="0" w:color="auto"/>
            </w:tcBorders>
          </w:tcPr>
          <w:p w14:paraId="1B0E4A64" w14:textId="77777777" w:rsidR="002C4F14" w:rsidRPr="006B7130" w:rsidRDefault="002C4F14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83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488DC3" w14:textId="77777777" w:rsidR="001838E5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</w:pPr>
            <w:r w:rsidRPr="00FC76FD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Plasma leakage</w:t>
            </w:r>
          </w:p>
          <w:p w14:paraId="1073247F" w14:textId="77777777" w:rsidR="002C4F14" w:rsidRPr="00FC76FD" w:rsidRDefault="00CE0E5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</w:pPr>
            <w:r w:rsidRPr="00FC76FD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(n-86)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</w:tcPr>
          <w:p w14:paraId="2C4BC786" w14:textId="77777777" w:rsidR="002C4F14" w:rsidRPr="00FC76FD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</w:pPr>
            <w:r w:rsidRPr="00FC76FD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RR (95% CI)</w:t>
            </w:r>
          </w:p>
        </w:tc>
        <w:tc>
          <w:tcPr>
            <w:tcW w:w="90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3219AC" w14:textId="77777777" w:rsidR="002C4F14" w:rsidRPr="00FC76FD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</w:pPr>
            <w:r w:rsidRPr="00FC76FD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Severe dengue</w:t>
            </w:r>
          </w:p>
          <w:p w14:paraId="070FCBF5" w14:textId="77777777" w:rsidR="00CE0E5A" w:rsidRPr="00FC76FD" w:rsidRDefault="00CE0E5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</w:pPr>
            <w:r w:rsidRPr="00FC76FD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(n-86)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</w:tcPr>
          <w:p w14:paraId="04101BD9" w14:textId="77777777" w:rsidR="002C4F14" w:rsidRPr="00FC76FD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</w:pPr>
            <w:r w:rsidRPr="00FC76FD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RR (95% CI)</w:t>
            </w:r>
          </w:p>
        </w:tc>
      </w:tr>
      <w:tr w:rsidR="002C4F14" w:rsidRPr="006B7130" w14:paraId="35BDC1A4" w14:textId="77777777" w:rsidTr="00FC76FD">
        <w:tc>
          <w:tcPr>
            <w:tcW w:w="1764" w:type="pct"/>
            <w:tcBorders>
              <w:top w:val="single" w:sz="4" w:space="0" w:color="auto"/>
            </w:tcBorders>
          </w:tcPr>
          <w:p w14:paraId="68DAA558" w14:textId="77777777" w:rsidR="002C4F14" w:rsidRPr="006B7130" w:rsidRDefault="002C4F14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</w:tcPr>
          <w:p w14:paraId="27061E2D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Yes</w:t>
            </w:r>
          </w:p>
          <w:p w14:paraId="30C06BD5" w14:textId="77777777" w:rsidR="00CE0E5A" w:rsidRPr="006B7130" w:rsidRDefault="00CE0E5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(n-22)</w:t>
            </w:r>
          </w:p>
        </w:tc>
        <w:tc>
          <w:tcPr>
            <w:tcW w:w="449" w:type="pct"/>
            <w:tcBorders>
              <w:top w:val="single" w:sz="4" w:space="0" w:color="auto"/>
            </w:tcBorders>
          </w:tcPr>
          <w:p w14:paraId="60F588CB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No</w:t>
            </w:r>
          </w:p>
          <w:p w14:paraId="468DB959" w14:textId="77777777" w:rsidR="00CE0E5A" w:rsidRPr="006B7130" w:rsidRDefault="00CE0E5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(n-64)</w:t>
            </w:r>
          </w:p>
        </w:tc>
        <w:tc>
          <w:tcPr>
            <w:tcW w:w="768" w:type="pct"/>
            <w:tcBorders>
              <w:top w:val="single" w:sz="4" w:space="0" w:color="auto"/>
            </w:tcBorders>
          </w:tcPr>
          <w:p w14:paraId="460C70DC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single" w:sz="4" w:space="0" w:color="auto"/>
            </w:tcBorders>
          </w:tcPr>
          <w:p w14:paraId="6652867B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Yes</w:t>
            </w:r>
          </w:p>
          <w:p w14:paraId="06FDFF5E" w14:textId="77777777" w:rsidR="00CE0E5A" w:rsidRPr="006B7130" w:rsidRDefault="00CE0E5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(n-10)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14:paraId="593A7517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No</w:t>
            </w:r>
          </w:p>
          <w:p w14:paraId="32AAD92F" w14:textId="77777777" w:rsidR="00CE0E5A" w:rsidRPr="006B7130" w:rsidRDefault="00CE0E5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(n-76)</w:t>
            </w:r>
          </w:p>
        </w:tc>
        <w:tc>
          <w:tcPr>
            <w:tcW w:w="724" w:type="pct"/>
            <w:tcBorders>
              <w:top w:val="single" w:sz="4" w:space="0" w:color="auto"/>
            </w:tcBorders>
          </w:tcPr>
          <w:p w14:paraId="5F5AB424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2C4F14" w:rsidRPr="006B7130" w14:paraId="593F8B53" w14:textId="77777777" w:rsidTr="00FC76FD">
        <w:tc>
          <w:tcPr>
            <w:tcW w:w="1764" w:type="pct"/>
          </w:tcPr>
          <w:p w14:paraId="4BBA6E05" w14:textId="77777777" w:rsidR="002C4F14" w:rsidRPr="006B7130" w:rsidRDefault="002C4F14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Age (median)</w:t>
            </w:r>
          </w:p>
        </w:tc>
        <w:tc>
          <w:tcPr>
            <w:tcW w:w="390" w:type="pct"/>
          </w:tcPr>
          <w:p w14:paraId="4A1B8D8F" w14:textId="77777777" w:rsidR="002C4F14" w:rsidRPr="00FC76FD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FC76FD">
              <w:rPr>
                <w:rFonts w:asciiTheme="minorHAnsi" w:eastAsia="Times New Roman" w:hAnsiTheme="minorHAnsi" w:cstheme="minorHAnsi"/>
                <w:sz w:val="24"/>
                <w:szCs w:val="24"/>
              </w:rPr>
              <w:t>22**</w:t>
            </w:r>
          </w:p>
        </w:tc>
        <w:tc>
          <w:tcPr>
            <w:tcW w:w="449" w:type="pct"/>
          </w:tcPr>
          <w:p w14:paraId="1E127554" w14:textId="77777777" w:rsidR="002C4F14" w:rsidRPr="00FC76FD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FC76FD">
              <w:rPr>
                <w:rFonts w:asciiTheme="minorHAnsi" w:eastAsia="Times New Roman" w:hAnsiTheme="minorHAnsi" w:cstheme="minorHAnsi"/>
                <w:sz w:val="24"/>
                <w:szCs w:val="24"/>
              </w:rPr>
              <w:t>29**</w:t>
            </w:r>
          </w:p>
        </w:tc>
        <w:tc>
          <w:tcPr>
            <w:tcW w:w="768" w:type="pct"/>
          </w:tcPr>
          <w:p w14:paraId="452BCAD7" w14:textId="77777777" w:rsidR="002C4F14" w:rsidRPr="00FC76FD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FC76FD">
              <w:rPr>
                <w:rFonts w:asciiTheme="minorHAnsi" w:eastAsia="Times New Roman" w:hAnsiTheme="minorHAnsi" w:cstheme="minorHAnsi"/>
                <w:sz w:val="24"/>
                <w:szCs w:val="24"/>
              </w:rPr>
              <w:t>-</w:t>
            </w:r>
          </w:p>
        </w:tc>
        <w:tc>
          <w:tcPr>
            <w:tcW w:w="437" w:type="pct"/>
          </w:tcPr>
          <w:p w14:paraId="3C118434" w14:textId="77777777" w:rsidR="002C4F14" w:rsidRPr="00FC76FD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FC76FD">
              <w:rPr>
                <w:rFonts w:asciiTheme="minorHAnsi" w:eastAsia="Times New Roman" w:hAnsiTheme="minorHAnsi" w:cstheme="minorHAnsi"/>
                <w:sz w:val="24"/>
                <w:szCs w:val="24"/>
              </w:rPr>
              <w:t>19.5*</w:t>
            </w:r>
          </w:p>
        </w:tc>
        <w:tc>
          <w:tcPr>
            <w:tcW w:w="468" w:type="pct"/>
          </w:tcPr>
          <w:p w14:paraId="0709A087" w14:textId="77777777" w:rsidR="002C4F14" w:rsidRPr="00FC76FD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FC76FD">
              <w:rPr>
                <w:rFonts w:asciiTheme="minorHAnsi" w:eastAsia="Times New Roman" w:hAnsiTheme="minorHAnsi" w:cstheme="minorHAnsi"/>
                <w:sz w:val="24"/>
                <w:szCs w:val="24"/>
              </w:rPr>
              <w:t>28*</w:t>
            </w:r>
          </w:p>
        </w:tc>
        <w:tc>
          <w:tcPr>
            <w:tcW w:w="724" w:type="pct"/>
          </w:tcPr>
          <w:p w14:paraId="17600229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-</w:t>
            </w:r>
          </w:p>
        </w:tc>
      </w:tr>
      <w:tr w:rsidR="002C4F14" w:rsidRPr="006B7130" w14:paraId="6CD6DC14" w14:textId="77777777" w:rsidTr="00FC76FD">
        <w:tc>
          <w:tcPr>
            <w:tcW w:w="1764" w:type="pct"/>
          </w:tcPr>
          <w:p w14:paraId="75D0E456" w14:textId="77777777" w:rsidR="002C4F14" w:rsidRPr="006B7130" w:rsidRDefault="002C4F14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BMI (median)</w:t>
            </w:r>
          </w:p>
        </w:tc>
        <w:tc>
          <w:tcPr>
            <w:tcW w:w="390" w:type="pct"/>
          </w:tcPr>
          <w:p w14:paraId="69D4BABD" w14:textId="77777777" w:rsidR="002C4F14" w:rsidRPr="00FC76FD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FC76FD">
              <w:rPr>
                <w:rFonts w:asciiTheme="minorHAnsi" w:eastAsia="Times New Roman" w:hAnsiTheme="minorHAnsi" w:cstheme="minorHAnsi"/>
                <w:sz w:val="24"/>
                <w:szCs w:val="24"/>
              </w:rPr>
              <w:t>20.73</w:t>
            </w:r>
          </w:p>
        </w:tc>
        <w:tc>
          <w:tcPr>
            <w:tcW w:w="449" w:type="pct"/>
          </w:tcPr>
          <w:p w14:paraId="210CDC79" w14:textId="77777777" w:rsidR="002C4F14" w:rsidRPr="00FC76FD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FC76FD">
              <w:rPr>
                <w:rFonts w:asciiTheme="minorHAnsi" w:eastAsia="Times New Roman" w:hAnsiTheme="minorHAnsi" w:cstheme="minorHAnsi"/>
                <w:sz w:val="24"/>
                <w:szCs w:val="24"/>
              </w:rPr>
              <w:t>21.04</w:t>
            </w:r>
          </w:p>
        </w:tc>
        <w:tc>
          <w:tcPr>
            <w:tcW w:w="768" w:type="pct"/>
          </w:tcPr>
          <w:p w14:paraId="0572D272" w14:textId="77777777" w:rsidR="002C4F14" w:rsidRPr="00FC76FD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FC76FD">
              <w:rPr>
                <w:rFonts w:asciiTheme="minorHAnsi" w:eastAsia="Times New Roman" w:hAnsiTheme="minorHAnsi" w:cstheme="minorHAnsi"/>
                <w:sz w:val="24"/>
                <w:szCs w:val="24"/>
              </w:rPr>
              <w:t>-</w:t>
            </w:r>
          </w:p>
        </w:tc>
        <w:tc>
          <w:tcPr>
            <w:tcW w:w="437" w:type="pct"/>
          </w:tcPr>
          <w:p w14:paraId="210013A4" w14:textId="77777777" w:rsidR="002C4F14" w:rsidRPr="00FC76FD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FC76FD">
              <w:rPr>
                <w:rFonts w:asciiTheme="minorHAnsi" w:eastAsia="Times New Roman" w:hAnsiTheme="minorHAnsi" w:cstheme="minorHAnsi"/>
                <w:sz w:val="24"/>
                <w:szCs w:val="24"/>
              </w:rPr>
              <w:t>20.35</w:t>
            </w:r>
          </w:p>
        </w:tc>
        <w:tc>
          <w:tcPr>
            <w:tcW w:w="468" w:type="pct"/>
          </w:tcPr>
          <w:p w14:paraId="1AFE4536" w14:textId="77777777" w:rsidR="002C4F14" w:rsidRPr="00FC76FD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FC76FD">
              <w:rPr>
                <w:rFonts w:asciiTheme="minorHAnsi" w:eastAsia="Times New Roman" w:hAnsiTheme="minorHAnsi" w:cstheme="minorHAnsi"/>
                <w:sz w:val="24"/>
                <w:szCs w:val="24"/>
              </w:rPr>
              <w:t>21.04</w:t>
            </w:r>
          </w:p>
        </w:tc>
        <w:tc>
          <w:tcPr>
            <w:tcW w:w="724" w:type="pct"/>
          </w:tcPr>
          <w:p w14:paraId="27B1D8CC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-</w:t>
            </w:r>
          </w:p>
        </w:tc>
      </w:tr>
      <w:tr w:rsidR="002C4F14" w:rsidRPr="006B7130" w14:paraId="0E47889B" w14:textId="77777777" w:rsidTr="001838E5">
        <w:tc>
          <w:tcPr>
            <w:tcW w:w="1764" w:type="pct"/>
          </w:tcPr>
          <w:p w14:paraId="09C5E088" w14:textId="77777777" w:rsidR="002C4F14" w:rsidRPr="00FC76FD" w:rsidRDefault="002C4F14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i/>
                <w:sz w:val="24"/>
                <w:szCs w:val="24"/>
              </w:rPr>
            </w:pPr>
            <w:r w:rsidRPr="00FC76FD">
              <w:rPr>
                <w:rFonts w:asciiTheme="minorHAnsi" w:eastAsia="Times New Roman" w:hAnsiTheme="minorHAnsi" w:cstheme="minorHAnsi"/>
                <w:i/>
                <w:sz w:val="24"/>
                <w:szCs w:val="24"/>
              </w:rPr>
              <w:t>Gender</w:t>
            </w:r>
          </w:p>
          <w:p w14:paraId="07437F3A" w14:textId="77777777" w:rsidR="002C4F14" w:rsidRPr="006B7130" w:rsidRDefault="002C4F14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Female</w:t>
            </w:r>
          </w:p>
          <w:p w14:paraId="437481ED" w14:textId="77777777" w:rsidR="002C4F14" w:rsidRPr="006B7130" w:rsidRDefault="002C4F14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Male</w:t>
            </w:r>
          </w:p>
        </w:tc>
        <w:tc>
          <w:tcPr>
            <w:tcW w:w="390" w:type="pct"/>
          </w:tcPr>
          <w:p w14:paraId="67A9413B" w14:textId="77777777" w:rsidR="002C4F14" w:rsidRPr="00FC76FD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63384FFF" w14:textId="77777777" w:rsidR="002C4F14" w:rsidRPr="00FC76FD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FC76FD">
              <w:rPr>
                <w:rFonts w:asciiTheme="minorHAnsi" w:eastAsia="Times New Roman" w:hAnsiTheme="minorHAnsi" w:cstheme="minorHAnsi"/>
                <w:sz w:val="24"/>
                <w:szCs w:val="24"/>
              </w:rPr>
              <w:t>6</w:t>
            </w:r>
          </w:p>
          <w:p w14:paraId="0261C222" w14:textId="77777777" w:rsidR="002C4F14" w:rsidRPr="00FC76FD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FC76FD">
              <w:rPr>
                <w:rFonts w:asciiTheme="minorHAnsi" w:eastAsia="Times New Roman" w:hAnsiTheme="minorHAnsi" w:cstheme="minorHAnsi"/>
                <w:sz w:val="24"/>
                <w:szCs w:val="24"/>
              </w:rPr>
              <w:t>16</w:t>
            </w:r>
          </w:p>
        </w:tc>
        <w:tc>
          <w:tcPr>
            <w:tcW w:w="449" w:type="pct"/>
          </w:tcPr>
          <w:p w14:paraId="7B613351" w14:textId="77777777" w:rsidR="002C4F14" w:rsidRPr="00FC76FD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5AFAA7A2" w14:textId="77777777" w:rsidR="002C4F14" w:rsidRPr="00FC76FD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FC76FD">
              <w:rPr>
                <w:rFonts w:asciiTheme="minorHAnsi" w:eastAsia="Times New Roman" w:hAnsiTheme="minorHAnsi" w:cstheme="minorHAnsi"/>
                <w:sz w:val="24"/>
                <w:szCs w:val="24"/>
              </w:rPr>
              <w:t>23</w:t>
            </w:r>
          </w:p>
          <w:p w14:paraId="5CFDD056" w14:textId="77777777" w:rsidR="002C4F14" w:rsidRPr="00FC76FD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FC76FD">
              <w:rPr>
                <w:rFonts w:asciiTheme="minorHAnsi" w:eastAsia="Times New Roman" w:hAnsiTheme="minorHAnsi" w:cstheme="minorHAnsi"/>
                <w:sz w:val="24"/>
                <w:szCs w:val="24"/>
              </w:rPr>
              <w:t>41</w:t>
            </w:r>
          </w:p>
        </w:tc>
        <w:tc>
          <w:tcPr>
            <w:tcW w:w="768" w:type="pct"/>
          </w:tcPr>
          <w:p w14:paraId="102E4EF5" w14:textId="77777777" w:rsidR="002C4F14" w:rsidRPr="00FC76FD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5B97CD11" w14:textId="77777777" w:rsidR="002C4F14" w:rsidRPr="00FC76FD" w:rsidRDefault="00D31F56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FC76FD">
              <w:rPr>
                <w:rFonts w:asciiTheme="minorHAnsi" w:eastAsia="Times New Roman" w:hAnsiTheme="minorHAnsi" w:cstheme="minorHAnsi"/>
                <w:sz w:val="24"/>
                <w:szCs w:val="24"/>
              </w:rPr>
              <w:t>0.74 (032-1.68)</w:t>
            </w:r>
          </w:p>
        </w:tc>
        <w:tc>
          <w:tcPr>
            <w:tcW w:w="437" w:type="pct"/>
          </w:tcPr>
          <w:p w14:paraId="69A2EAA0" w14:textId="77777777" w:rsidR="002C4F14" w:rsidRPr="00FC76FD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2A0FFA15" w14:textId="77777777" w:rsidR="002C4F14" w:rsidRPr="00FC76FD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FC76FD">
              <w:rPr>
                <w:rFonts w:asciiTheme="minorHAnsi" w:eastAsia="Times New Roman" w:hAnsiTheme="minorHAnsi" w:cstheme="minorHAnsi"/>
                <w:sz w:val="24"/>
                <w:szCs w:val="24"/>
              </w:rPr>
              <w:t>2</w:t>
            </w:r>
          </w:p>
          <w:p w14:paraId="41F9B811" w14:textId="77777777" w:rsidR="002C4F14" w:rsidRPr="00FC76FD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FC76FD">
              <w:rPr>
                <w:rFonts w:asciiTheme="minorHAnsi" w:eastAsia="Times New Roman" w:hAnsiTheme="minorHAnsi" w:cstheme="minorHAnsi"/>
                <w:sz w:val="24"/>
                <w:szCs w:val="24"/>
              </w:rPr>
              <w:t>8</w:t>
            </w:r>
          </w:p>
        </w:tc>
        <w:tc>
          <w:tcPr>
            <w:tcW w:w="468" w:type="pct"/>
          </w:tcPr>
          <w:p w14:paraId="2417461C" w14:textId="77777777" w:rsidR="002C4F14" w:rsidRPr="00FC76FD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2BE96329" w14:textId="77777777" w:rsidR="002C4F14" w:rsidRPr="00FC76FD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FC76FD">
              <w:rPr>
                <w:rFonts w:asciiTheme="minorHAnsi" w:eastAsia="Times New Roman" w:hAnsiTheme="minorHAnsi" w:cstheme="minorHAnsi"/>
                <w:sz w:val="24"/>
                <w:szCs w:val="24"/>
              </w:rPr>
              <w:t>27</w:t>
            </w:r>
          </w:p>
          <w:p w14:paraId="338DDE35" w14:textId="77777777" w:rsidR="002C4F14" w:rsidRPr="00FC76FD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FC76FD">
              <w:rPr>
                <w:rFonts w:asciiTheme="minorHAnsi" w:eastAsia="Times New Roman" w:hAnsiTheme="minorHAnsi" w:cstheme="minorHAnsi"/>
                <w:sz w:val="24"/>
                <w:szCs w:val="24"/>
              </w:rPr>
              <w:t>49</w:t>
            </w:r>
          </w:p>
        </w:tc>
        <w:tc>
          <w:tcPr>
            <w:tcW w:w="724" w:type="pct"/>
          </w:tcPr>
          <w:p w14:paraId="64926793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5F9C67D0" w14:textId="77777777" w:rsidR="002C4F14" w:rsidRPr="006B7130" w:rsidRDefault="00D31F56" w:rsidP="00FB21FB">
            <w:pPr>
              <w:spacing w:before="240"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0.49 (0.11-2.17)</w:t>
            </w:r>
          </w:p>
        </w:tc>
      </w:tr>
      <w:tr w:rsidR="002C4F14" w:rsidRPr="006B7130" w14:paraId="0B470F3F" w14:textId="77777777" w:rsidTr="001838E5">
        <w:tc>
          <w:tcPr>
            <w:tcW w:w="1764" w:type="pct"/>
            <w:tcBorders>
              <w:bottom w:val="single" w:sz="4" w:space="0" w:color="auto"/>
            </w:tcBorders>
          </w:tcPr>
          <w:p w14:paraId="69506751" w14:textId="77777777" w:rsidR="002C4F14" w:rsidRPr="00FC76FD" w:rsidRDefault="002C4F14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i/>
                <w:sz w:val="24"/>
                <w:szCs w:val="24"/>
              </w:rPr>
            </w:pPr>
            <w:r w:rsidRPr="00FC76FD">
              <w:rPr>
                <w:rFonts w:asciiTheme="minorHAnsi" w:eastAsia="Times New Roman" w:hAnsiTheme="minorHAnsi" w:cstheme="minorHAnsi"/>
                <w:i/>
                <w:sz w:val="24"/>
                <w:szCs w:val="24"/>
              </w:rPr>
              <w:t>Level of education</w:t>
            </w:r>
          </w:p>
          <w:p w14:paraId="4C98736E" w14:textId="77777777" w:rsidR="002C4F14" w:rsidRPr="006B7130" w:rsidRDefault="002C4F14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Passed GCE O/L or above</w:t>
            </w:r>
          </w:p>
          <w:p w14:paraId="0F91171C" w14:textId="77777777" w:rsidR="002C4F14" w:rsidRDefault="00FC76FD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GCE O/L not complete</w:t>
            </w:r>
            <w:r w:rsidR="002C4F14"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</w:t>
            </w:r>
          </w:p>
          <w:p w14:paraId="4C303FF9" w14:textId="77777777" w:rsidR="00FC76FD" w:rsidRPr="009D0661" w:rsidRDefault="00FC76FD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i/>
                <w:sz w:val="24"/>
                <w:szCs w:val="24"/>
              </w:rPr>
            </w:pPr>
            <w:r w:rsidRPr="009D0661">
              <w:rPr>
                <w:rFonts w:asciiTheme="minorHAnsi" w:eastAsia="Times New Roman" w:hAnsiTheme="minorHAnsi" w:cstheme="minorHAnsi"/>
                <w:i/>
                <w:sz w:val="24"/>
                <w:szCs w:val="24"/>
              </w:rPr>
              <w:t>Level of monthly income of individuals</w:t>
            </w:r>
          </w:p>
          <w:p w14:paraId="72131323" w14:textId="77777777" w:rsidR="009D0661" w:rsidRPr="006B7130" w:rsidRDefault="009D0661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Above national average income per capita</w:t>
            </w:r>
          </w:p>
          <w:p w14:paraId="60D22431" w14:textId="77777777" w:rsidR="009D0661" w:rsidRPr="006B7130" w:rsidRDefault="009D0661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Below national average income per capita</w:t>
            </w:r>
          </w:p>
          <w:p w14:paraId="78C35D04" w14:textId="77777777" w:rsidR="00FC76FD" w:rsidRPr="009D0661" w:rsidRDefault="009D0661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i/>
                <w:sz w:val="24"/>
                <w:szCs w:val="24"/>
              </w:rPr>
            </w:pPr>
            <w:r w:rsidRPr="009D0661">
              <w:rPr>
                <w:rFonts w:asciiTheme="minorHAnsi" w:eastAsia="Times New Roman" w:hAnsiTheme="minorHAnsi" w:cstheme="minorHAnsi"/>
                <w:i/>
                <w:sz w:val="24"/>
                <w:szCs w:val="24"/>
              </w:rPr>
              <w:t>Preexisting co-morbidity</w:t>
            </w:r>
          </w:p>
          <w:p w14:paraId="79D44DE6" w14:textId="77777777" w:rsidR="009D0661" w:rsidRDefault="009D0661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Hypertension</w:t>
            </w:r>
          </w:p>
          <w:p w14:paraId="60BD5CAD" w14:textId="77777777" w:rsidR="009D0661" w:rsidRPr="009D0661" w:rsidRDefault="009D0661" w:rsidP="00FB21FB">
            <w:pPr>
              <w:pStyle w:val="ListParagraph"/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D0661">
              <w:rPr>
                <w:rFonts w:asciiTheme="minorHAnsi" w:eastAsia="Times New Roman" w:hAnsiTheme="minorHAnsi" w:cstheme="minorHAnsi"/>
                <w:sz w:val="24"/>
                <w:szCs w:val="24"/>
              </w:rPr>
              <w:t>Yes</w:t>
            </w:r>
          </w:p>
          <w:p w14:paraId="5B9936E2" w14:textId="77777777" w:rsidR="009D0661" w:rsidRDefault="009D0661" w:rsidP="00FB21FB">
            <w:pPr>
              <w:pStyle w:val="ListParagraph"/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D0661">
              <w:rPr>
                <w:rFonts w:asciiTheme="minorHAnsi" w:eastAsia="Times New Roman" w:hAnsiTheme="minorHAnsi" w:cstheme="minorHAnsi"/>
                <w:sz w:val="24"/>
                <w:szCs w:val="24"/>
              </w:rPr>
              <w:t>No</w:t>
            </w:r>
          </w:p>
          <w:p w14:paraId="1FDB545F" w14:textId="77777777" w:rsidR="009D0661" w:rsidRDefault="009D0661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Hyperlipidemia</w:t>
            </w:r>
          </w:p>
          <w:p w14:paraId="3C4072F0" w14:textId="77777777" w:rsidR="009D0661" w:rsidRPr="009D0661" w:rsidRDefault="009D0661" w:rsidP="00FB21FB">
            <w:pPr>
              <w:pStyle w:val="ListParagraph"/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D0661">
              <w:rPr>
                <w:rFonts w:asciiTheme="minorHAnsi" w:eastAsia="Times New Roman" w:hAnsiTheme="minorHAnsi" w:cstheme="minorHAnsi"/>
                <w:sz w:val="24"/>
                <w:szCs w:val="24"/>
              </w:rPr>
              <w:t>Yes</w:t>
            </w:r>
          </w:p>
          <w:p w14:paraId="0F864465" w14:textId="77777777" w:rsidR="009D0661" w:rsidRDefault="009D0661" w:rsidP="00FB21FB">
            <w:pPr>
              <w:pStyle w:val="ListParagraph"/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D0661">
              <w:rPr>
                <w:rFonts w:asciiTheme="minorHAnsi" w:eastAsia="Times New Roman" w:hAnsiTheme="minorHAnsi" w:cstheme="minorHAnsi"/>
                <w:sz w:val="24"/>
                <w:szCs w:val="24"/>
              </w:rPr>
              <w:t>No</w:t>
            </w:r>
          </w:p>
          <w:p w14:paraId="2CFA9D0D" w14:textId="77777777" w:rsidR="001838E5" w:rsidRPr="006B7130" w:rsidRDefault="001838E5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Diabetic Mellitus</w:t>
            </w:r>
          </w:p>
          <w:p w14:paraId="2567C4B4" w14:textId="77777777" w:rsidR="001838E5" w:rsidRDefault="001838E5" w:rsidP="00FB21FB">
            <w:pPr>
              <w:pStyle w:val="ListParagraph"/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D0661">
              <w:rPr>
                <w:rFonts w:asciiTheme="minorHAnsi" w:eastAsia="Times New Roman" w:hAnsiTheme="minorHAnsi" w:cstheme="minorHAnsi"/>
                <w:sz w:val="24"/>
                <w:szCs w:val="24"/>
              </w:rPr>
              <w:t>Yes</w:t>
            </w:r>
          </w:p>
          <w:p w14:paraId="18F20416" w14:textId="77777777" w:rsidR="001838E5" w:rsidRDefault="001838E5" w:rsidP="00FB21FB">
            <w:pPr>
              <w:pStyle w:val="ListParagraph"/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D0661">
              <w:rPr>
                <w:rFonts w:asciiTheme="minorHAnsi" w:eastAsia="Times New Roman" w:hAnsiTheme="minorHAnsi" w:cstheme="minorHAnsi"/>
                <w:sz w:val="24"/>
                <w:szCs w:val="24"/>
              </w:rPr>
              <w:t>No</w:t>
            </w:r>
          </w:p>
          <w:p w14:paraId="1793798A" w14:textId="77777777" w:rsidR="001838E5" w:rsidRPr="006B7130" w:rsidRDefault="001838E5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Presence either Hypertension, Hyperlipidemia, IHD and Diabetic Mellitus</w:t>
            </w:r>
          </w:p>
          <w:p w14:paraId="0FAA69CB" w14:textId="77777777" w:rsidR="001838E5" w:rsidRDefault="001838E5" w:rsidP="00FB21FB">
            <w:pPr>
              <w:pStyle w:val="ListParagraph"/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D0661">
              <w:rPr>
                <w:rFonts w:asciiTheme="minorHAnsi" w:eastAsia="Times New Roman" w:hAnsiTheme="minorHAnsi" w:cstheme="minorHAnsi"/>
                <w:sz w:val="24"/>
                <w:szCs w:val="24"/>
              </w:rPr>
              <w:t>Yes</w:t>
            </w:r>
          </w:p>
          <w:p w14:paraId="17A94F3D" w14:textId="77777777" w:rsidR="001838E5" w:rsidRDefault="001838E5" w:rsidP="00FB21FB">
            <w:pPr>
              <w:pStyle w:val="ListParagraph"/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D0661">
              <w:rPr>
                <w:rFonts w:asciiTheme="minorHAnsi" w:eastAsia="Times New Roman" w:hAnsiTheme="minorHAnsi" w:cstheme="minorHAnsi"/>
                <w:sz w:val="24"/>
                <w:szCs w:val="24"/>
              </w:rPr>
              <w:t>No</w:t>
            </w:r>
          </w:p>
          <w:p w14:paraId="55519D5E" w14:textId="77777777" w:rsidR="001838E5" w:rsidRDefault="001838E5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IHD</w:t>
            </w:r>
          </w:p>
          <w:p w14:paraId="370F008E" w14:textId="77777777" w:rsidR="001838E5" w:rsidRDefault="001838E5" w:rsidP="00FB21FB">
            <w:pPr>
              <w:pStyle w:val="ListParagraph"/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D0661">
              <w:rPr>
                <w:rFonts w:asciiTheme="minorHAnsi" w:eastAsia="Times New Roman" w:hAnsiTheme="minorHAnsi" w:cstheme="minorHAnsi"/>
                <w:sz w:val="24"/>
                <w:szCs w:val="24"/>
              </w:rPr>
              <w:lastRenderedPageBreak/>
              <w:t>Yes</w:t>
            </w:r>
          </w:p>
          <w:p w14:paraId="55952685" w14:textId="77777777" w:rsidR="001838E5" w:rsidRPr="001838E5" w:rsidRDefault="001838E5" w:rsidP="00FB21FB">
            <w:pPr>
              <w:pStyle w:val="ListParagraph"/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D0661">
              <w:rPr>
                <w:rFonts w:asciiTheme="minorHAnsi" w:eastAsia="Times New Roman" w:hAnsiTheme="minorHAnsi" w:cstheme="minorHAnsi"/>
                <w:sz w:val="24"/>
                <w:szCs w:val="24"/>
              </w:rPr>
              <w:t>No</w:t>
            </w:r>
          </w:p>
          <w:p w14:paraId="55F39B79" w14:textId="77777777" w:rsidR="001838E5" w:rsidRDefault="001838E5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Smoking</w:t>
            </w:r>
          </w:p>
          <w:p w14:paraId="7DA06504" w14:textId="77777777" w:rsidR="001838E5" w:rsidRDefault="001838E5" w:rsidP="00FB21FB">
            <w:pPr>
              <w:pStyle w:val="ListParagraph"/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D0661">
              <w:rPr>
                <w:rFonts w:asciiTheme="minorHAnsi" w:eastAsia="Times New Roman" w:hAnsiTheme="minorHAnsi" w:cstheme="minorHAnsi"/>
                <w:sz w:val="24"/>
                <w:szCs w:val="24"/>
              </w:rPr>
              <w:t>Yes</w:t>
            </w:r>
          </w:p>
          <w:p w14:paraId="0D505885" w14:textId="77777777" w:rsidR="001838E5" w:rsidRPr="001838E5" w:rsidRDefault="001838E5" w:rsidP="00FB21FB">
            <w:pPr>
              <w:pStyle w:val="ListParagraph"/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D0661">
              <w:rPr>
                <w:rFonts w:asciiTheme="minorHAnsi" w:eastAsia="Times New Roman" w:hAnsiTheme="minorHAnsi" w:cstheme="minorHAnsi"/>
                <w:sz w:val="24"/>
                <w:szCs w:val="24"/>
              </w:rPr>
              <w:t>No</w:t>
            </w:r>
          </w:p>
          <w:p w14:paraId="5E60A8C7" w14:textId="77777777" w:rsidR="001838E5" w:rsidRPr="006B7130" w:rsidRDefault="001838E5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Alcohol consumption</w:t>
            </w:r>
          </w:p>
          <w:p w14:paraId="3D37B88E" w14:textId="77777777" w:rsidR="001838E5" w:rsidRDefault="001838E5" w:rsidP="00FB21FB">
            <w:pPr>
              <w:pStyle w:val="ListParagraph"/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Yes</w:t>
            </w:r>
          </w:p>
          <w:p w14:paraId="1DAFE665" w14:textId="77777777" w:rsidR="009D0661" w:rsidRPr="006B7130" w:rsidRDefault="001838E5" w:rsidP="00FB21FB">
            <w:pPr>
              <w:pStyle w:val="ListParagraph"/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1838E5">
              <w:rPr>
                <w:rFonts w:asciiTheme="minorHAnsi" w:eastAsia="Times New Roman" w:hAnsiTheme="minorHAnsi" w:cstheme="minorHAnsi"/>
                <w:sz w:val="24"/>
                <w:szCs w:val="24"/>
              </w:rPr>
              <w:t>No</w:t>
            </w:r>
          </w:p>
        </w:tc>
        <w:tc>
          <w:tcPr>
            <w:tcW w:w="390" w:type="pct"/>
            <w:tcBorders>
              <w:bottom w:val="single" w:sz="4" w:space="0" w:color="auto"/>
            </w:tcBorders>
          </w:tcPr>
          <w:p w14:paraId="00267D1F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5F9ACC3A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17</w:t>
            </w:r>
          </w:p>
          <w:p w14:paraId="5099AF3A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5</w:t>
            </w:r>
          </w:p>
          <w:p w14:paraId="32E42A59" w14:textId="77777777" w:rsidR="002C4F14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76396FD8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14</w:t>
            </w:r>
          </w:p>
          <w:p w14:paraId="1484B7AB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8</w:t>
            </w:r>
          </w:p>
          <w:p w14:paraId="4286DAE3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4A88000B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5E768E12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2</w:t>
            </w:r>
          </w:p>
          <w:p w14:paraId="05352DD9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20</w:t>
            </w:r>
          </w:p>
          <w:p w14:paraId="642C811F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1A62714F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2</w:t>
            </w:r>
          </w:p>
          <w:p w14:paraId="4DA19E84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20</w:t>
            </w:r>
          </w:p>
          <w:p w14:paraId="4C4B1E58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78D8017D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0</w:t>
            </w:r>
          </w:p>
          <w:p w14:paraId="11BE0B5A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22</w:t>
            </w:r>
          </w:p>
          <w:p w14:paraId="42C647BF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4BBB523D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6C4EBE8E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2</w:t>
            </w:r>
          </w:p>
          <w:p w14:paraId="23F149F8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20</w:t>
            </w:r>
          </w:p>
          <w:p w14:paraId="7AAF76A6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3867AA0D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lastRenderedPageBreak/>
              <w:t>0</w:t>
            </w:r>
          </w:p>
          <w:p w14:paraId="7BF3965A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22</w:t>
            </w:r>
          </w:p>
          <w:p w14:paraId="4ADBEE89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725AD0B6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3</w:t>
            </w:r>
          </w:p>
          <w:p w14:paraId="2105D93E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19</w:t>
            </w:r>
          </w:p>
          <w:p w14:paraId="786BF490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60923EBB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3</w:t>
            </w:r>
          </w:p>
          <w:p w14:paraId="657D870A" w14:textId="77777777" w:rsidR="001838E5" w:rsidRPr="006B7130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19</w:t>
            </w:r>
          </w:p>
        </w:tc>
        <w:tc>
          <w:tcPr>
            <w:tcW w:w="449" w:type="pct"/>
            <w:tcBorders>
              <w:bottom w:val="single" w:sz="4" w:space="0" w:color="auto"/>
            </w:tcBorders>
          </w:tcPr>
          <w:p w14:paraId="1BB2752F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28464ACA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45</w:t>
            </w:r>
          </w:p>
          <w:p w14:paraId="2BB0027F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19</w:t>
            </w:r>
          </w:p>
          <w:p w14:paraId="1A5C972F" w14:textId="77777777" w:rsidR="002C4F14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6D209FC4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46</w:t>
            </w:r>
          </w:p>
          <w:p w14:paraId="179E1D2A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18</w:t>
            </w:r>
          </w:p>
          <w:p w14:paraId="27D18A95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2CBE440E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1A45A355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6</w:t>
            </w:r>
          </w:p>
          <w:p w14:paraId="7C97A9F9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58</w:t>
            </w:r>
          </w:p>
          <w:p w14:paraId="6160BB34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56FA9C92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2</w:t>
            </w:r>
          </w:p>
          <w:p w14:paraId="67556F58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62</w:t>
            </w:r>
          </w:p>
          <w:p w14:paraId="539D68CC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58CA2E2D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4</w:t>
            </w:r>
          </w:p>
          <w:p w14:paraId="5F5A6CE8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60</w:t>
            </w:r>
          </w:p>
          <w:p w14:paraId="2B10E416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420AF7BC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39CEB5AC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11</w:t>
            </w:r>
          </w:p>
          <w:p w14:paraId="4A1C612C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53</w:t>
            </w:r>
          </w:p>
          <w:p w14:paraId="3DC8BF15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59576A42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lastRenderedPageBreak/>
              <w:t>3</w:t>
            </w:r>
          </w:p>
          <w:p w14:paraId="099459D2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61</w:t>
            </w:r>
          </w:p>
          <w:p w14:paraId="1B4679B9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79B87D07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12</w:t>
            </w:r>
          </w:p>
          <w:p w14:paraId="35A1790B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52</w:t>
            </w:r>
          </w:p>
          <w:p w14:paraId="0EAD6C72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2E2615E6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7</w:t>
            </w:r>
          </w:p>
          <w:p w14:paraId="0622F326" w14:textId="77777777" w:rsidR="001838E5" w:rsidRPr="006B7130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57</w:t>
            </w:r>
          </w:p>
        </w:tc>
        <w:tc>
          <w:tcPr>
            <w:tcW w:w="768" w:type="pct"/>
            <w:tcBorders>
              <w:bottom w:val="single" w:sz="4" w:space="0" w:color="auto"/>
            </w:tcBorders>
          </w:tcPr>
          <w:p w14:paraId="05D69D13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15549216" w14:textId="77777777" w:rsidR="002C4F14" w:rsidRDefault="00C20D1C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1.32 (0.55-3.17)</w:t>
            </w:r>
          </w:p>
          <w:p w14:paraId="68750199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6BCB3FD8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6F5D2592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0.76 (0.36-1.58)</w:t>
            </w:r>
          </w:p>
          <w:p w14:paraId="637745A7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71B7FBFF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3A4B47CB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750E0EC9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0.98 (0.28-3.43)</w:t>
            </w:r>
          </w:p>
          <w:p w14:paraId="375A1F45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176E636D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00E8F969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2.05 (0.72-5.87)</w:t>
            </w:r>
          </w:p>
          <w:p w14:paraId="04B4D617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2885D287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30EA3D6C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0</w:t>
            </w:r>
          </w:p>
          <w:p w14:paraId="25433183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1DCF458C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33ABCA9D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6088B473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0.56 (0.15-2.12)</w:t>
            </w:r>
          </w:p>
          <w:p w14:paraId="777F85F0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72424EC2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74D44B01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lastRenderedPageBreak/>
              <w:t>0</w:t>
            </w:r>
          </w:p>
          <w:p w14:paraId="0F4E602D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4CCC46BC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53C27077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0.75 (0.25-2.21)</w:t>
            </w:r>
          </w:p>
          <w:p w14:paraId="65615AB9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62E24EB6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1EF27E5A" w14:textId="77777777" w:rsidR="001838E5" w:rsidRPr="006B7130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1.2 (0.43-3.34)</w:t>
            </w: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14:paraId="57E5FB31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2CE25EFE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10</w:t>
            </w:r>
          </w:p>
          <w:p w14:paraId="03630819" w14:textId="77777777" w:rsidR="002C4F14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0</w:t>
            </w:r>
          </w:p>
          <w:p w14:paraId="093A680C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20B65A58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6</w:t>
            </w:r>
          </w:p>
          <w:p w14:paraId="0EB4AE79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4</w:t>
            </w:r>
          </w:p>
          <w:p w14:paraId="44961CE4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4DDF34DD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06FBDA8E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1</w:t>
            </w:r>
          </w:p>
          <w:p w14:paraId="06FC2C04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9</w:t>
            </w:r>
          </w:p>
          <w:p w14:paraId="1331524C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662EF3F7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1</w:t>
            </w:r>
          </w:p>
          <w:p w14:paraId="32523A13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9</w:t>
            </w:r>
          </w:p>
          <w:p w14:paraId="178AC199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4131C421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0</w:t>
            </w:r>
          </w:p>
          <w:p w14:paraId="2D3DECA6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10</w:t>
            </w:r>
          </w:p>
          <w:p w14:paraId="3BAC5ACC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5E240A51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27ACA6D6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1</w:t>
            </w:r>
          </w:p>
          <w:p w14:paraId="25891851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9</w:t>
            </w:r>
          </w:p>
          <w:p w14:paraId="17769439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3B211C69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lastRenderedPageBreak/>
              <w:t>0</w:t>
            </w:r>
          </w:p>
          <w:p w14:paraId="004BA97C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10</w:t>
            </w:r>
          </w:p>
          <w:p w14:paraId="71B1BC81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4A99A57D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2</w:t>
            </w:r>
          </w:p>
          <w:p w14:paraId="036E819C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8</w:t>
            </w:r>
          </w:p>
          <w:p w14:paraId="416EDEF1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556B8FE7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1</w:t>
            </w:r>
          </w:p>
          <w:p w14:paraId="1A7C6E48" w14:textId="77777777" w:rsidR="001838E5" w:rsidRPr="006B7130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9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329F8012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2C010A0F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52</w:t>
            </w:r>
          </w:p>
          <w:p w14:paraId="3EEB9AEB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24</w:t>
            </w:r>
          </w:p>
          <w:p w14:paraId="6FA30F6C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5D938B35" w14:textId="77777777" w:rsidR="002C4F14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54</w:t>
            </w:r>
          </w:p>
          <w:p w14:paraId="00505C88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22</w:t>
            </w:r>
          </w:p>
          <w:p w14:paraId="25FA6C94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132432D3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6EBE8E55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7</w:t>
            </w:r>
          </w:p>
          <w:p w14:paraId="1F67503C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69</w:t>
            </w:r>
          </w:p>
          <w:p w14:paraId="597DE34A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4D857163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3</w:t>
            </w:r>
          </w:p>
          <w:p w14:paraId="135BC533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73</w:t>
            </w:r>
          </w:p>
          <w:p w14:paraId="42A8EE06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65C0345E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4</w:t>
            </w:r>
          </w:p>
          <w:p w14:paraId="19A5F256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72</w:t>
            </w:r>
          </w:p>
          <w:p w14:paraId="0E4E8E35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76B24D3C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3149E9AA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12</w:t>
            </w:r>
          </w:p>
          <w:p w14:paraId="7B95E3C3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64</w:t>
            </w:r>
          </w:p>
          <w:p w14:paraId="404FBB35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4DCDB466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lastRenderedPageBreak/>
              <w:t>3</w:t>
            </w:r>
          </w:p>
          <w:p w14:paraId="678E8638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73</w:t>
            </w:r>
          </w:p>
          <w:p w14:paraId="61BFF207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1BB4CEA9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13</w:t>
            </w:r>
          </w:p>
          <w:p w14:paraId="0268F441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63</w:t>
            </w:r>
          </w:p>
          <w:p w14:paraId="0F6F0056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306CA8DB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9</w:t>
            </w:r>
          </w:p>
          <w:p w14:paraId="53969A39" w14:textId="77777777" w:rsidR="001838E5" w:rsidRPr="006B7130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67</w:t>
            </w:r>
          </w:p>
        </w:tc>
        <w:tc>
          <w:tcPr>
            <w:tcW w:w="724" w:type="pct"/>
            <w:tcBorders>
              <w:bottom w:val="single" w:sz="4" w:space="0" w:color="auto"/>
            </w:tcBorders>
          </w:tcPr>
          <w:p w14:paraId="53A74D2E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5448BAB2" w14:textId="77777777" w:rsidR="002C4F14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-</w:t>
            </w:r>
          </w:p>
          <w:p w14:paraId="052F2877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7D3022FC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3ABB21DF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0.65 (0.2-2.11)</w:t>
            </w:r>
          </w:p>
          <w:p w14:paraId="380F3976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3B1C285A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4244DF49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6736BE25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1.08 (0.16-7.49)</w:t>
            </w:r>
          </w:p>
          <w:p w14:paraId="3A298E59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6746BE4D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1FFF853D" w14:textId="77777777" w:rsidR="009D0661" w:rsidRDefault="009D0661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2.28 (0.37-13.86)</w:t>
            </w:r>
          </w:p>
          <w:p w14:paraId="28A732E7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3158952C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2E5F76E0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0</w:t>
            </w:r>
          </w:p>
          <w:p w14:paraId="1F604A91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4C195253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02781618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53F44553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0.62 (0.09-4.52)</w:t>
            </w:r>
          </w:p>
          <w:p w14:paraId="5D145A3E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70D6EC3D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0031D9B3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lastRenderedPageBreak/>
              <w:t>0</w:t>
            </w:r>
          </w:p>
          <w:p w14:paraId="13794D1F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2F904E5E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4E1B4585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1.18 (0.28-5.02)</w:t>
            </w:r>
          </w:p>
          <w:p w14:paraId="0746D56A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4375EBAB" w14:textId="77777777" w:rsidR="001838E5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1DDEE6C0" w14:textId="77777777" w:rsidR="001838E5" w:rsidRPr="006B7130" w:rsidRDefault="001838E5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0.84 (0.12-5.98)</w:t>
            </w:r>
          </w:p>
        </w:tc>
      </w:tr>
    </w:tbl>
    <w:p w14:paraId="40209FE8" w14:textId="77777777" w:rsidR="002C4F14" w:rsidRPr="006B7130" w:rsidRDefault="002C4F14" w:rsidP="00FB21FB">
      <w:pPr>
        <w:pStyle w:val="CommentText"/>
        <w:rPr>
          <w:rFonts w:asciiTheme="minorHAnsi" w:hAnsiTheme="minorHAnsi" w:cstheme="minorHAnsi"/>
          <w:sz w:val="24"/>
          <w:szCs w:val="24"/>
        </w:rPr>
      </w:pPr>
      <w:r w:rsidRPr="006B7130">
        <w:rPr>
          <w:rFonts w:asciiTheme="minorHAnsi" w:hAnsiTheme="minorHAnsi" w:cstheme="minorHAnsi"/>
          <w:sz w:val="24"/>
          <w:szCs w:val="24"/>
        </w:rPr>
        <w:lastRenderedPageBreak/>
        <w:t>* p&lt;0.05, ** p&lt;0.01</w:t>
      </w:r>
    </w:p>
    <w:p w14:paraId="3EA34DB7" w14:textId="77777777" w:rsidR="00DD35B7" w:rsidRPr="006B7130" w:rsidRDefault="00DD35B7" w:rsidP="00FB21FB">
      <w:pPr>
        <w:spacing w:line="240" w:lineRule="auto"/>
        <w:rPr>
          <w:rFonts w:asciiTheme="minorHAnsi" w:hAnsiTheme="minorHAnsi" w:cstheme="minorHAnsi"/>
          <w:sz w:val="24"/>
          <w:szCs w:val="24"/>
        </w:rPr>
      </w:pPr>
    </w:p>
    <w:p w14:paraId="19E9356E" w14:textId="20C86075" w:rsidR="002C4F14" w:rsidRPr="00346713" w:rsidRDefault="00346713" w:rsidP="00FB21FB">
      <w:pPr>
        <w:spacing w:line="240" w:lineRule="auto"/>
        <w:contextualSpacing w:val="0"/>
        <w:jc w:val="both"/>
        <w:rPr>
          <w:rFonts w:asciiTheme="minorHAnsi" w:eastAsia="Times New Roman" w:hAnsiTheme="minorHAnsi" w:cstheme="minorHAnsi"/>
          <w:sz w:val="24"/>
          <w:szCs w:val="24"/>
        </w:rPr>
      </w:pPr>
      <w:r w:rsidRPr="00346713">
        <w:rPr>
          <w:rFonts w:asciiTheme="minorHAnsi" w:hAnsiTheme="minorHAnsi" w:cstheme="minorHAnsi"/>
          <w:b/>
          <w:sz w:val="24"/>
          <w:szCs w:val="24"/>
        </w:rPr>
        <w:t>Table S</w:t>
      </w:r>
      <w:r w:rsidR="0059041A" w:rsidRPr="00346713">
        <w:rPr>
          <w:rFonts w:asciiTheme="minorHAnsi" w:hAnsiTheme="minorHAnsi" w:cstheme="minorHAnsi"/>
          <w:b/>
          <w:sz w:val="24"/>
          <w:szCs w:val="24"/>
        </w:rPr>
        <w:t>4</w:t>
      </w:r>
      <w:r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="002C4F14" w:rsidRPr="00346713">
        <w:rPr>
          <w:rFonts w:asciiTheme="minorHAnsi" w:eastAsia="Times New Roman" w:hAnsiTheme="minorHAnsi" w:cstheme="minorHAnsi"/>
          <w:sz w:val="24"/>
          <w:szCs w:val="24"/>
        </w:rPr>
        <w:t>Associations between laboratory investigations within the first 3 days of fever and the adverse outcomes in dengue</w:t>
      </w:r>
    </w:p>
    <w:tbl>
      <w:tblPr>
        <w:tblW w:w="5061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8"/>
        <w:gridCol w:w="950"/>
        <w:gridCol w:w="811"/>
        <w:gridCol w:w="934"/>
        <w:gridCol w:w="1235"/>
        <w:gridCol w:w="720"/>
        <w:gridCol w:w="827"/>
        <w:gridCol w:w="827"/>
        <w:gridCol w:w="947"/>
        <w:gridCol w:w="643"/>
        <w:gridCol w:w="800"/>
        <w:gridCol w:w="712"/>
        <w:gridCol w:w="1091"/>
        <w:gridCol w:w="715"/>
        <w:gridCol w:w="987"/>
      </w:tblGrid>
      <w:tr w:rsidR="002C4F14" w:rsidRPr="006B7130" w14:paraId="49AF488F" w14:textId="77777777" w:rsidTr="0098483F">
        <w:trPr>
          <w:cantSplit/>
          <w:trHeight w:val="3032"/>
        </w:trPr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2B38F89" w14:textId="77777777" w:rsidR="002C4F14" w:rsidRPr="001838E5" w:rsidRDefault="002C4F14" w:rsidP="00FB21FB">
            <w:pPr>
              <w:spacing w:line="240" w:lineRule="auto"/>
              <w:ind w:left="113" w:right="113"/>
              <w:contextualSpacing w:val="0"/>
              <w:jc w:val="center"/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</w:pPr>
            <w:r w:rsidRPr="001838E5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Clinical features of confirmed dengue patients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D9634B0" w14:textId="77777777" w:rsidR="002C4F14" w:rsidRPr="001838E5" w:rsidRDefault="002C4F14" w:rsidP="00FB21FB">
            <w:pPr>
              <w:spacing w:line="240" w:lineRule="auto"/>
              <w:ind w:left="113" w:right="113"/>
              <w:contextualSpacing w:val="0"/>
              <w:jc w:val="center"/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</w:pPr>
            <w:r w:rsidRPr="001838E5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Presence/ absence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6702D6F" w14:textId="77777777" w:rsidR="002C4F14" w:rsidRPr="001838E5" w:rsidRDefault="00552034" w:rsidP="00FB21FB">
            <w:pPr>
              <w:spacing w:line="240" w:lineRule="auto"/>
              <w:ind w:left="113" w:right="113"/>
              <w:contextualSpacing w:val="0"/>
              <w:jc w:val="center"/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</w:pPr>
            <w:proofErr w:type="spellStart"/>
            <w:r w:rsidRPr="001838E5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Haemoglobin</w:t>
            </w:r>
            <w:proofErr w:type="spellEnd"/>
            <w:r w:rsidRPr="001838E5" w:rsidDel="00552034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 xml:space="preserve"> </w:t>
            </w:r>
            <w:r w:rsidR="002C4F14" w:rsidRPr="001838E5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(median)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88BF1EF" w14:textId="77777777" w:rsidR="002C4F14" w:rsidRPr="001838E5" w:rsidRDefault="00552034" w:rsidP="00FB21FB">
            <w:pPr>
              <w:spacing w:line="240" w:lineRule="auto"/>
              <w:ind w:left="113" w:right="113"/>
              <w:contextualSpacing w:val="0"/>
              <w:jc w:val="center"/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</w:pPr>
            <w:proofErr w:type="spellStart"/>
            <w:r w:rsidRPr="001838E5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Haematocrit</w:t>
            </w:r>
            <w:proofErr w:type="spellEnd"/>
            <w:r w:rsidRPr="001838E5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 xml:space="preserve"> </w:t>
            </w:r>
            <w:r w:rsidR="002C4F14" w:rsidRPr="001838E5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(mean)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BCD4C45" w14:textId="77777777" w:rsidR="002C4F14" w:rsidRPr="001838E5" w:rsidRDefault="006301DD" w:rsidP="00FB21FB">
            <w:pPr>
              <w:spacing w:line="240" w:lineRule="auto"/>
              <w:ind w:left="113" w:right="113"/>
              <w:contextualSpacing w:val="0"/>
              <w:jc w:val="center"/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</w:pPr>
            <w:r w:rsidRPr="001838E5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 xml:space="preserve">Total leukocyte count </w:t>
            </w:r>
            <w:r w:rsidR="002C4F14" w:rsidRPr="001838E5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(median)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DF3C303" w14:textId="77777777" w:rsidR="002C4F14" w:rsidRPr="001838E5" w:rsidRDefault="002C4F14" w:rsidP="00FB21FB">
            <w:pPr>
              <w:spacing w:line="240" w:lineRule="auto"/>
              <w:ind w:left="113" w:right="113"/>
              <w:contextualSpacing w:val="0"/>
              <w:jc w:val="center"/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</w:pPr>
            <w:r w:rsidRPr="001838E5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Platelets  (median)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B8D4307" w14:textId="77777777" w:rsidR="002C4F14" w:rsidRPr="001838E5" w:rsidRDefault="002C4F14" w:rsidP="00FB21FB">
            <w:pPr>
              <w:spacing w:line="240" w:lineRule="auto"/>
              <w:ind w:left="113" w:right="113"/>
              <w:contextualSpacing w:val="0"/>
              <w:jc w:val="center"/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</w:pPr>
            <w:r w:rsidRPr="001838E5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Neutrophils (median)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5511D9D" w14:textId="77777777" w:rsidR="002C4F14" w:rsidRPr="001838E5" w:rsidRDefault="002C4F14" w:rsidP="00FB21FB">
            <w:pPr>
              <w:spacing w:line="240" w:lineRule="auto"/>
              <w:ind w:left="113" w:right="113"/>
              <w:contextualSpacing w:val="0"/>
              <w:jc w:val="center"/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</w:pPr>
            <w:proofErr w:type="spellStart"/>
            <w:r w:rsidRPr="001838E5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Lympocytes</w:t>
            </w:r>
            <w:proofErr w:type="spellEnd"/>
            <w:r w:rsidRPr="001838E5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 xml:space="preserve"> (median)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3E9E11B" w14:textId="77777777" w:rsidR="002C4F14" w:rsidRPr="001838E5" w:rsidRDefault="002C4F14" w:rsidP="00FB21FB">
            <w:pPr>
              <w:spacing w:line="240" w:lineRule="auto"/>
              <w:ind w:left="113" w:right="113"/>
              <w:contextualSpacing w:val="0"/>
              <w:jc w:val="center"/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</w:pPr>
            <w:r w:rsidRPr="001838E5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AST (median)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E6DB72D" w14:textId="77777777" w:rsidR="002C4F14" w:rsidRPr="001838E5" w:rsidRDefault="002C4F14" w:rsidP="00FB21FB">
            <w:pPr>
              <w:spacing w:line="240" w:lineRule="auto"/>
              <w:ind w:left="113" w:right="113"/>
              <w:contextualSpacing w:val="0"/>
              <w:jc w:val="center"/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</w:pPr>
            <w:r w:rsidRPr="001838E5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ALT (median)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219288A" w14:textId="77777777" w:rsidR="002C4F14" w:rsidRPr="001838E5" w:rsidRDefault="006301DD" w:rsidP="00FB21FB">
            <w:pPr>
              <w:spacing w:line="240" w:lineRule="auto"/>
              <w:ind w:left="113" w:right="113"/>
              <w:contextualSpacing w:val="0"/>
              <w:jc w:val="center"/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</w:pPr>
            <w:r w:rsidRPr="001838E5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Serum Sodium</w:t>
            </w:r>
            <w:r w:rsidR="001838E5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 xml:space="preserve"> </w:t>
            </w:r>
            <w:r w:rsidR="001838E5" w:rsidRPr="001838E5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(median)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A352540" w14:textId="77777777" w:rsidR="002C4F14" w:rsidRPr="001838E5" w:rsidRDefault="00791A4A" w:rsidP="00FB21FB">
            <w:pPr>
              <w:spacing w:line="240" w:lineRule="auto"/>
              <w:ind w:left="113" w:right="113"/>
              <w:contextualSpacing w:val="0"/>
              <w:jc w:val="center"/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</w:pPr>
            <w:r w:rsidRPr="001838E5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Serum Potassium</w:t>
            </w:r>
            <w:r w:rsidR="001838E5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 xml:space="preserve"> </w:t>
            </w:r>
            <w:r w:rsidR="001838E5" w:rsidRPr="001838E5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(median)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3E2F066" w14:textId="77777777" w:rsidR="002C4F14" w:rsidRPr="001838E5" w:rsidRDefault="002C4F14" w:rsidP="00FB21FB">
            <w:pPr>
              <w:spacing w:line="240" w:lineRule="auto"/>
              <w:ind w:left="113" w:right="113"/>
              <w:contextualSpacing w:val="0"/>
              <w:jc w:val="center"/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</w:pPr>
            <w:r w:rsidRPr="001838E5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Serum creatinine</w:t>
            </w:r>
            <w:r w:rsidR="001838E5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 xml:space="preserve"> </w:t>
            </w:r>
            <w:r w:rsidR="001838E5" w:rsidRPr="001838E5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(median)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42D657B" w14:textId="77777777" w:rsidR="002C4F14" w:rsidRPr="001838E5" w:rsidRDefault="00791A4A" w:rsidP="00FB21FB">
            <w:pPr>
              <w:spacing w:line="240" w:lineRule="auto"/>
              <w:ind w:left="113" w:right="113"/>
              <w:contextualSpacing w:val="0"/>
              <w:jc w:val="center"/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</w:pPr>
            <w:r w:rsidRPr="001838E5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C-reactive protein</w:t>
            </w:r>
            <w:r w:rsidR="001838E5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 xml:space="preserve"> </w:t>
            </w:r>
            <w:r w:rsidR="001838E5" w:rsidRPr="001838E5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(median)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C9ACCCB" w14:textId="77777777" w:rsidR="002C4F14" w:rsidRPr="001838E5" w:rsidRDefault="00791A4A" w:rsidP="00FB21FB">
            <w:pPr>
              <w:spacing w:line="240" w:lineRule="auto"/>
              <w:ind w:left="113" w:right="113"/>
              <w:contextualSpacing w:val="0"/>
              <w:jc w:val="center"/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</w:pPr>
            <w:r w:rsidRPr="001838E5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Serum total bilirubin</w:t>
            </w:r>
            <w:r w:rsidR="001838E5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 xml:space="preserve"> </w:t>
            </w:r>
            <w:r w:rsidR="001838E5" w:rsidRPr="001838E5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(median)</w:t>
            </w:r>
          </w:p>
        </w:tc>
      </w:tr>
      <w:tr w:rsidR="002C4F14" w:rsidRPr="006B7130" w14:paraId="2ABF2D0E" w14:textId="77777777" w:rsidTr="001838E5">
        <w:trPr>
          <w:trHeight w:val="509"/>
        </w:trPr>
        <w:tc>
          <w:tcPr>
            <w:tcW w:w="427" w:type="pct"/>
            <w:vMerge w:val="restart"/>
            <w:tcBorders>
              <w:top w:val="single" w:sz="4" w:space="0" w:color="auto"/>
            </w:tcBorders>
          </w:tcPr>
          <w:p w14:paraId="647F745B" w14:textId="77777777" w:rsidR="002C4F14" w:rsidRPr="006B7130" w:rsidRDefault="002C4F14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Severe dengue</w:t>
            </w:r>
            <w:r w:rsidR="00CE0E5A"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(n-86)</w:t>
            </w:r>
          </w:p>
          <w:p w14:paraId="089FC22B" w14:textId="77777777" w:rsidR="002C4F14" w:rsidRPr="006B7130" w:rsidRDefault="002C4F14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73E8AFCE" w14:textId="77777777" w:rsidR="002C4F14" w:rsidRPr="006B7130" w:rsidRDefault="002C4F14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Yes</w:t>
            </w:r>
          </w:p>
          <w:p w14:paraId="40AD56EA" w14:textId="77777777" w:rsidR="002C4F14" w:rsidRPr="006B7130" w:rsidRDefault="002C4F14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(n-10)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54EC2A32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14.75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031B9C2E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40.93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55434649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4.46</w:t>
            </w: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10EC337E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98.5</w:t>
            </w:r>
          </w:p>
        </w:tc>
        <w:tc>
          <w:tcPr>
            <w:tcW w:w="310" w:type="pct"/>
            <w:tcBorders>
              <w:top w:val="single" w:sz="4" w:space="0" w:color="auto"/>
            </w:tcBorders>
          </w:tcPr>
          <w:p w14:paraId="50803281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3.15</w:t>
            </w:r>
          </w:p>
        </w:tc>
        <w:tc>
          <w:tcPr>
            <w:tcW w:w="310" w:type="pct"/>
            <w:tcBorders>
              <w:top w:val="single" w:sz="4" w:space="0" w:color="auto"/>
            </w:tcBorders>
          </w:tcPr>
          <w:p w14:paraId="611E4E83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0.71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62B6D4A6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73</w:t>
            </w:r>
          </w:p>
        </w:tc>
        <w:tc>
          <w:tcPr>
            <w:tcW w:w="241" w:type="pct"/>
            <w:tcBorders>
              <w:top w:val="single" w:sz="4" w:space="0" w:color="auto"/>
            </w:tcBorders>
          </w:tcPr>
          <w:p w14:paraId="1B08D513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40</w:t>
            </w:r>
          </w:p>
        </w:tc>
        <w:tc>
          <w:tcPr>
            <w:tcW w:w="300" w:type="pct"/>
            <w:tcBorders>
              <w:top w:val="single" w:sz="4" w:space="0" w:color="auto"/>
            </w:tcBorders>
          </w:tcPr>
          <w:p w14:paraId="3CE2FB8A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135.5</w:t>
            </w:r>
          </w:p>
        </w:tc>
        <w:tc>
          <w:tcPr>
            <w:tcW w:w="267" w:type="pct"/>
            <w:tcBorders>
              <w:top w:val="single" w:sz="4" w:space="0" w:color="auto"/>
            </w:tcBorders>
          </w:tcPr>
          <w:p w14:paraId="6AD8BB77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3.75</w:t>
            </w: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179CB85F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77.5</w:t>
            </w:r>
          </w:p>
        </w:tc>
        <w:tc>
          <w:tcPr>
            <w:tcW w:w="268" w:type="pct"/>
            <w:tcBorders>
              <w:top w:val="single" w:sz="4" w:space="0" w:color="auto"/>
            </w:tcBorders>
          </w:tcPr>
          <w:p w14:paraId="7259DCF7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23</w:t>
            </w:r>
          </w:p>
        </w:tc>
        <w:tc>
          <w:tcPr>
            <w:tcW w:w="370" w:type="pct"/>
            <w:tcBorders>
              <w:top w:val="single" w:sz="4" w:space="0" w:color="auto"/>
            </w:tcBorders>
          </w:tcPr>
          <w:p w14:paraId="7C7EE25E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12.55</w:t>
            </w:r>
          </w:p>
        </w:tc>
      </w:tr>
      <w:tr w:rsidR="002C4F14" w:rsidRPr="006B7130" w14:paraId="719FFB61" w14:textId="77777777" w:rsidTr="001838E5">
        <w:trPr>
          <w:trHeight w:val="508"/>
        </w:trPr>
        <w:tc>
          <w:tcPr>
            <w:tcW w:w="427" w:type="pct"/>
            <w:vMerge/>
          </w:tcPr>
          <w:p w14:paraId="03304423" w14:textId="77777777" w:rsidR="002C4F14" w:rsidRPr="006B7130" w:rsidRDefault="002C4F14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356" w:type="pct"/>
          </w:tcPr>
          <w:p w14:paraId="6DB2A238" w14:textId="77777777" w:rsidR="001838E5" w:rsidRDefault="002C4F14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No</w:t>
            </w:r>
          </w:p>
          <w:p w14:paraId="79061E53" w14:textId="77777777" w:rsidR="002C4F14" w:rsidRPr="006B7130" w:rsidRDefault="002C4F14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(n-</w:t>
            </w:r>
            <w:r w:rsidR="00CE0E5A"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76)</w:t>
            </w:r>
          </w:p>
        </w:tc>
        <w:tc>
          <w:tcPr>
            <w:tcW w:w="304" w:type="pct"/>
          </w:tcPr>
          <w:p w14:paraId="7AC66124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13.6</w:t>
            </w:r>
          </w:p>
        </w:tc>
        <w:tc>
          <w:tcPr>
            <w:tcW w:w="350" w:type="pct"/>
          </w:tcPr>
          <w:p w14:paraId="2789A02F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38.58</w:t>
            </w:r>
          </w:p>
        </w:tc>
        <w:tc>
          <w:tcPr>
            <w:tcW w:w="463" w:type="pct"/>
          </w:tcPr>
          <w:p w14:paraId="65D2F986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4.07</w:t>
            </w:r>
          </w:p>
        </w:tc>
        <w:tc>
          <w:tcPr>
            <w:tcW w:w="270" w:type="pct"/>
          </w:tcPr>
          <w:p w14:paraId="69BB6A56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128</w:t>
            </w:r>
          </w:p>
        </w:tc>
        <w:tc>
          <w:tcPr>
            <w:tcW w:w="310" w:type="pct"/>
          </w:tcPr>
          <w:p w14:paraId="55EB4B38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2.36</w:t>
            </w:r>
          </w:p>
        </w:tc>
        <w:tc>
          <w:tcPr>
            <w:tcW w:w="310" w:type="pct"/>
          </w:tcPr>
          <w:p w14:paraId="3EB1855A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0.70</w:t>
            </w:r>
          </w:p>
        </w:tc>
        <w:tc>
          <w:tcPr>
            <w:tcW w:w="355" w:type="pct"/>
          </w:tcPr>
          <w:p w14:paraId="3B5597A6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47.5</w:t>
            </w:r>
          </w:p>
        </w:tc>
        <w:tc>
          <w:tcPr>
            <w:tcW w:w="241" w:type="pct"/>
          </w:tcPr>
          <w:p w14:paraId="5DA79FDB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35.5</w:t>
            </w:r>
          </w:p>
        </w:tc>
        <w:tc>
          <w:tcPr>
            <w:tcW w:w="300" w:type="pct"/>
          </w:tcPr>
          <w:p w14:paraId="02AC8BA0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136</w:t>
            </w:r>
          </w:p>
        </w:tc>
        <w:tc>
          <w:tcPr>
            <w:tcW w:w="267" w:type="pct"/>
          </w:tcPr>
          <w:p w14:paraId="30751E4A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3.70</w:t>
            </w:r>
          </w:p>
        </w:tc>
        <w:tc>
          <w:tcPr>
            <w:tcW w:w="409" w:type="pct"/>
          </w:tcPr>
          <w:p w14:paraId="1817DA53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78</w:t>
            </w:r>
          </w:p>
        </w:tc>
        <w:tc>
          <w:tcPr>
            <w:tcW w:w="268" w:type="pct"/>
          </w:tcPr>
          <w:p w14:paraId="661F59AC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14.1</w:t>
            </w:r>
          </w:p>
        </w:tc>
        <w:tc>
          <w:tcPr>
            <w:tcW w:w="370" w:type="pct"/>
          </w:tcPr>
          <w:p w14:paraId="5BC00C2D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10.3</w:t>
            </w:r>
          </w:p>
        </w:tc>
      </w:tr>
      <w:tr w:rsidR="002C4F14" w:rsidRPr="006B7130" w14:paraId="4EC22E6B" w14:textId="77777777" w:rsidTr="001838E5">
        <w:trPr>
          <w:trHeight w:val="508"/>
        </w:trPr>
        <w:tc>
          <w:tcPr>
            <w:tcW w:w="427" w:type="pct"/>
            <w:vMerge w:val="restart"/>
          </w:tcPr>
          <w:p w14:paraId="217B9AB2" w14:textId="77777777" w:rsidR="002C4F14" w:rsidRPr="006B7130" w:rsidRDefault="002C4F14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Plasma leakage</w:t>
            </w:r>
          </w:p>
          <w:p w14:paraId="1DEA6C38" w14:textId="77777777" w:rsidR="002C4F14" w:rsidRPr="006B7130" w:rsidRDefault="002C4F14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(n-</w:t>
            </w:r>
            <w:r w:rsidR="00CE0E5A"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86)</w:t>
            </w:r>
          </w:p>
        </w:tc>
        <w:tc>
          <w:tcPr>
            <w:tcW w:w="356" w:type="pct"/>
          </w:tcPr>
          <w:p w14:paraId="454653BF" w14:textId="77777777" w:rsidR="002C4F14" w:rsidRPr="006B7130" w:rsidRDefault="002C4F14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Yes</w:t>
            </w:r>
          </w:p>
          <w:p w14:paraId="36079117" w14:textId="77777777" w:rsidR="002C4F14" w:rsidRPr="006B7130" w:rsidRDefault="002C4F14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(n-</w:t>
            </w:r>
            <w:r w:rsidR="00CE0E5A"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22)</w:t>
            </w:r>
          </w:p>
        </w:tc>
        <w:tc>
          <w:tcPr>
            <w:tcW w:w="304" w:type="pct"/>
          </w:tcPr>
          <w:p w14:paraId="5B55FCDD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14.75</w:t>
            </w:r>
          </w:p>
        </w:tc>
        <w:tc>
          <w:tcPr>
            <w:tcW w:w="350" w:type="pct"/>
          </w:tcPr>
          <w:p w14:paraId="0CD29E81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40.64</w:t>
            </w:r>
          </w:p>
        </w:tc>
        <w:tc>
          <w:tcPr>
            <w:tcW w:w="463" w:type="pct"/>
          </w:tcPr>
          <w:p w14:paraId="071763C7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3.76</w:t>
            </w:r>
          </w:p>
        </w:tc>
        <w:tc>
          <w:tcPr>
            <w:tcW w:w="270" w:type="pct"/>
          </w:tcPr>
          <w:p w14:paraId="275B8384" w14:textId="77777777" w:rsidR="002C4F14" w:rsidRPr="001838E5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1838E5">
              <w:rPr>
                <w:rFonts w:asciiTheme="minorHAnsi" w:eastAsia="Times New Roman" w:hAnsiTheme="minorHAnsi" w:cstheme="minorHAnsi"/>
                <w:sz w:val="24"/>
                <w:szCs w:val="24"/>
              </w:rPr>
              <w:t>95</w:t>
            </w:r>
          </w:p>
        </w:tc>
        <w:tc>
          <w:tcPr>
            <w:tcW w:w="310" w:type="pct"/>
          </w:tcPr>
          <w:p w14:paraId="7CD11798" w14:textId="77777777" w:rsidR="002C4F14" w:rsidRPr="001838E5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1838E5">
              <w:rPr>
                <w:rFonts w:asciiTheme="minorHAnsi" w:eastAsia="Times New Roman" w:hAnsiTheme="minorHAnsi" w:cstheme="minorHAnsi"/>
                <w:sz w:val="24"/>
                <w:szCs w:val="24"/>
              </w:rPr>
              <w:t>2.44</w:t>
            </w:r>
          </w:p>
        </w:tc>
        <w:tc>
          <w:tcPr>
            <w:tcW w:w="310" w:type="pct"/>
          </w:tcPr>
          <w:p w14:paraId="7C832EB5" w14:textId="77777777" w:rsidR="002C4F14" w:rsidRPr="001838E5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1838E5">
              <w:rPr>
                <w:rFonts w:asciiTheme="minorHAnsi" w:eastAsia="Times New Roman" w:hAnsiTheme="minorHAnsi" w:cstheme="minorHAnsi"/>
                <w:sz w:val="24"/>
                <w:szCs w:val="24"/>
              </w:rPr>
              <w:t>0.70</w:t>
            </w:r>
          </w:p>
        </w:tc>
        <w:tc>
          <w:tcPr>
            <w:tcW w:w="355" w:type="pct"/>
          </w:tcPr>
          <w:p w14:paraId="4FA3C5C5" w14:textId="77777777" w:rsidR="002C4F14" w:rsidRPr="001838E5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1838E5">
              <w:rPr>
                <w:rFonts w:asciiTheme="minorHAnsi" w:eastAsia="Times New Roman" w:hAnsiTheme="minorHAnsi" w:cstheme="minorHAnsi"/>
                <w:sz w:val="24"/>
                <w:szCs w:val="24"/>
              </w:rPr>
              <w:t>73.5**</w:t>
            </w:r>
          </w:p>
        </w:tc>
        <w:tc>
          <w:tcPr>
            <w:tcW w:w="241" w:type="pct"/>
          </w:tcPr>
          <w:p w14:paraId="58E705AF" w14:textId="77777777" w:rsidR="002C4F14" w:rsidRPr="001838E5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1838E5">
              <w:rPr>
                <w:rFonts w:asciiTheme="minorHAnsi" w:eastAsia="Times New Roman" w:hAnsiTheme="minorHAnsi" w:cstheme="minorHAnsi"/>
                <w:sz w:val="24"/>
                <w:szCs w:val="24"/>
              </w:rPr>
              <w:t>51</w:t>
            </w:r>
          </w:p>
        </w:tc>
        <w:tc>
          <w:tcPr>
            <w:tcW w:w="300" w:type="pct"/>
          </w:tcPr>
          <w:p w14:paraId="31D1F2BA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135.5</w:t>
            </w:r>
          </w:p>
        </w:tc>
        <w:tc>
          <w:tcPr>
            <w:tcW w:w="267" w:type="pct"/>
          </w:tcPr>
          <w:p w14:paraId="5E598F7A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3.7</w:t>
            </w:r>
          </w:p>
        </w:tc>
        <w:tc>
          <w:tcPr>
            <w:tcW w:w="409" w:type="pct"/>
          </w:tcPr>
          <w:p w14:paraId="2CE22738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78</w:t>
            </w:r>
          </w:p>
        </w:tc>
        <w:tc>
          <w:tcPr>
            <w:tcW w:w="268" w:type="pct"/>
          </w:tcPr>
          <w:p w14:paraId="7B075865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23</w:t>
            </w:r>
          </w:p>
        </w:tc>
        <w:tc>
          <w:tcPr>
            <w:tcW w:w="370" w:type="pct"/>
          </w:tcPr>
          <w:p w14:paraId="63D71EB7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11.7</w:t>
            </w:r>
          </w:p>
        </w:tc>
      </w:tr>
      <w:tr w:rsidR="002C4F14" w:rsidRPr="006B7130" w14:paraId="55F94784" w14:textId="77777777" w:rsidTr="001838E5">
        <w:trPr>
          <w:trHeight w:val="509"/>
        </w:trPr>
        <w:tc>
          <w:tcPr>
            <w:tcW w:w="427" w:type="pct"/>
            <w:vMerge/>
          </w:tcPr>
          <w:p w14:paraId="0A7B93D8" w14:textId="77777777" w:rsidR="002C4F14" w:rsidRPr="006B7130" w:rsidRDefault="002C4F14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356" w:type="pct"/>
          </w:tcPr>
          <w:p w14:paraId="41E37832" w14:textId="77777777" w:rsidR="002C4F14" w:rsidRPr="006B7130" w:rsidRDefault="002C4F14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No</w:t>
            </w:r>
          </w:p>
          <w:p w14:paraId="4E86EEE1" w14:textId="77777777" w:rsidR="00CE0E5A" w:rsidRPr="006B7130" w:rsidRDefault="00CE0E5A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(n-64)</w:t>
            </w:r>
          </w:p>
        </w:tc>
        <w:tc>
          <w:tcPr>
            <w:tcW w:w="304" w:type="pct"/>
          </w:tcPr>
          <w:p w14:paraId="298709FA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13.50</w:t>
            </w:r>
          </w:p>
        </w:tc>
        <w:tc>
          <w:tcPr>
            <w:tcW w:w="350" w:type="pct"/>
          </w:tcPr>
          <w:p w14:paraId="3C96864D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38.24</w:t>
            </w:r>
          </w:p>
        </w:tc>
        <w:tc>
          <w:tcPr>
            <w:tcW w:w="463" w:type="pct"/>
          </w:tcPr>
          <w:p w14:paraId="75AB0093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4.12</w:t>
            </w:r>
          </w:p>
        </w:tc>
        <w:tc>
          <w:tcPr>
            <w:tcW w:w="270" w:type="pct"/>
          </w:tcPr>
          <w:p w14:paraId="3C4207FB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137</w:t>
            </w:r>
          </w:p>
        </w:tc>
        <w:tc>
          <w:tcPr>
            <w:tcW w:w="310" w:type="pct"/>
          </w:tcPr>
          <w:p w14:paraId="4C38F655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2.39</w:t>
            </w:r>
          </w:p>
        </w:tc>
        <w:tc>
          <w:tcPr>
            <w:tcW w:w="310" w:type="pct"/>
          </w:tcPr>
          <w:p w14:paraId="404F0607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0.72</w:t>
            </w:r>
          </w:p>
        </w:tc>
        <w:tc>
          <w:tcPr>
            <w:tcW w:w="355" w:type="pct"/>
          </w:tcPr>
          <w:p w14:paraId="32A70AA4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41**</w:t>
            </w:r>
          </w:p>
        </w:tc>
        <w:tc>
          <w:tcPr>
            <w:tcW w:w="241" w:type="pct"/>
          </w:tcPr>
          <w:p w14:paraId="4D501616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35</w:t>
            </w:r>
          </w:p>
        </w:tc>
        <w:tc>
          <w:tcPr>
            <w:tcW w:w="300" w:type="pct"/>
          </w:tcPr>
          <w:p w14:paraId="146C2209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136</w:t>
            </w:r>
          </w:p>
        </w:tc>
        <w:tc>
          <w:tcPr>
            <w:tcW w:w="267" w:type="pct"/>
          </w:tcPr>
          <w:p w14:paraId="13627728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3.7</w:t>
            </w:r>
          </w:p>
        </w:tc>
        <w:tc>
          <w:tcPr>
            <w:tcW w:w="409" w:type="pct"/>
          </w:tcPr>
          <w:p w14:paraId="438202BC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77</w:t>
            </w:r>
          </w:p>
        </w:tc>
        <w:tc>
          <w:tcPr>
            <w:tcW w:w="268" w:type="pct"/>
          </w:tcPr>
          <w:p w14:paraId="6DAFD1E4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8.6</w:t>
            </w:r>
          </w:p>
        </w:tc>
        <w:tc>
          <w:tcPr>
            <w:tcW w:w="370" w:type="pct"/>
          </w:tcPr>
          <w:p w14:paraId="0D1411BD" w14:textId="77777777" w:rsidR="002C4F14" w:rsidRPr="006B7130" w:rsidRDefault="002C4F14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10.75</w:t>
            </w:r>
          </w:p>
        </w:tc>
      </w:tr>
    </w:tbl>
    <w:p w14:paraId="7EECCA6F" w14:textId="3A64AD3D" w:rsidR="00694A25" w:rsidRPr="0098483F" w:rsidRDefault="006D30D1" w:rsidP="0098483F">
      <w:pPr>
        <w:pStyle w:val="CommentText"/>
        <w:rPr>
          <w:rFonts w:asciiTheme="minorHAnsi" w:hAnsiTheme="minorHAnsi" w:cstheme="minorHAnsi"/>
          <w:sz w:val="24"/>
          <w:szCs w:val="24"/>
        </w:rPr>
        <w:sectPr w:rsidR="00694A25" w:rsidRPr="0098483F" w:rsidSect="00FC76F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6B7130">
        <w:rPr>
          <w:rFonts w:asciiTheme="minorHAnsi" w:hAnsiTheme="minorHAnsi" w:cstheme="minorHAnsi"/>
          <w:sz w:val="24"/>
          <w:szCs w:val="24"/>
        </w:rPr>
        <w:t>*</w:t>
      </w:r>
      <w:r w:rsidR="0011512F">
        <w:rPr>
          <w:rFonts w:asciiTheme="minorHAnsi" w:hAnsiTheme="minorHAnsi" w:cstheme="minorHAnsi"/>
          <w:sz w:val="24"/>
          <w:szCs w:val="24"/>
        </w:rPr>
        <w:t>*</w:t>
      </w:r>
      <w:r w:rsidRPr="006B7130">
        <w:rPr>
          <w:rFonts w:asciiTheme="minorHAnsi" w:hAnsiTheme="minorHAnsi" w:cstheme="minorHAnsi"/>
          <w:sz w:val="24"/>
          <w:szCs w:val="24"/>
        </w:rPr>
        <w:t xml:space="preserve"> Statistically significant with the Bonfer</w:t>
      </w:r>
      <w:r w:rsidR="0098483F">
        <w:rPr>
          <w:rFonts w:asciiTheme="minorHAnsi" w:hAnsiTheme="minorHAnsi" w:cstheme="minorHAnsi"/>
          <w:sz w:val="24"/>
          <w:szCs w:val="24"/>
        </w:rPr>
        <w:t>roni adjusted p value of &lt;0.004</w:t>
      </w:r>
    </w:p>
    <w:p w14:paraId="5D1EF7A3" w14:textId="15C40E01" w:rsidR="0059041A" w:rsidRPr="00346713" w:rsidRDefault="00346713" w:rsidP="00FB21FB">
      <w:pPr>
        <w:spacing w:line="240" w:lineRule="auto"/>
        <w:contextualSpacing w:val="0"/>
        <w:jc w:val="both"/>
        <w:rPr>
          <w:rFonts w:asciiTheme="minorHAnsi" w:eastAsia="Times New Roman" w:hAnsiTheme="minorHAnsi" w:cstheme="minorHAnsi"/>
          <w:sz w:val="24"/>
          <w:szCs w:val="24"/>
        </w:rPr>
      </w:pPr>
      <w:r w:rsidRPr="00346713">
        <w:rPr>
          <w:rFonts w:asciiTheme="minorHAnsi" w:eastAsia="Times New Roman" w:hAnsiTheme="minorHAnsi" w:cstheme="minorHAnsi"/>
          <w:b/>
          <w:sz w:val="24"/>
          <w:szCs w:val="24"/>
        </w:rPr>
        <w:lastRenderedPageBreak/>
        <w:t>Table S</w:t>
      </w:r>
      <w:r w:rsidR="0059041A" w:rsidRPr="00346713">
        <w:rPr>
          <w:rFonts w:asciiTheme="minorHAnsi" w:eastAsia="Times New Roman" w:hAnsiTheme="minorHAnsi" w:cstheme="minorHAnsi"/>
          <w:b/>
          <w:sz w:val="24"/>
          <w:szCs w:val="24"/>
        </w:rPr>
        <w:t>5</w:t>
      </w:r>
      <w:r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="0059041A" w:rsidRPr="00346713">
        <w:rPr>
          <w:rFonts w:asciiTheme="minorHAnsi" w:eastAsia="Times New Roman" w:hAnsiTheme="minorHAnsi" w:cstheme="minorHAnsi"/>
          <w:sz w:val="24"/>
          <w:szCs w:val="24"/>
        </w:rPr>
        <w:t xml:space="preserve">Comparison of clinical features of patients infected with DENV-2 and others </w:t>
      </w:r>
    </w:p>
    <w:tbl>
      <w:tblPr>
        <w:tblStyle w:val="TableGrid"/>
        <w:tblW w:w="532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6"/>
        <w:gridCol w:w="1719"/>
        <w:gridCol w:w="1716"/>
        <w:gridCol w:w="1559"/>
        <w:gridCol w:w="2339"/>
      </w:tblGrid>
      <w:tr w:rsidR="0059041A" w:rsidRPr="006B7130" w14:paraId="02F2CD1A" w14:textId="77777777" w:rsidTr="00694A25">
        <w:tc>
          <w:tcPr>
            <w:tcW w:w="22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0F170A" w14:textId="77777777" w:rsidR="0059041A" w:rsidRPr="00694A25" w:rsidRDefault="0059041A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</w:pPr>
            <w:r w:rsidRPr="00694A25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Clinical features of dengue patients</w:t>
            </w:r>
          </w:p>
          <w:p w14:paraId="45F3808C" w14:textId="77777777" w:rsidR="0059041A" w:rsidRPr="00694A25" w:rsidRDefault="0059041A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</w:tcPr>
          <w:p w14:paraId="29975141" w14:textId="77777777" w:rsidR="0059041A" w:rsidRPr="00694A25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</w:pPr>
            <w:r w:rsidRPr="00694A25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DENV 2</w:t>
            </w:r>
          </w:p>
          <w:p w14:paraId="2D14EEA6" w14:textId="77777777" w:rsidR="0059041A" w:rsidRPr="00694A25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</w:pPr>
            <w:r w:rsidRPr="00694A25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(n-70)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14:paraId="17142D73" w14:textId="77777777" w:rsidR="00694A25" w:rsidRPr="00694A25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</w:pPr>
            <w:r w:rsidRPr="00694A25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Non DENV-2</w:t>
            </w:r>
          </w:p>
          <w:p w14:paraId="7C2051C4" w14:textId="77777777" w:rsidR="0059041A" w:rsidRPr="00694A25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</w:pPr>
            <w:r w:rsidRPr="00694A25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(n-10)</w:t>
            </w:r>
          </w:p>
        </w:tc>
        <w:tc>
          <w:tcPr>
            <w:tcW w:w="1148" w:type="pct"/>
            <w:tcBorders>
              <w:top w:val="single" w:sz="4" w:space="0" w:color="auto"/>
              <w:bottom w:val="single" w:sz="4" w:space="0" w:color="auto"/>
            </w:tcBorders>
          </w:tcPr>
          <w:p w14:paraId="7EEDC6DB" w14:textId="77777777" w:rsidR="0059041A" w:rsidRPr="00694A25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</w:pPr>
            <w:r w:rsidRPr="00694A25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RR (95% CI)</w:t>
            </w:r>
          </w:p>
        </w:tc>
      </w:tr>
      <w:tr w:rsidR="0059041A" w:rsidRPr="006B7130" w14:paraId="638CF2AA" w14:textId="77777777" w:rsidTr="00694A25">
        <w:tc>
          <w:tcPr>
            <w:tcW w:w="1401" w:type="pct"/>
            <w:vMerge w:val="restart"/>
            <w:tcBorders>
              <w:top w:val="single" w:sz="4" w:space="0" w:color="auto"/>
            </w:tcBorders>
          </w:tcPr>
          <w:p w14:paraId="37B31691" w14:textId="77777777" w:rsidR="0059041A" w:rsidRPr="006B7130" w:rsidRDefault="0059041A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Headache  </w:t>
            </w:r>
          </w:p>
        </w:tc>
        <w:tc>
          <w:tcPr>
            <w:tcW w:w="843" w:type="pct"/>
            <w:tcBorders>
              <w:top w:val="single" w:sz="4" w:space="0" w:color="auto"/>
            </w:tcBorders>
          </w:tcPr>
          <w:p w14:paraId="6C759463" w14:textId="77777777" w:rsidR="0059041A" w:rsidRPr="006B7130" w:rsidRDefault="0059041A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842" w:type="pct"/>
            <w:tcBorders>
              <w:top w:val="single" w:sz="4" w:space="0" w:color="auto"/>
            </w:tcBorders>
          </w:tcPr>
          <w:p w14:paraId="75CA9764" w14:textId="77777777" w:rsidR="0059041A" w:rsidRPr="006B7130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57</w:t>
            </w:r>
          </w:p>
        </w:tc>
        <w:tc>
          <w:tcPr>
            <w:tcW w:w="765" w:type="pct"/>
            <w:tcBorders>
              <w:top w:val="single" w:sz="4" w:space="0" w:color="auto"/>
            </w:tcBorders>
          </w:tcPr>
          <w:p w14:paraId="781EDA3A" w14:textId="77777777" w:rsidR="0059041A" w:rsidRPr="006B7130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8</w:t>
            </w:r>
          </w:p>
        </w:tc>
        <w:tc>
          <w:tcPr>
            <w:tcW w:w="1148" w:type="pct"/>
            <w:vMerge w:val="restart"/>
            <w:tcBorders>
              <w:top w:val="single" w:sz="4" w:space="0" w:color="auto"/>
            </w:tcBorders>
          </w:tcPr>
          <w:p w14:paraId="52A6C97F" w14:textId="77777777" w:rsidR="0059041A" w:rsidRPr="006B7130" w:rsidRDefault="00B925E6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1.01 (0.81-1.26)</w:t>
            </w:r>
          </w:p>
        </w:tc>
      </w:tr>
      <w:tr w:rsidR="0059041A" w:rsidRPr="006B7130" w14:paraId="18CAAEB4" w14:textId="77777777" w:rsidTr="00694A25">
        <w:tc>
          <w:tcPr>
            <w:tcW w:w="1401" w:type="pct"/>
            <w:vMerge/>
          </w:tcPr>
          <w:p w14:paraId="31464252" w14:textId="77777777" w:rsidR="0059041A" w:rsidRPr="006B7130" w:rsidRDefault="0059041A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843" w:type="pct"/>
          </w:tcPr>
          <w:p w14:paraId="6F6B001B" w14:textId="77777777" w:rsidR="0059041A" w:rsidRPr="006B7130" w:rsidRDefault="0059041A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No</w:t>
            </w:r>
          </w:p>
        </w:tc>
        <w:tc>
          <w:tcPr>
            <w:tcW w:w="842" w:type="pct"/>
          </w:tcPr>
          <w:p w14:paraId="76EFEE1D" w14:textId="77777777" w:rsidR="0059041A" w:rsidRPr="006B7130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13</w:t>
            </w:r>
          </w:p>
        </w:tc>
        <w:tc>
          <w:tcPr>
            <w:tcW w:w="765" w:type="pct"/>
          </w:tcPr>
          <w:p w14:paraId="6D8EB45C" w14:textId="77777777" w:rsidR="0059041A" w:rsidRPr="006B7130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148" w:type="pct"/>
            <w:vMerge/>
          </w:tcPr>
          <w:p w14:paraId="16AA27EF" w14:textId="77777777" w:rsidR="0059041A" w:rsidRPr="006B7130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59041A" w:rsidRPr="006B7130" w14:paraId="5C67B5AE" w14:textId="77777777" w:rsidTr="00694A25">
        <w:tc>
          <w:tcPr>
            <w:tcW w:w="1401" w:type="pct"/>
            <w:vMerge w:val="restart"/>
          </w:tcPr>
          <w:p w14:paraId="329CEFAE" w14:textId="77777777" w:rsidR="0059041A" w:rsidRPr="006B7130" w:rsidRDefault="0059041A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Myalgia</w:t>
            </w:r>
          </w:p>
        </w:tc>
        <w:tc>
          <w:tcPr>
            <w:tcW w:w="843" w:type="pct"/>
          </w:tcPr>
          <w:p w14:paraId="49A3BA35" w14:textId="77777777" w:rsidR="0059041A" w:rsidRPr="006B7130" w:rsidRDefault="0059041A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842" w:type="pct"/>
          </w:tcPr>
          <w:p w14:paraId="292B4E7C" w14:textId="77777777" w:rsidR="0059041A" w:rsidRPr="006B7130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55</w:t>
            </w:r>
          </w:p>
        </w:tc>
        <w:tc>
          <w:tcPr>
            <w:tcW w:w="765" w:type="pct"/>
          </w:tcPr>
          <w:p w14:paraId="7D6EAC9B" w14:textId="77777777" w:rsidR="0059041A" w:rsidRPr="006B7130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6</w:t>
            </w:r>
          </w:p>
        </w:tc>
        <w:tc>
          <w:tcPr>
            <w:tcW w:w="1148" w:type="pct"/>
            <w:vMerge w:val="restart"/>
          </w:tcPr>
          <w:p w14:paraId="19E0B40A" w14:textId="77777777" w:rsidR="0059041A" w:rsidRPr="006B7130" w:rsidRDefault="00B925E6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1.14 (0.89-1.46)</w:t>
            </w:r>
          </w:p>
        </w:tc>
      </w:tr>
      <w:tr w:rsidR="0059041A" w:rsidRPr="006B7130" w14:paraId="5755C8FF" w14:textId="77777777" w:rsidTr="00694A25">
        <w:tc>
          <w:tcPr>
            <w:tcW w:w="1401" w:type="pct"/>
            <w:vMerge/>
          </w:tcPr>
          <w:p w14:paraId="11B1AA15" w14:textId="77777777" w:rsidR="0059041A" w:rsidRPr="006B7130" w:rsidRDefault="0059041A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843" w:type="pct"/>
          </w:tcPr>
          <w:p w14:paraId="67D6A13F" w14:textId="77777777" w:rsidR="0059041A" w:rsidRPr="006B7130" w:rsidRDefault="0059041A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No</w:t>
            </w:r>
          </w:p>
        </w:tc>
        <w:tc>
          <w:tcPr>
            <w:tcW w:w="842" w:type="pct"/>
          </w:tcPr>
          <w:p w14:paraId="2FF4E1E1" w14:textId="77777777" w:rsidR="0059041A" w:rsidRPr="006B7130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15</w:t>
            </w:r>
          </w:p>
        </w:tc>
        <w:tc>
          <w:tcPr>
            <w:tcW w:w="765" w:type="pct"/>
          </w:tcPr>
          <w:p w14:paraId="608A2F1B" w14:textId="77777777" w:rsidR="0059041A" w:rsidRPr="006B7130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1148" w:type="pct"/>
            <w:vMerge/>
          </w:tcPr>
          <w:p w14:paraId="303E0BC1" w14:textId="77777777" w:rsidR="0059041A" w:rsidRPr="006B7130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59041A" w:rsidRPr="006B7130" w14:paraId="1C5E0C6B" w14:textId="77777777" w:rsidTr="00694A25">
        <w:tc>
          <w:tcPr>
            <w:tcW w:w="1401" w:type="pct"/>
            <w:vMerge w:val="restart"/>
          </w:tcPr>
          <w:p w14:paraId="110CCF55" w14:textId="77777777" w:rsidR="0059041A" w:rsidRPr="006B7130" w:rsidRDefault="0059041A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Arthralgia</w:t>
            </w:r>
          </w:p>
        </w:tc>
        <w:tc>
          <w:tcPr>
            <w:tcW w:w="843" w:type="pct"/>
          </w:tcPr>
          <w:p w14:paraId="337AAA8D" w14:textId="77777777" w:rsidR="0059041A" w:rsidRPr="006B7130" w:rsidRDefault="0059041A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842" w:type="pct"/>
          </w:tcPr>
          <w:p w14:paraId="03ED9F52" w14:textId="77777777" w:rsidR="0059041A" w:rsidRPr="006B7130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38</w:t>
            </w:r>
          </w:p>
        </w:tc>
        <w:tc>
          <w:tcPr>
            <w:tcW w:w="765" w:type="pct"/>
          </w:tcPr>
          <w:p w14:paraId="4E05B3D4" w14:textId="77777777" w:rsidR="0059041A" w:rsidRPr="006B7130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5</w:t>
            </w:r>
          </w:p>
        </w:tc>
        <w:tc>
          <w:tcPr>
            <w:tcW w:w="1148" w:type="pct"/>
            <w:vMerge w:val="restart"/>
          </w:tcPr>
          <w:p w14:paraId="4BD097D8" w14:textId="77777777" w:rsidR="0059041A" w:rsidRPr="006B7130" w:rsidRDefault="00B925E6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1.02 (0.86-1.20)</w:t>
            </w:r>
          </w:p>
        </w:tc>
      </w:tr>
      <w:tr w:rsidR="0059041A" w:rsidRPr="006B7130" w14:paraId="21490CC1" w14:textId="77777777" w:rsidTr="00694A25">
        <w:tc>
          <w:tcPr>
            <w:tcW w:w="1401" w:type="pct"/>
            <w:vMerge/>
          </w:tcPr>
          <w:p w14:paraId="5F0F1B44" w14:textId="77777777" w:rsidR="0059041A" w:rsidRPr="006B7130" w:rsidRDefault="0059041A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843" w:type="pct"/>
          </w:tcPr>
          <w:p w14:paraId="6195FAF5" w14:textId="77777777" w:rsidR="0059041A" w:rsidRPr="006B7130" w:rsidRDefault="0059041A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No</w:t>
            </w:r>
          </w:p>
        </w:tc>
        <w:tc>
          <w:tcPr>
            <w:tcW w:w="842" w:type="pct"/>
          </w:tcPr>
          <w:p w14:paraId="51C9817D" w14:textId="77777777" w:rsidR="0059041A" w:rsidRPr="006B7130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32</w:t>
            </w:r>
          </w:p>
        </w:tc>
        <w:tc>
          <w:tcPr>
            <w:tcW w:w="765" w:type="pct"/>
          </w:tcPr>
          <w:p w14:paraId="3A79753F" w14:textId="77777777" w:rsidR="0059041A" w:rsidRPr="006B7130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5</w:t>
            </w:r>
          </w:p>
        </w:tc>
        <w:tc>
          <w:tcPr>
            <w:tcW w:w="1148" w:type="pct"/>
            <w:vMerge/>
          </w:tcPr>
          <w:p w14:paraId="6093CDBF" w14:textId="77777777" w:rsidR="0059041A" w:rsidRPr="006B7130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59041A" w:rsidRPr="006B7130" w14:paraId="73958696" w14:textId="77777777" w:rsidTr="00694A25">
        <w:tc>
          <w:tcPr>
            <w:tcW w:w="1401" w:type="pct"/>
            <w:vMerge w:val="restart"/>
          </w:tcPr>
          <w:p w14:paraId="0A7AFEF7" w14:textId="77777777" w:rsidR="0059041A" w:rsidRPr="006B7130" w:rsidRDefault="0059041A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Diarrhea</w:t>
            </w:r>
          </w:p>
        </w:tc>
        <w:tc>
          <w:tcPr>
            <w:tcW w:w="843" w:type="pct"/>
          </w:tcPr>
          <w:p w14:paraId="2B93FBB6" w14:textId="77777777" w:rsidR="0059041A" w:rsidRPr="006B7130" w:rsidRDefault="0059041A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842" w:type="pct"/>
          </w:tcPr>
          <w:p w14:paraId="672C2E83" w14:textId="77777777" w:rsidR="0059041A" w:rsidRPr="006B7130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13</w:t>
            </w:r>
          </w:p>
        </w:tc>
        <w:tc>
          <w:tcPr>
            <w:tcW w:w="765" w:type="pct"/>
          </w:tcPr>
          <w:p w14:paraId="250136AD" w14:textId="77777777" w:rsidR="0059041A" w:rsidRPr="006B7130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1148" w:type="pct"/>
            <w:vMerge w:val="restart"/>
          </w:tcPr>
          <w:p w14:paraId="3A9B5195" w14:textId="77777777" w:rsidR="0059041A" w:rsidRPr="006B7130" w:rsidRDefault="00DA05A2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0.91 (0.71-1.17)</w:t>
            </w:r>
          </w:p>
        </w:tc>
      </w:tr>
      <w:tr w:rsidR="0059041A" w:rsidRPr="006B7130" w14:paraId="6D662F30" w14:textId="77777777" w:rsidTr="00694A25">
        <w:tc>
          <w:tcPr>
            <w:tcW w:w="1401" w:type="pct"/>
            <w:vMerge/>
          </w:tcPr>
          <w:p w14:paraId="4A5910F1" w14:textId="77777777" w:rsidR="0059041A" w:rsidRPr="006B7130" w:rsidRDefault="0059041A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843" w:type="pct"/>
          </w:tcPr>
          <w:p w14:paraId="55EBCF7B" w14:textId="77777777" w:rsidR="0059041A" w:rsidRPr="006B7130" w:rsidRDefault="0059041A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No</w:t>
            </w:r>
          </w:p>
        </w:tc>
        <w:tc>
          <w:tcPr>
            <w:tcW w:w="842" w:type="pct"/>
          </w:tcPr>
          <w:p w14:paraId="52838B08" w14:textId="77777777" w:rsidR="0059041A" w:rsidRPr="006B7130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57</w:t>
            </w:r>
          </w:p>
        </w:tc>
        <w:tc>
          <w:tcPr>
            <w:tcW w:w="765" w:type="pct"/>
          </w:tcPr>
          <w:p w14:paraId="1B799A95" w14:textId="77777777" w:rsidR="0059041A" w:rsidRPr="006B7130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7</w:t>
            </w:r>
          </w:p>
        </w:tc>
        <w:tc>
          <w:tcPr>
            <w:tcW w:w="1148" w:type="pct"/>
            <w:vMerge/>
          </w:tcPr>
          <w:p w14:paraId="232C1674" w14:textId="77777777" w:rsidR="0059041A" w:rsidRPr="006B7130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59041A" w:rsidRPr="006B7130" w14:paraId="5EE73A40" w14:textId="77777777" w:rsidTr="00694A25">
        <w:tc>
          <w:tcPr>
            <w:tcW w:w="1401" w:type="pct"/>
            <w:vMerge w:val="restart"/>
          </w:tcPr>
          <w:p w14:paraId="042D367B" w14:textId="77777777" w:rsidR="0059041A" w:rsidRPr="006B7130" w:rsidRDefault="0059041A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Abdominal pain</w:t>
            </w:r>
          </w:p>
        </w:tc>
        <w:tc>
          <w:tcPr>
            <w:tcW w:w="843" w:type="pct"/>
          </w:tcPr>
          <w:p w14:paraId="558FD1D7" w14:textId="77777777" w:rsidR="0059041A" w:rsidRPr="006B7130" w:rsidRDefault="0059041A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842" w:type="pct"/>
          </w:tcPr>
          <w:p w14:paraId="0972180D" w14:textId="77777777" w:rsidR="0059041A" w:rsidRPr="006B7130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21</w:t>
            </w:r>
          </w:p>
        </w:tc>
        <w:tc>
          <w:tcPr>
            <w:tcW w:w="765" w:type="pct"/>
          </w:tcPr>
          <w:p w14:paraId="79115042" w14:textId="77777777" w:rsidR="0059041A" w:rsidRPr="006B7130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1148" w:type="pct"/>
            <w:vMerge w:val="restart"/>
          </w:tcPr>
          <w:p w14:paraId="2840F441" w14:textId="77777777" w:rsidR="0059041A" w:rsidRPr="006B7130" w:rsidRDefault="00DA05A2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0.94 (0.78-1.15)</w:t>
            </w:r>
          </w:p>
        </w:tc>
      </w:tr>
      <w:tr w:rsidR="0059041A" w:rsidRPr="006B7130" w14:paraId="72AE1419" w14:textId="77777777" w:rsidTr="00694A25">
        <w:tc>
          <w:tcPr>
            <w:tcW w:w="1401" w:type="pct"/>
            <w:vMerge/>
          </w:tcPr>
          <w:p w14:paraId="67B2A4E1" w14:textId="77777777" w:rsidR="0059041A" w:rsidRPr="006B7130" w:rsidRDefault="0059041A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843" w:type="pct"/>
          </w:tcPr>
          <w:p w14:paraId="4B6C40B3" w14:textId="77777777" w:rsidR="0059041A" w:rsidRPr="006B7130" w:rsidRDefault="0059041A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No</w:t>
            </w:r>
          </w:p>
        </w:tc>
        <w:tc>
          <w:tcPr>
            <w:tcW w:w="842" w:type="pct"/>
          </w:tcPr>
          <w:p w14:paraId="12FB01A0" w14:textId="77777777" w:rsidR="0059041A" w:rsidRPr="006B7130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49</w:t>
            </w:r>
          </w:p>
        </w:tc>
        <w:tc>
          <w:tcPr>
            <w:tcW w:w="765" w:type="pct"/>
          </w:tcPr>
          <w:p w14:paraId="427A0E7F" w14:textId="77777777" w:rsidR="0059041A" w:rsidRPr="006B7130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6</w:t>
            </w:r>
          </w:p>
        </w:tc>
        <w:tc>
          <w:tcPr>
            <w:tcW w:w="1148" w:type="pct"/>
            <w:vMerge/>
          </w:tcPr>
          <w:p w14:paraId="5F8B00E4" w14:textId="77777777" w:rsidR="0059041A" w:rsidRPr="006B7130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59041A" w:rsidRPr="006B7130" w14:paraId="7E260CC2" w14:textId="77777777" w:rsidTr="00694A25">
        <w:tc>
          <w:tcPr>
            <w:tcW w:w="1401" w:type="pct"/>
            <w:vMerge w:val="restart"/>
          </w:tcPr>
          <w:p w14:paraId="1B460B28" w14:textId="77777777" w:rsidR="0059041A" w:rsidRPr="006B7130" w:rsidRDefault="0059041A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Dyspnea</w:t>
            </w:r>
          </w:p>
        </w:tc>
        <w:tc>
          <w:tcPr>
            <w:tcW w:w="843" w:type="pct"/>
          </w:tcPr>
          <w:p w14:paraId="6926AB9C" w14:textId="77777777" w:rsidR="0059041A" w:rsidRPr="006B7130" w:rsidRDefault="0059041A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842" w:type="pct"/>
          </w:tcPr>
          <w:p w14:paraId="0B9274B7" w14:textId="77777777" w:rsidR="0059041A" w:rsidRPr="006B7130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765" w:type="pct"/>
          </w:tcPr>
          <w:p w14:paraId="0C943952" w14:textId="77777777" w:rsidR="0059041A" w:rsidRPr="006B7130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1148" w:type="pct"/>
            <w:vMerge w:val="restart"/>
          </w:tcPr>
          <w:p w14:paraId="2D67B20B" w14:textId="77777777" w:rsidR="0059041A" w:rsidRPr="006B7130" w:rsidRDefault="00DA05A2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1.15 (1.05-1.25)</w:t>
            </w:r>
          </w:p>
        </w:tc>
      </w:tr>
      <w:tr w:rsidR="0059041A" w:rsidRPr="006B7130" w14:paraId="458770F4" w14:textId="77777777" w:rsidTr="00694A25">
        <w:tc>
          <w:tcPr>
            <w:tcW w:w="1401" w:type="pct"/>
            <w:vMerge/>
          </w:tcPr>
          <w:p w14:paraId="14C47A98" w14:textId="77777777" w:rsidR="0059041A" w:rsidRPr="006B7130" w:rsidRDefault="0059041A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843" w:type="pct"/>
          </w:tcPr>
          <w:p w14:paraId="509FE678" w14:textId="77777777" w:rsidR="0059041A" w:rsidRPr="006B7130" w:rsidRDefault="0059041A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No</w:t>
            </w:r>
          </w:p>
        </w:tc>
        <w:tc>
          <w:tcPr>
            <w:tcW w:w="842" w:type="pct"/>
          </w:tcPr>
          <w:p w14:paraId="21596DDA" w14:textId="77777777" w:rsidR="0059041A" w:rsidRPr="006B7130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67</w:t>
            </w:r>
          </w:p>
        </w:tc>
        <w:tc>
          <w:tcPr>
            <w:tcW w:w="765" w:type="pct"/>
          </w:tcPr>
          <w:p w14:paraId="7ED7F904" w14:textId="77777777" w:rsidR="0059041A" w:rsidRPr="006B7130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10</w:t>
            </w:r>
          </w:p>
        </w:tc>
        <w:tc>
          <w:tcPr>
            <w:tcW w:w="1148" w:type="pct"/>
            <w:vMerge/>
          </w:tcPr>
          <w:p w14:paraId="3E7910D4" w14:textId="77777777" w:rsidR="0059041A" w:rsidRPr="006B7130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59041A" w:rsidRPr="006B7130" w14:paraId="03C06A00" w14:textId="77777777" w:rsidTr="00694A25">
        <w:tc>
          <w:tcPr>
            <w:tcW w:w="1401" w:type="pct"/>
            <w:vMerge w:val="restart"/>
          </w:tcPr>
          <w:p w14:paraId="7805159B" w14:textId="77777777" w:rsidR="0059041A" w:rsidRPr="006B7130" w:rsidRDefault="0059041A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Vomiting</w:t>
            </w:r>
          </w:p>
        </w:tc>
        <w:tc>
          <w:tcPr>
            <w:tcW w:w="843" w:type="pct"/>
          </w:tcPr>
          <w:p w14:paraId="761ADAC2" w14:textId="77777777" w:rsidR="0059041A" w:rsidRPr="006B7130" w:rsidRDefault="0059041A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842" w:type="pct"/>
          </w:tcPr>
          <w:p w14:paraId="7F4743A0" w14:textId="77777777" w:rsidR="0059041A" w:rsidRPr="006B7130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16</w:t>
            </w:r>
          </w:p>
        </w:tc>
        <w:tc>
          <w:tcPr>
            <w:tcW w:w="765" w:type="pct"/>
          </w:tcPr>
          <w:p w14:paraId="6BFA5AC4" w14:textId="77777777" w:rsidR="0059041A" w:rsidRPr="006B7130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1148" w:type="pct"/>
            <w:vMerge w:val="restart"/>
          </w:tcPr>
          <w:p w14:paraId="7E7904F7" w14:textId="77777777" w:rsidR="0059041A" w:rsidRPr="006B7130" w:rsidRDefault="00DA05A2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1.10 (0.94-1.28)</w:t>
            </w:r>
          </w:p>
        </w:tc>
      </w:tr>
      <w:tr w:rsidR="0059041A" w:rsidRPr="006B7130" w14:paraId="098E94C4" w14:textId="77777777" w:rsidTr="00694A25">
        <w:tc>
          <w:tcPr>
            <w:tcW w:w="1401" w:type="pct"/>
            <w:vMerge/>
          </w:tcPr>
          <w:p w14:paraId="07AF35A1" w14:textId="77777777" w:rsidR="0059041A" w:rsidRPr="006B7130" w:rsidRDefault="0059041A" w:rsidP="00FB21FB">
            <w:pPr>
              <w:tabs>
                <w:tab w:val="right" w:pos="2375"/>
              </w:tabs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843" w:type="pct"/>
          </w:tcPr>
          <w:p w14:paraId="67A91ABB" w14:textId="77777777" w:rsidR="0059041A" w:rsidRPr="006B7130" w:rsidRDefault="0059041A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No</w:t>
            </w:r>
          </w:p>
        </w:tc>
        <w:tc>
          <w:tcPr>
            <w:tcW w:w="842" w:type="pct"/>
          </w:tcPr>
          <w:p w14:paraId="5D736F71" w14:textId="77777777" w:rsidR="0059041A" w:rsidRPr="006B7130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54</w:t>
            </w:r>
          </w:p>
        </w:tc>
        <w:tc>
          <w:tcPr>
            <w:tcW w:w="765" w:type="pct"/>
          </w:tcPr>
          <w:p w14:paraId="30873764" w14:textId="77777777" w:rsidR="0059041A" w:rsidRPr="006B7130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9</w:t>
            </w:r>
          </w:p>
        </w:tc>
        <w:tc>
          <w:tcPr>
            <w:tcW w:w="1148" w:type="pct"/>
            <w:vMerge/>
          </w:tcPr>
          <w:p w14:paraId="4E64BC09" w14:textId="77777777" w:rsidR="0059041A" w:rsidRPr="006B7130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59041A" w:rsidRPr="006B7130" w14:paraId="2DFD1E9F" w14:textId="77777777" w:rsidTr="00694A25">
        <w:tc>
          <w:tcPr>
            <w:tcW w:w="1401" w:type="pct"/>
            <w:vMerge w:val="restart"/>
          </w:tcPr>
          <w:p w14:paraId="3DEDE178" w14:textId="77777777" w:rsidR="0059041A" w:rsidRPr="006B7130" w:rsidRDefault="0059041A" w:rsidP="00FB21FB">
            <w:pPr>
              <w:tabs>
                <w:tab w:val="right" w:pos="2375"/>
              </w:tabs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Retro-orbital pain</w:t>
            </w: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ab/>
            </w:r>
          </w:p>
        </w:tc>
        <w:tc>
          <w:tcPr>
            <w:tcW w:w="843" w:type="pct"/>
          </w:tcPr>
          <w:p w14:paraId="69EF9042" w14:textId="77777777" w:rsidR="0059041A" w:rsidRPr="006B7130" w:rsidRDefault="0059041A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842" w:type="pct"/>
          </w:tcPr>
          <w:p w14:paraId="267E21C0" w14:textId="77777777" w:rsidR="0059041A" w:rsidRPr="006B7130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13</w:t>
            </w:r>
          </w:p>
        </w:tc>
        <w:tc>
          <w:tcPr>
            <w:tcW w:w="765" w:type="pct"/>
          </w:tcPr>
          <w:p w14:paraId="4FE17A32" w14:textId="77777777" w:rsidR="0059041A" w:rsidRPr="006B7130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1148" w:type="pct"/>
            <w:vMerge w:val="restart"/>
          </w:tcPr>
          <w:p w14:paraId="1819B9E4" w14:textId="77777777" w:rsidR="0059041A" w:rsidRPr="006B7130" w:rsidRDefault="00DA05A2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1.18 (1.06-1.30)</w:t>
            </w:r>
          </w:p>
        </w:tc>
      </w:tr>
      <w:tr w:rsidR="0059041A" w:rsidRPr="006B7130" w14:paraId="120261EE" w14:textId="77777777" w:rsidTr="00694A25">
        <w:trPr>
          <w:trHeight w:val="260"/>
        </w:trPr>
        <w:tc>
          <w:tcPr>
            <w:tcW w:w="1401" w:type="pct"/>
            <w:vMerge/>
          </w:tcPr>
          <w:p w14:paraId="628C757A" w14:textId="77777777" w:rsidR="0059041A" w:rsidRPr="006B7130" w:rsidRDefault="0059041A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843" w:type="pct"/>
          </w:tcPr>
          <w:p w14:paraId="4183C09B" w14:textId="77777777" w:rsidR="0059041A" w:rsidRPr="006B7130" w:rsidRDefault="0059041A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No</w:t>
            </w:r>
          </w:p>
        </w:tc>
        <w:tc>
          <w:tcPr>
            <w:tcW w:w="842" w:type="pct"/>
          </w:tcPr>
          <w:p w14:paraId="7680DABD" w14:textId="77777777" w:rsidR="0059041A" w:rsidRPr="006B7130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57</w:t>
            </w:r>
          </w:p>
        </w:tc>
        <w:tc>
          <w:tcPr>
            <w:tcW w:w="765" w:type="pct"/>
          </w:tcPr>
          <w:p w14:paraId="48547C18" w14:textId="77777777" w:rsidR="0059041A" w:rsidRPr="006B7130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10</w:t>
            </w:r>
          </w:p>
        </w:tc>
        <w:tc>
          <w:tcPr>
            <w:tcW w:w="1148" w:type="pct"/>
            <w:vMerge/>
          </w:tcPr>
          <w:p w14:paraId="6C29933C" w14:textId="77777777" w:rsidR="0059041A" w:rsidRPr="006B7130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59041A" w:rsidRPr="006B7130" w14:paraId="783AC1C6" w14:textId="77777777" w:rsidTr="00694A25">
        <w:tc>
          <w:tcPr>
            <w:tcW w:w="1401" w:type="pct"/>
            <w:vMerge w:val="restart"/>
          </w:tcPr>
          <w:p w14:paraId="0073A821" w14:textId="77777777" w:rsidR="0059041A" w:rsidRPr="006B7130" w:rsidRDefault="0059041A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Bleeding</w:t>
            </w:r>
          </w:p>
        </w:tc>
        <w:tc>
          <w:tcPr>
            <w:tcW w:w="843" w:type="pct"/>
            <w:shd w:val="clear" w:color="auto" w:fill="auto"/>
          </w:tcPr>
          <w:p w14:paraId="7005A418" w14:textId="77777777" w:rsidR="0059041A" w:rsidRPr="006B7130" w:rsidRDefault="0059041A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842" w:type="pct"/>
            <w:shd w:val="clear" w:color="auto" w:fill="auto"/>
          </w:tcPr>
          <w:p w14:paraId="23753012" w14:textId="77777777" w:rsidR="0059041A" w:rsidRPr="006B7130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5</w:t>
            </w:r>
          </w:p>
        </w:tc>
        <w:tc>
          <w:tcPr>
            <w:tcW w:w="765" w:type="pct"/>
            <w:shd w:val="clear" w:color="auto" w:fill="auto"/>
          </w:tcPr>
          <w:p w14:paraId="61C1F196" w14:textId="77777777" w:rsidR="0059041A" w:rsidRPr="006B7130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1148" w:type="pct"/>
            <w:vMerge w:val="restart"/>
          </w:tcPr>
          <w:p w14:paraId="685DF988" w14:textId="77777777" w:rsidR="0059041A" w:rsidRPr="006B7130" w:rsidRDefault="00DA05A2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0.95 (0.66-1.37)</w:t>
            </w:r>
          </w:p>
        </w:tc>
      </w:tr>
      <w:tr w:rsidR="0059041A" w:rsidRPr="006B7130" w14:paraId="7DAE00B1" w14:textId="77777777" w:rsidTr="00694A25">
        <w:tc>
          <w:tcPr>
            <w:tcW w:w="1401" w:type="pct"/>
            <w:vMerge/>
          </w:tcPr>
          <w:p w14:paraId="0128D44D" w14:textId="77777777" w:rsidR="0059041A" w:rsidRPr="006B7130" w:rsidRDefault="0059041A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843" w:type="pct"/>
            <w:shd w:val="clear" w:color="auto" w:fill="auto"/>
          </w:tcPr>
          <w:p w14:paraId="16653BC2" w14:textId="77777777" w:rsidR="0059041A" w:rsidRPr="006B7130" w:rsidRDefault="0059041A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No</w:t>
            </w:r>
          </w:p>
        </w:tc>
        <w:tc>
          <w:tcPr>
            <w:tcW w:w="842" w:type="pct"/>
            <w:shd w:val="clear" w:color="auto" w:fill="auto"/>
          </w:tcPr>
          <w:p w14:paraId="44B23447" w14:textId="77777777" w:rsidR="0059041A" w:rsidRPr="006B7130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65</w:t>
            </w:r>
          </w:p>
        </w:tc>
        <w:tc>
          <w:tcPr>
            <w:tcW w:w="765" w:type="pct"/>
            <w:shd w:val="clear" w:color="auto" w:fill="auto"/>
          </w:tcPr>
          <w:p w14:paraId="038C72FB" w14:textId="77777777" w:rsidR="0059041A" w:rsidRPr="006B7130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9</w:t>
            </w:r>
          </w:p>
        </w:tc>
        <w:tc>
          <w:tcPr>
            <w:tcW w:w="1148" w:type="pct"/>
            <w:vMerge/>
          </w:tcPr>
          <w:p w14:paraId="3E23C79F" w14:textId="77777777" w:rsidR="0059041A" w:rsidRPr="006B7130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59041A" w:rsidRPr="006B7130" w14:paraId="025F027D" w14:textId="77777777" w:rsidTr="00694A25">
        <w:tc>
          <w:tcPr>
            <w:tcW w:w="1401" w:type="pct"/>
            <w:vMerge w:val="restart"/>
          </w:tcPr>
          <w:p w14:paraId="175D6FA7" w14:textId="77777777" w:rsidR="0059041A" w:rsidRPr="006B7130" w:rsidRDefault="0059041A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Hepatomegaly</w:t>
            </w:r>
          </w:p>
        </w:tc>
        <w:tc>
          <w:tcPr>
            <w:tcW w:w="843" w:type="pct"/>
          </w:tcPr>
          <w:p w14:paraId="76911C20" w14:textId="77777777" w:rsidR="0059041A" w:rsidRPr="006B7130" w:rsidRDefault="0059041A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842" w:type="pct"/>
          </w:tcPr>
          <w:p w14:paraId="37F0FC40" w14:textId="77777777" w:rsidR="0059041A" w:rsidRPr="006B7130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765" w:type="pct"/>
          </w:tcPr>
          <w:p w14:paraId="3309EA35" w14:textId="77777777" w:rsidR="0059041A" w:rsidRPr="006B7130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1148" w:type="pct"/>
            <w:vMerge w:val="restart"/>
          </w:tcPr>
          <w:p w14:paraId="1E6ACD9F" w14:textId="77777777" w:rsidR="0059041A" w:rsidRPr="006B7130" w:rsidRDefault="00DA05A2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1.14 (1.05-1.25)</w:t>
            </w:r>
          </w:p>
        </w:tc>
      </w:tr>
      <w:tr w:rsidR="0059041A" w:rsidRPr="006B7130" w14:paraId="33EF5129" w14:textId="77777777" w:rsidTr="00694A25">
        <w:tc>
          <w:tcPr>
            <w:tcW w:w="1401" w:type="pct"/>
            <w:vMerge/>
          </w:tcPr>
          <w:p w14:paraId="11EF31F5" w14:textId="77777777" w:rsidR="0059041A" w:rsidRPr="006B7130" w:rsidRDefault="0059041A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843" w:type="pct"/>
          </w:tcPr>
          <w:p w14:paraId="205C2E7E" w14:textId="77777777" w:rsidR="0059041A" w:rsidRPr="006B7130" w:rsidRDefault="0059041A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No</w:t>
            </w:r>
          </w:p>
        </w:tc>
        <w:tc>
          <w:tcPr>
            <w:tcW w:w="842" w:type="pct"/>
          </w:tcPr>
          <w:p w14:paraId="0B7061E2" w14:textId="77777777" w:rsidR="0059041A" w:rsidRPr="006B7130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69</w:t>
            </w:r>
          </w:p>
        </w:tc>
        <w:tc>
          <w:tcPr>
            <w:tcW w:w="765" w:type="pct"/>
          </w:tcPr>
          <w:p w14:paraId="7167C0DD" w14:textId="77777777" w:rsidR="0059041A" w:rsidRPr="006B7130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10</w:t>
            </w:r>
          </w:p>
        </w:tc>
        <w:tc>
          <w:tcPr>
            <w:tcW w:w="1148" w:type="pct"/>
            <w:vMerge/>
          </w:tcPr>
          <w:p w14:paraId="345ECD1B" w14:textId="77777777" w:rsidR="0059041A" w:rsidRPr="006B7130" w:rsidRDefault="0059041A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</w:tbl>
    <w:p w14:paraId="4FEBFF90" w14:textId="6FC9D7A2" w:rsidR="00DC545A" w:rsidRPr="004817AD" w:rsidRDefault="00DC545A" w:rsidP="00DC545A">
      <w:pPr>
        <w:pStyle w:val="CommentText"/>
        <w:rPr>
          <w:rFonts w:asciiTheme="minorHAnsi" w:hAnsiTheme="minorHAnsi" w:cstheme="minorHAnsi"/>
          <w:sz w:val="24"/>
          <w:szCs w:val="24"/>
        </w:rPr>
        <w:sectPr w:rsidR="00DC545A" w:rsidRPr="004817AD" w:rsidSect="00141A3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817AD">
        <w:rPr>
          <w:rFonts w:asciiTheme="minorHAnsi" w:hAnsiTheme="minorHAnsi" w:cstheme="minorHAnsi"/>
          <w:sz w:val="24"/>
          <w:szCs w:val="24"/>
        </w:rPr>
        <w:t>* Statistically significant with the Bonfer</w:t>
      </w:r>
      <w:r>
        <w:rPr>
          <w:rFonts w:asciiTheme="minorHAnsi" w:hAnsiTheme="minorHAnsi" w:cstheme="minorHAnsi"/>
          <w:sz w:val="24"/>
          <w:szCs w:val="24"/>
        </w:rPr>
        <w:t>roni adjusted p value of &lt;0.005</w:t>
      </w:r>
    </w:p>
    <w:p w14:paraId="2E5D64AD" w14:textId="77777777" w:rsidR="00DC545A" w:rsidRPr="006B7130" w:rsidRDefault="00DC545A" w:rsidP="00FB21FB">
      <w:pPr>
        <w:pStyle w:val="CommentText"/>
        <w:rPr>
          <w:rFonts w:asciiTheme="minorHAnsi" w:hAnsiTheme="minorHAnsi" w:cstheme="minorHAnsi"/>
          <w:sz w:val="24"/>
          <w:szCs w:val="24"/>
        </w:rPr>
      </w:pPr>
    </w:p>
    <w:p w14:paraId="3BDDCA08" w14:textId="77777777" w:rsidR="00BF7E7B" w:rsidRPr="006B7130" w:rsidRDefault="00BF7E7B" w:rsidP="00FB21FB">
      <w:pPr>
        <w:spacing w:line="240" w:lineRule="auto"/>
        <w:jc w:val="both"/>
        <w:rPr>
          <w:rFonts w:asciiTheme="minorHAnsi" w:hAnsiTheme="minorHAnsi" w:cstheme="minorHAnsi"/>
          <w:b/>
          <w:sz w:val="24"/>
          <w:szCs w:val="24"/>
        </w:rPr>
      </w:pPr>
    </w:p>
    <w:p w14:paraId="6381D527" w14:textId="77777777" w:rsidR="004817AD" w:rsidRDefault="004817AD">
      <w:pPr>
        <w:spacing w:after="160" w:line="259" w:lineRule="auto"/>
        <w:contextualSpacing w:val="0"/>
        <w:rPr>
          <w:rFonts w:asciiTheme="minorHAnsi" w:eastAsia="Times New Roman" w:hAnsiTheme="minorHAnsi" w:cstheme="minorHAnsi"/>
          <w:i/>
          <w:sz w:val="24"/>
          <w:szCs w:val="24"/>
        </w:rPr>
      </w:pPr>
      <w:r>
        <w:rPr>
          <w:rFonts w:asciiTheme="minorHAnsi" w:eastAsia="Times New Roman" w:hAnsiTheme="minorHAnsi" w:cstheme="minorHAnsi"/>
          <w:i/>
          <w:sz w:val="24"/>
          <w:szCs w:val="24"/>
        </w:rPr>
        <w:br w:type="page"/>
      </w:r>
    </w:p>
    <w:p w14:paraId="54F5606B" w14:textId="49F5757A" w:rsidR="0059041A" w:rsidRPr="00346713" w:rsidRDefault="00346713" w:rsidP="00FB21FB">
      <w:pPr>
        <w:spacing w:line="240" w:lineRule="auto"/>
        <w:contextualSpacing w:val="0"/>
        <w:jc w:val="both"/>
        <w:rPr>
          <w:rFonts w:asciiTheme="minorHAnsi" w:eastAsia="Times New Roman" w:hAnsiTheme="minorHAnsi" w:cstheme="minorHAnsi"/>
          <w:sz w:val="24"/>
          <w:szCs w:val="24"/>
        </w:rPr>
      </w:pPr>
      <w:bookmarkStart w:id="0" w:name="_GoBack"/>
      <w:r w:rsidRPr="00346713">
        <w:rPr>
          <w:rFonts w:asciiTheme="minorHAnsi" w:eastAsia="Times New Roman" w:hAnsiTheme="minorHAnsi" w:cstheme="minorHAnsi"/>
          <w:b/>
          <w:sz w:val="24"/>
          <w:szCs w:val="24"/>
        </w:rPr>
        <w:lastRenderedPageBreak/>
        <w:t>Table S</w:t>
      </w:r>
      <w:r w:rsidR="0059041A" w:rsidRPr="00346713">
        <w:rPr>
          <w:rFonts w:asciiTheme="minorHAnsi" w:eastAsia="Times New Roman" w:hAnsiTheme="minorHAnsi" w:cstheme="minorHAnsi"/>
          <w:b/>
          <w:sz w:val="24"/>
          <w:szCs w:val="24"/>
        </w:rPr>
        <w:t>6</w:t>
      </w:r>
      <w:bookmarkEnd w:id="0"/>
      <w:r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="0059041A" w:rsidRPr="00346713">
        <w:rPr>
          <w:rFonts w:asciiTheme="minorHAnsi" w:eastAsia="Times New Roman" w:hAnsiTheme="minorHAnsi" w:cstheme="minorHAnsi"/>
          <w:sz w:val="24"/>
          <w:szCs w:val="24"/>
        </w:rPr>
        <w:t xml:space="preserve">Comparison of laboratory investigations (within the first 3 days of fever) between patients infected with DENV-2 and others </w:t>
      </w:r>
      <w:r w:rsidR="00CE444F" w:rsidRPr="00346713">
        <w:rPr>
          <w:rFonts w:asciiTheme="minorHAnsi" w:eastAsia="Times New Roman" w:hAnsiTheme="minorHAnsi" w:cstheme="minorHAnsi"/>
          <w:sz w:val="24"/>
          <w:szCs w:val="24"/>
        </w:rPr>
        <w:t>(median (Q1-Q3))</w:t>
      </w:r>
    </w:p>
    <w:p w14:paraId="1F88CD7A" w14:textId="77777777" w:rsidR="004817AD" w:rsidRPr="00346713" w:rsidRDefault="004817AD" w:rsidP="00FB21FB">
      <w:pPr>
        <w:spacing w:line="240" w:lineRule="auto"/>
        <w:contextualSpacing w:val="0"/>
        <w:jc w:val="both"/>
        <w:rPr>
          <w:rFonts w:asciiTheme="minorHAnsi" w:eastAsia="Times New Roman" w:hAnsiTheme="minorHAnsi" w:cstheme="minorHAnsi"/>
          <w:sz w:val="24"/>
          <w:szCs w:val="24"/>
        </w:rPr>
      </w:pPr>
    </w:p>
    <w:tbl>
      <w:tblPr>
        <w:tblStyle w:val="TableGrid"/>
        <w:tblW w:w="476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89"/>
        <w:gridCol w:w="2233"/>
        <w:gridCol w:w="2162"/>
        <w:gridCol w:w="232"/>
      </w:tblGrid>
      <w:tr w:rsidR="0059041A" w:rsidRPr="006B7130" w14:paraId="725D164F" w14:textId="77777777" w:rsidTr="006135EF">
        <w:tc>
          <w:tcPr>
            <w:tcW w:w="2462" w:type="pct"/>
            <w:tcBorders>
              <w:top w:val="single" w:sz="4" w:space="0" w:color="auto"/>
              <w:bottom w:val="single" w:sz="4" w:space="0" w:color="auto"/>
            </w:tcBorders>
          </w:tcPr>
          <w:p w14:paraId="6480CFAC" w14:textId="77777777" w:rsidR="0059041A" w:rsidRPr="00694A25" w:rsidRDefault="0059041A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</w:pPr>
            <w:r w:rsidRPr="00694A25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Laboratory parameter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</w:tcPr>
          <w:p w14:paraId="3CABDB6B" w14:textId="77777777" w:rsidR="0059041A" w:rsidRPr="00694A25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</w:pPr>
            <w:r w:rsidRPr="00694A25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DENV 2</w:t>
            </w:r>
          </w:p>
          <w:p w14:paraId="280D5ADC" w14:textId="77777777" w:rsidR="006178C6" w:rsidRPr="00694A25" w:rsidRDefault="006178C6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</w:pPr>
            <w:r w:rsidRPr="00694A25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(n-70)</w:t>
            </w:r>
          </w:p>
        </w:tc>
        <w:tc>
          <w:tcPr>
            <w:tcW w:w="131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636C3C" w14:textId="77777777" w:rsidR="0059041A" w:rsidRPr="00694A25" w:rsidRDefault="0059041A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</w:pPr>
            <w:r w:rsidRPr="00694A25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Non-DENV 2</w:t>
            </w:r>
          </w:p>
          <w:p w14:paraId="383C0A1F" w14:textId="77777777" w:rsidR="006178C6" w:rsidRPr="00694A25" w:rsidRDefault="006178C6" w:rsidP="00FB21FB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</w:pPr>
            <w:r w:rsidRPr="00694A25"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  <w:t>(n-10)</w:t>
            </w:r>
          </w:p>
        </w:tc>
      </w:tr>
      <w:tr w:rsidR="0059041A" w:rsidRPr="006B7130" w14:paraId="39045971" w14:textId="77777777" w:rsidTr="006135EF">
        <w:tc>
          <w:tcPr>
            <w:tcW w:w="2462" w:type="pct"/>
            <w:tcBorders>
              <w:top w:val="single" w:sz="4" w:space="0" w:color="auto"/>
            </w:tcBorders>
          </w:tcPr>
          <w:p w14:paraId="782DC6BD" w14:textId="30819D6E" w:rsidR="0059041A" w:rsidRPr="006B7130" w:rsidRDefault="00552034" w:rsidP="00CE444F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proofErr w:type="spellStart"/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Haemoglobin</w:t>
            </w:r>
            <w:proofErr w:type="spellEnd"/>
            <w:r w:rsidRPr="006B7130" w:rsidDel="00552034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</w:t>
            </w:r>
            <w:r w:rsidR="0059041A"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(g/</w:t>
            </w:r>
            <w:proofErr w:type="spellStart"/>
            <w:r w:rsidR="0059041A"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dL</w:t>
            </w:r>
            <w:proofErr w:type="spellEnd"/>
            <w:r w:rsidR="0059041A"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) </w:t>
            </w:r>
          </w:p>
        </w:tc>
        <w:tc>
          <w:tcPr>
            <w:tcW w:w="1225" w:type="pct"/>
            <w:tcBorders>
              <w:top w:val="single" w:sz="4" w:space="0" w:color="auto"/>
            </w:tcBorders>
          </w:tcPr>
          <w:p w14:paraId="0F2E2C30" w14:textId="2D609662" w:rsidR="0059041A" w:rsidRPr="006B7130" w:rsidRDefault="0059041A" w:rsidP="00F800E5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13.70</w:t>
            </w:r>
            <w:r w:rsidR="006135EF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(11.70-14.70)</w:t>
            </w:r>
          </w:p>
        </w:tc>
        <w:tc>
          <w:tcPr>
            <w:tcW w:w="1313" w:type="pct"/>
            <w:gridSpan w:val="2"/>
            <w:tcBorders>
              <w:top w:val="single" w:sz="4" w:space="0" w:color="auto"/>
            </w:tcBorders>
          </w:tcPr>
          <w:p w14:paraId="7961D3B9" w14:textId="0AD3467B" w:rsidR="0059041A" w:rsidRPr="006B7130" w:rsidRDefault="0059041A" w:rsidP="00F800E5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11.95</w:t>
            </w:r>
            <w:r w:rsidR="006135EF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(11.58-14.83)</w:t>
            </w:r>
          </w:p>
        </w:tc>
      </w:tr>
      <w:tr w:rsidR="0059041A" w:rsidRPr="006B7130" w14:paraId="27816641" w14:textId="77777777" w:rsidTr="006135EF">
        <w:tc>
          <w:tcPr>
            <w:tcW w:w="2462" w:type="pct"/>
          </w:tcPr>
          <w:p w14:paraId="76E819FE" w14:textId="0F321DDC" w:rsidR="0059041A" w:rsidRPr="006B7130" w:rsidRDefault="00552034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proofErr w:type="spellStart"/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Haematocrit</w:t>
            </w:r>
            <w:proofErr w:type="spellEnd"/>
            <w:r w:rsidR="00CE444F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(%)</w:t>
            </w:r>
          </w:p>
        </w:tc>
        <w:tc>
          <w:tcPr>
            <w:tcW w:w="1225" w:type="pct"/>
          </w:tcPr>
          <w:p w14:paraId="413A0C3A" w14:textId="3A4EE54A" w:rsidR="0059041A" w:rsidRPr="006B7130" w:rsidRDefault="0059041A" w:rsidP="00F800E5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39.45</w:t>
            </w:r>
            <w:r w:rsidR="00CE444F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(34.48-42.83)</w:t>
            </w:r>
          </w:p>
        </w:tc>
        <w:tc>
          <w:tcPr>
            <w:tcW w:w="1313" w:type="pct"/>
            <w:gridSpan w:val="2"/>
          </w:tcPr>
          <w:p w14:paraId="6AF3D6B9" w14:textId="18B15098" w:rsidR="0059041A" w:rsidRPr="006B7130" w:rsidRDefault="0059041A" w:rsidP="00F800E5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35.65</w:t>
            </w:r>
            <w:r w:rsidR="00CE444F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(34.68-42.03)</w:t>
            </w:r>
          </w:p>
        </w:tc>
      </w:tr>
      <w:tr w:rsidR="0059041A" w:rsidRPr="006B7130" w14:paraId="0A6A0368" w14:textId="77777777" w:rsidTr="006135EF">
        <w:tc>
          <w:tcPr>
            <w:tcW w:w="2462" w:type="pct"/>
          </w:tcPr>
          <w:p w14:paraId="2A3C8695" w14:textId="61ABCB63" w:rsidR="0059041A" w:rsidRPr="006B7130" w:rsidRDefault="0059041A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Platelet count</w:t>
            </w:r>
            <w:r w:rsidR="00DC545A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</w:t>
            </w: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10</w:t>
            </w: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  <w:vertAlign w:val="superscript"/>
              </w:rPr>
              <w:t>3</w:t>
            </w:r>
            <w:r w:rsidR="00CE444F">
              <w:rPr>
                <w:rFonts w:asciiTheme="minorHAnsi" w:eastAsia="Times New Roman" w:hAnsiTheme="minorHAnsi" w:cstheme="minorHAnsi"/>
                <w:sz w:val="24"/>
                <w:szCs w:val="24"/>
              </w:rPr>
              <w:t>/</w:t>
            </w:r>
            <w:proofErr w:type="spellStart"/>
            <w:r w:rsidR="00CE444F">
              <w:rPr>
                <w:rFonts w:asciiTheme="minorHAnsi" w:eastAsia="Times New Roman" w:hAnsiTheme="minorHAnsi" w:cstheme="minorHAnsi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1225" w:type="pct"/>
          </w:tcPr>
          <w:p w14:paraId="6F03DA18" w14:textId="12541821" w:rsidR="0059041A" w:rsidRPr="006B7130" w:rsidRDefault="0059041A" w:rsidP="00F800E5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130</w:t>
            </w:r>
            <w:r w:rsidR="006135EF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(87.50-173.00)</w:t>
            </w:r>
          </w:p>
        </w:tc>
        <w:tc>
          <w:tcPr>
            <w:tcW w:w="1313" w:type="pct"/>
            <w:gridSpan w:val="2"/>
          </w:tcPr>
          <w:p w14:paraId="01D2AE01" w14:textId="2AACF682" w:rsidR="0059041A" w:rsidRPr="006B7130" w:rsidRDefault="0059041A" w:rsidP="00F800E5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151</w:t>
            </w:r>
            <w:r w:rsidR="00E90DF4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(124.50-207.75)</w:t>
            </w:r>
          </w:p>
        </w:tc>
      </w:tr>
      <w:tr w:rsidR="0059041A" w:rsidRPr="006B7130" w14:paraId="4007A21E" w14:textId="77777777" w:rsidTr="006135EF">
        <w:tc>
          <w:tcPr>
            <w:tcW w:w="2462" w:type="pct"/>
          </w:tcPr>
          <w:p w14:paraId="20115240" w14:textId="31111994" w:rsidR="0059041A" w:rsidRPr="006B7130" w:rsidRDefault="006301DD" w:rsidP="00CE444F">
            <w:pPr>
              <w:tabs>
                <w:tab w:val="center" w:pos="2057"/>
              </w:tabs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Total leukocyte count</w:t>
            </w:r>
            <w:r w:rsidR="0059041A"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ab/>
            </w:r>
          </w:p>
        </w:tc>
        <w:tc>
          <w:tcPr>
            <w:tcW w:w="1225" w:type="pct"/>
          </w:tcPr>
          <w:p w14:paraId="538D24D3" w14:textId="7F13EDA3" w:rsidR="0059041A" w:rsidRPr="006B7130" w:rsidRDefault="0059041A" w:rsidP="00F800E5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3.88</w:t>
            </w:r>
            <w:r w:rsidR="00E90DF4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(2.81-5.32)</w:t>
            </w:r>
          </w:p>
        </w:tc>
        <w:tc>
          <w:tcPr>
            <w:tcW w:w="1313" w:type="pct"/>
            <w:gridSpan w:val="2"/>
          </w:tcPr>
          <w:p w14:paraId="68CA9D76" w14:textId="5730B538" w:rsidR="0059041A" w:rsidRPr="006B7130" w:rsidRDefault="0059041A" w:rsidP="00F800E5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4.80</w:t>
            </w:r>
            <w:r w:rsidR="00E90DF4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(3.45-9.14)</w:t>
            </w:r>
          </w:p>
        </w:tc>
      </w:tr>
      <w:tr w:rsidR="0059041A" w:rsidRPr="006B7130" w14:paraId="26DA5447" w14:textId="77777777" w:rsidTr="006135EF">
        <w:trPr>
          <w:gridAfter w:val="1"/>
          <w:wAfter w:w="127" w:type="pct"/>
        </w:trPr>
        <w:tc>
          <w:tcPr>
            <w:tcW w:w="2462" w:type="pct"/>
          </w:tcPr>
          <w:p w14:paraId="7FE3221A" w14:textId="428F2F2C" w:rsidR="0059041A" w:rsidRPr="006B7130" w:rsidRDefault="00CE444F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Neutrophil count </w:t>
            </w:r>
          </w:p>
        </w:tc>
        <w:tc>
          <w:tcPr>
            <w:tcW w:w="1225" w:type="pct"/>
          </w:tcPr>
          <w:p w14:paraId="47A02B0B" w14:textId="02A5015C" w:rsidR="0059041A" w:rsidRPr="006B7130" w:rsidRDefault="0059041A" w:rsidP="00F800E5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2.32</w:t>
            </w:r>
            <w:r w:rsidR="00E90DF4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(1.51-3.72)</w:t>
            </w:r>
          </w:p>
        </w:tc>
        <w:tc>
          <w:tcPr>
            <w:tcW w:w="1186" w:type="pct"/>
          </w:tcPr>
          <w:p w14:paraId="66A0188A" w14:textId="06D19A9D" w:rsidR="0059041A" w:rsidRPr="006B7130" w:rsidRDefault="0059041A" w:rsidP="00F800E5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3.69</w:t>
            </w:r>
            <w:r w:rsidR="00E90DF4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(2.14-7.43)</w:t>
            </w:r>
          </w:p>
        </w:tc>
      </w:tr>
      <w:tr w:rsidR="0059041A" w:rsidRPr="006B7130" w14:paraId="0023B4FC" w14:textId="77777777" w:rsidTr="006135EF">
        <w:trPr>
          <w:gridAfter w:val="1"/>
          <w:wAfter w:w="127" w:type="pct"/>
        </w:trPr>
        <w:tc>
          <w:tcPr>
            <w:tcW w:w="2462" w:type="pct"/>
          </w:tcPr>
          <w:p w14:paraId="20E00215" w14:textId="43FC6DCC" w:rsidR="0059041A" w:rsidRPr="006B7130" w:rsidRDefault="00CE444F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Lymphocyte count </w:t>
            </w:r>
          </w:p>
        </w:tc>
        <w:tc>
          <w:tcPr>
            <w:tcW w:w="1225" w:type="pct"/>
          </w:tcPr>
          <w:p w14:paraId="4CBCB4BF" w14:textId="54BF6B11" w:rsidR="0059041A" w:rsidRPr="006B7130" w:rsidRDefault="0059041A" w:rsidP="00F800E5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0.70</w:t>
            </w:r>
            <w:r w:rsidR="00E90DF4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(0.48-1.10)</w:t>
            </w:r>
          </w:p>
        </w:tc>
        <w:tc>
          <w:tcPr>
            <w:tcW w:w="1186" w:type="pct"/>
          </w:tcPr>
          <w:p w14:paraId="7E6EEA69" w14:textId="6A8F1690" w:rsidR="0059041A" w:rsidRPr="006B7130" w:rsidRDefault="0059041A" w:rsidP="00F800E5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0.69</w:t>
            </w:r>
            <w:r w:rsidR="00E90DF4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(0.48-1.05)</w:t>
            </w:r>
          </w:p>
        </w:tc>
      </w:tr>
      <w:tr w:rsidR="0059041A" w:rsidRPr="006B7130" w14:paraId="3AEFE2CF" w14:textId="77777777" w:rsidTr="006135EF">
        <w:trPr>
          <w:gridAfter w:val="1"/>
          <w:wAfter w:w="127" w:type="pct"/>
        </w:trPr>
        <w:tc>
          <w:tcPr>
            <w:tcW w:w="2462" w:type="pct"/>
          </w:tcPr>
          <w:p w14:paraId="74E2DE51" w14:textId="037E469E" w:rsidR="0059041A" w:rsidRPr="006B7130" w:rsidRDefault="00CE444F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AST </w:t>
            </w:r>
          </w:p>
        </w:tc>
        <w:tc>
          <w:tcPr>
            <w:tcW w:w="1225" w:type="pct"/>
          </w:tcPr>
          <w:p w14:paraId="3E77C12A" w14:textId="4C9E2D66" w:rsidR="0059041A" w:rsidRPr="006B7130" w:rsidRDefault="0059041A" w:rsidP="00F800E5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51</w:t>
            </w:r>
            <w:r w:rsidR="00E90DF4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(29.50-79.50)</w:t>
            </w:r>
          </w:p>
        </w:tc>
        <w:tc>
          <w:tcPr>
            <w:tcW w:w="1186" w:type="pct"/>
          </w:tcPr>
          <w:p w14:paraId="133A342A" w14:textId="6B406FD4" w:rsidR="0059041A" w:rsidRPr="006B7130" w:rsidRDefault="0059041A" w:rsidP="00F800E5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38.5</w:t>
            </w:r>
            <w:r w:rsidR="00E90DF4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(28.25-57.00)</w:t>
            </w:r>
          </w:p>
        </w:tc>
      </w:tr>
      <w:tr w:rsidR="0059041A" w:rsidRPr="006B7130" w14:paraId="1E86E5A1" w14:textId="77777777" w:rsidTr="006135EF">
        <w:trPr>
          <w:gridAfter w:val="1"/>
          <w:wAfter w:w="127" w:type="pct"/>
        </w:trPr>
        <w:tc>
          <w:tcPr>
            <w:tcW w:w="2462" w:type="pct"/>
          </w:tcPr>
          <w:p w14:paraId="1FDCF7D7" w14:textId="38DFF70E" w:rsidR="0059041A" w:rsidRPr="006B7130" w:rsidRDefault="00CE444F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ALT </w:t>
            </w:r>
          </w:p>
        </w:tc>
        <w:tc>
          <w:tcPr>
            <w:tcW w:w="1225" w:type="pct"/>
          </w:tcPr>
          <w:p w14:paraId="7B1CC85F" w14:textId="35804C5B" w:rsidR="0059041A" w:rsidRPr="006B7130" w:rsidRDefault="0059041A" w:rsidP="00F800E5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35</w:t>
            </w:r>
            <w:r w:rsidR="00E90DF4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(22.00-65.75)</w:t>
            </w:r>
          </w:p>
        </w:tc>
        <w:tc>
          <w:tcPr>
            <w:tcW w:w="1186" w:type="pct"/>
          </w:tcPr>
          <w:p w14:paraId="1A3FD97A" w14:textId="4C118F23" w:rsidR="0059041A" w:rsidRPr="006B7130" w:rsidRDefault="0059041A" w:rsidP="00F800E5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45</w:t>
            </w:r>
            <w:r w:rsidR="00E90DF4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(19.75-65.00)</w:t>
            </w:r>
          </w:p>
        </w:tc>
      </w:tr>
      <w:tr w:rsidR="0059041A" w:rsidRPr="006B7130" w14:paraId="1C90B9D4" w14:textId="77777777" w:rsidTr="006135EF">
        <w:trPr>
          <w:gridAfter w:val="1"/>
          <w:wAfter w:w="127" w:type="pct"/>
        </w:trPr>
        <w:tc>
          <w:tcPr>
            <w:tcW w:w="2462" w:type="pct"/>
          </w:tcPr>
          <w:p w14:paraId="38240FD4" w14:textId="5D6BFCF5" w:rsidR="0059041A" w:rsidRPr="006B7130" w:rsidRDefault="006301DD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Serum Sodium</w:t>
            </w:r>
            <w:r w:rsidR="00CE444F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225" w:type="pct"/>
          </w:tcPr>
          <w:p w14:paraId="5A8016A6" w14:textId="58AD1046" w:rsidR="0059041A" w:rsidRPr="006B7130" w:rsidRDefault="0059041A" w:rsidP="00F800E5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136</w:t>
            </w:r>
            <w:r w:rsidR="00E90DF4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(134-137)</w:t>
            </w:r>
          </w:p>
        </w:tc>
        <w:tc>
          <w:tcPr>
            <w:tcW w:w="1186" w:type="pct"/>
          </w:tcPr>
          <w:p w14:paraId="7EF1C7F3" w14:textId="0256301D" w:rsidR="0059041A" w:rsidRPr="006B7130" w:rsidRDefault="0059041A" w:rsidP="00F800E5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136</w:t>
            </w:r>
            <w:r w:rsidR="00E90DF4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(135-138)</w:t>
            </w:r>
          </w:p>
        </w:tc>
      </w:tr>
      <w:tr w:rsidR="0059041A" w:rsidRPr="006B7130" w14:paraId="241A10B9" w14:textId="77777777" w:rsidTr="00CE444F">
        <w:trPr>
          <w:gridAfter w:val="1"/>
          <w:wAfter w:w="127" w:type="pct"/>
          <w:trHeight w:val="225"/>
        </w:trPr>
        <w:tc>
          <w:tcPr>
            <w:tcW w:w="2462" w:type="pct"/>
          </w:tcPr>
          <w:p w14:paraId="7735B9ED" w14:textId="22AFD746" w:rsidR="0059041A" w:rsidRPr="006B7130" w:rsidRDefault="00791A4A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Serum Potassium</w:t>
            </w:r>
            <w:r w:rsidR="00CE444F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225" w:type="pct"/>
          </w:tcPr>
          <w:p w14:paraId="632AB6FA" w14:textId="40672227" w:rsidR="0059041A" w:rsidRPr="006B7130" w:rsidRDefault="0059041A" w:rsidP="00F800E5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3.60</w:t>
            </w:r>
            <w:r w:rsidR="00E90DF4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(3.25-4.10)</w:t>
            </w:r>
          </w:p>
        </w:tc>
        <w:tc>
          <w:tcPr>
            <w:tcW w:w="1186" w:type="pct"/>
          </w:tcPr>
          <w:p w14:paraId="78BA74A7" w14:textId="1F6ECF48" w:rsidR="0059041A" w:rsidRPr="006B7130" w:rsidRDefault="0059041A" w:rsidP="00F800E5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3.85</w:t>
            </w:r>
            <w:r w:rsidR="00E90DF4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(3.40-4.13)</w:t>
            </w:r>
          </w:p>
        </w:tc>
      </w:tr>
      <w:tr w:rsidR="0059041A" w:rsidRPr="006B7130" w14:paraId="51A40C62" w14:textId="77777777" w:rsidTr="006135EF">
        <w:trPr>
          <w:gridAfter w:val="1"/>
          <w:wAfter w:w="127" w:type="pct"/>
        </w:trPr>
        <w:tc>
          <w:tcPr>
            <w:tcW w:w="2462" w:type="pct"/>
          </w:tcPr>
          <w:p w14:paraId="17004BF9" w14:textId="6280414B" w:rsidR="0059041A" w:rsidRPr="006B7130" w:rsidRDefault="00CE444F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Serum creatinine  </w:t>
            </w:r>
          </w:p>
        </w:tc>
        <w:tc>
          <w:tcPr>
            <w:tcW w:w="1225" w:type="pct"/>
          </w:tcPr>
          <w:p w14:paraId="016F3CDE" w14:textId="179A54D6" w:rsidR="0059041A" w:rsidRPr="006B7130" w:rsidRDefault="0059041A" w:rsidP="00F800E5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78.0</w:t>
            </w:r>
            <w:r w:rsidR="00E90DF4">
              <w:rPr>
                <w:rFonts w:asciiTheme="minorHAnsi" w:eastAsia="Times New Roman" w:hAnsiTheme="minorHAnsi" w:cstheme="minorHAnsi"/>
                <w:sz w:val="24"/>
                <w:szCs w:val="24"/>
              </w:rPr>
              <w:t>0 (67.50-97.00)</w:t>
            </w:r>
          </w:p>
        </w:tc>
        <w:tc>
          <w:tcPr>
            <w:tcW w:w="1186" w:type="pct"/>
          </w:tcPr>
          <w:p w14:paraId="237EC6F9" w14:textId="40F5B525" w:rsidR="0059041A" w:rsidRPr="006B7130" w:rsidRDefault="0059041A" w:rsidP="00F800E5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78.5</w:t>
            </w:r>
            <w:r w:rsidR="00E90DF4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(68.75-90.00)</w:t>
            </w:r>
          </w:p>
        </w:tc>
      </w:tr>
      <w:tr w:rsidR="0059041A" w:rsidRPr="006B7130" w14:paraId="70124124" w14:textId="77777777" w:rsidTr="006135EF">
        <w:trPr>
          <w:gridAfter w:val="1"/>
          <w:wAfter w:w="127" w:type="pct"/>
        </w:trPr>
        <w:tc>
          <w:tcPr>
            <w:tcW w:w="2462" w:type="pct"/>
          </w:tcPr>
          <w:p w14:paraId="1D7BED59" w14:textId="5D673AA2" w:rsidR="0059041A" w:rsidRPr="006B7130" w:rsidRDefault="00791A4A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C-reactive protein</w:t>
            </w:r>
            <w:r w:rsidR="00CE444F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225" w:type="pct"/>
          </w:tcPr>
          <w:p w14:paraId="364D341E" w14:textId="1F9AFAF5" w:rsidR="0059041A" w:rsidRPr="006B7130" w:rsidRDefault="0059041A" w:rsidP="00F800E5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14.2</w:t>
            </w:r>
            <w:r w:rsidR="00E90DF4">
              <w:rPr>
                <w:rFonts w:asciiTheme="minorHAnsi" w:eastAsia="Times New Roman" w:hAnsiTheme="minorHAnsi" w:cstheme="minorHAnsi"/>
                <w:sz w:val="24"/>
                <w:szCs w:val="24"/>
              </w:rPr>
              <w:t>0 (6.00-33.15)</w:t>
            </w:r>
          </w:p>
        </w:tc>
        <w:tc>
          <w:tcPr>
            <w:tcW w:w="1186" w:type="pct"/>
          </w:tcPr>
          <w:p w14:paraId="4AD532FF" w14:textId="32A6970A" w:rsidR="0059041A" w:rsidRPr="006B7130" w:rsidRDefault="0059041A" w:rsidP="00F800E5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38.5</w:t>
            </w:r>
            <w:r w:rsidR="00E90DF4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(6.75-58.38)</w:t>
            </w:r>
          </w:p>
        </w:tc>
      </w:tr>
      <w:tr w:rsidR="0059041A" w:rsidRPr="006B7130" w14:paraId="2D2E6C08" w14:textId="77777777" w:rsidTr="006135EF">
        <w:trPr>
          <w:gridAfter w:val="1"/>
          <w:wAfter w:w="127" w:type="pct"/>
        </w:trPr>
        <w:tc>
          <w:tcPr>
            <w:tcW w:w="2462" w:type="pct"/>
          </w:tcPr>
          <w:p w14:paraId="075A007C" w14:textId="038C9079" w:rsidR="0059041A" w:rsidRPr="006B7130" w:rsidRDefault="00791A4A" w:rsidP="00FB21FB">
            <w:pPr>
              <w:spacing w:line="240" w:lineRule="auto"/>
              <w:contextualSpacing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Serum total bilirubin</w:t>
            </w:r>
            <w:r w:rsidR="00CE444F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225" w:type="pct"/>
          </w:tcPr>
          <w:p w14:paraId="22D15902" w14:textId="7C45D274" w:rsidR="0059041A" w:rsidRPr="006B7130" w:rsidRDefault="0059041A" w:rsidP="00F800E5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11.05</w:t>
            </w:r>
            <w:r w:rsidR="00E90DF4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(8.68-15.95)</w:t>
            </w:r>
          </w:p>
        </w:tc>
        <w:tc>
          <w:tcPr>
            <w:tcW w:w="1186" w:type="pct"/>
          </w:tcPr>
          <w:p w14:paraId="545071E6" w14:textId="26ED5B1E" w:rsidR="0059041A" w:rsidRPr="006B7130" w:rsidRDefault="0059041A" w:rsidP="00F800E5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6B7130">
              <w:rPr>
                <w:rFonts w:asciiTheme="minorHAnsi" w:eastAsia="Times New Roman" w:hAnsiTheme="minorHAnsi" w:cstheme="minorHAnsi"/>
                <w:sz w:val="24"/>
                <w:szCs w:val="24"/>
              </w:rPr>
              <w:t>11.95</w:t>
            </w:r>
            <w:r w:rsidR="00E90DF4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(8.65-20.48)</w:t>
            </w:r>
          </w:p>
        </w:tc>
      </w:tr>
    </w:tbl>
    <w:p w14:paraId="11211801" w14:textId="2481C898" w:rsidR="005C094B" w:rsidRDefault="006D30D1" w:rsidP="00FB21FB">
      <w:pPr>
        <w:pStyle w:val="CommentText"/>
        <w:rPr>
          <w:rFonts w:asciiTheme="minorHAnsi" w:hAnsiTheme="minorHAnsi" w:cstheme="minorHAnsi"/>
          <w:sz w:val="24"/>
          <w:szCs w:val="24"/>
        </w:rPr>
      </w:pPr>
      <w:r w:rsidRPr="006B7130">
        <w:rPr>
          <w:rFonts w:asciiTheme="minorHAnsi" w:hAnsiTheme="minorHAnsi" w:cstheme="minorHAnsi"/>
          <w:sz w:val="24"/>
          <w:szCs w:val="24"/>
        </w:rPr>
        <w:t>* Statistically significant with the Bonferroni adjusted p value of &lt;0.004</w:t>
      </w:r>
    </w:p>
    <w:p w14:paraId="4356BD73" w14:textId="77777777" w:rsidR="0011512F" w:rsidRDefault="0011512F" w:rsidP="00FB21FB">
      <w:pPr>
        <w:pStyle w:val="CommentText"/>
        <w:rPr>
          <w:rFonts w:asciiTheme="minorHAnsi" w:hAnsiTheme="minorHAnsi" w:cstheme="minorHAnsi"/>
          <w:sz w:val="24"/>
          <w:szCs w:val="24"/>
        </w:rPr>
      </w:pPr>
    </w:p>
    <w:p w14:paraId="56F34F28" w14:textId="77777777" w:rsidR="0011512F" w:rsidRDefault="0011512F" w:rsidP="00FB21FB">
      <w:pPr>
        <w:pStyle w:val="CommentText"/>
        <w:rPr>
          <w:rFonts w:asciiTheme="minorHAnsi" w:hAnsiTheme="minorHAnsi" w:cstheme="minorHAnsi"/>
          <w:sz w:val="24"/>
          <w:szCs w:val="24"/>
        </w:rPr>
        <w:sectPr w:rsidR="0011512F" w:rsidSect="00694A2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43F1877" w14:textId="3A16F9AC" w:rsidR="002C4F14" w:rsidRPr="0086136A" w:rsidRDefault="002C4F14" w:rsidP="0086136A">
      <w:pPr>
        <w:tabs>
          <w:tab w:val="left" w:pos="3279"/>
        </w:tabs>
        <w:rPr>
          <w:rFonts w:asciiTheme="minorHAnsi" w:hAnsiTheme="minorHAnsi" w:cstheme="minorHAnsi"/>
          <w:sz w:val="24"/>
          <w:szCs w:val="24"/>
        </w:rPr>
      </w:pPr>
    </w:p>
    <w:sectPr w:rsidR="002C4F14" w:rsidRPr="0086136A" w:rsidSect="00FB21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A10A6C6" w16cid:durableId="2009A60C"/>
  <w16cid:commentId w16cid:paraId="04B42E45" w16cid:durableId="2009A757"/>
  <w16cid:commentId w16cid:paraId="12858E69" w16cid:durableId="2009A619"/>
  <w16cid:commentId w16cid:paraId="1E95F1B2" w16cid:durableId="2009A6F4"/>
  <w16cid:commentId w16cid:paraId="57EB2DF5" w16cid:durableId="2009A6D2"/>
  <w16cid:commentId w16cid:paraId="4064D13B" w16cid:durableId="2009A6B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692284" w14:textId="77777777" w:rsidR="00D366FA" w:rsidRDefault="00D366FA" w:rsidP="0059041A">
      <w:pPr>
        <w:spacing w:line="240" w:lineRule="auto"/>
      </w:pPr>
      <w:r>
        <w:separator/>
      </w:r>
    </w:p>
  </w:endnote>
  <w:endnote w:type="continuationSeparator" w:id="0">
    <w:p w14:paraId="4CC06F69" w14:textId="77777777" w:rsidR="00D366FA" w:rsidRDefault="00D366FA" w:rsidP="0059041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4C03B2" w14:textId="77777777" w:rsidR="00D366FA" w:rsidRDefault="00D366FA" w:rsidP="0059041A">
      <w:pPr>
        <w:spacing w:line="240" w:lineRule="auto"/>
      </w:pPr>
      <w:r>
        <w:separator/>
      </w:r>
    </w:p>
  </w:footnote>
  <w:footnote w:type="continuationSeparator" w:id="0">
    <w:p w14:paraId="09AC53DD" w14:textId="77777777" w:rsidR="00D366FA" w:rsidRDefault="00D366FA" w:rsidP="0059041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746D35"/>
    <w:multiLevelType w:val="hybridMultilevel"/>
    <w:tmpl w:val="C264EC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D86617"/>
    <w:multiLevelType w:val="hybridMultilevel"/>
    <w:tmpl w:val="85707C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C4F14"/>
    <w:rsid w:val="000C0020"/>
    <w:rsid w:val="000E71EC"/>
    <w:rsid w:val="001149BE"/>
    <w:rsid w:val="0011512F"/>
    <w:rsid w:val="00141A33"/>
    <w:rsid w:val="001838E5"/>
    <w:rsid w:val="00187E70"/>
    <w:rsid w:val="001A42F3"/>
    <w:rsid w:val="002300D1"/>
    <w:rsid w:val="00245F29"/>
    <w:rsid w:val="00260646"/>
    <w:rsid w:val="00286CD7"/>
    <w:rsid w:val="002C4F14"/>
    <w:rsid w:val="002D4004"/>
    <w:rsid w:val="00346713"/>
    <w:rsid w:val="00376ACC"/>
    <w:rsid w:val="00403EB1"/>
    <w:rsid w:val="004504DC"/>
    <w:rsid w:val="004817AD"/>
    <w:rsid w:val="00491E40"/>
    <w:rsid w:val="004A5013"/>
    <w:rsid w:val="004C6926"/>
    <w:rsid w:val="004F1E02"/>
    <w:rsid w:val="00503F3E"/>
    <w:rsid w:val="00505BFA"/>
    <w:rsid w:val="00552034"/>
    <w:rsid w:val="00560598"/>
    <w:rsid w:val="0059041A"/>
    <w:rsid w:val="005C094B"/>
    <w:rsid w:val="00612C5A"/>
    <w:rsid w:val="006135EF"/>
    <w:rsid w:val="006178C6"/>
    <w:rsid w:val="00627651"/>
    <w:rsid w:val="006301DD"/>
    <w:rsid w:val="006500EC"/>
    <w:rsid w:val="00694A25"/>
    <w:rsid w:val="006B7130"/>
    <w:rsid w:val="006D30D1"/>
    <w:rsid w:val="006E19AE"/>
    <w:rsid w:val="00715542"/>
    <w:rsid w:val="00723A43"/>
    <w:rsid w:val="0075687A"/>
    <w:rsid w:val="007800FE"/>
    <w:rsid w:val="00791A4A"/>
    <w:rsid w:val="00824EBA"/>
    <w:rsid w:val="0086136A"/>
    <w:rsid w:val="00887D56"/>
    <w:rsid w:val="00915459"/>
    <w:rsid w:val="00967244"/>
    <w:rsid w:val="00971C56"/>
    <w:rsid w:val="0098483F"/>
    <w:rsid w:val="009B068D"/>
    <w:rsid w:val="009C2275"/>
    <w:rsid w:val="009D0661"/>
    <w:rsid w:val="009F4FD0"/>
    <w:rsid w:val="00A22FBD"/>
    <w:rsid w:val="00A2418D"/>
    <w:rsid w:val="00A60541"/>
    <w:rsid w:val="00A8414A"/>
    <w:rsid w:val="00AB7C15"/>
    <w:rsid w:val="00AF6E45"/>
    <w:rsid w:val="00B8679F"/>
    <w:rsid w:val="00B925E6"/>
    <w:rsid w:val="00BD6F8F"/>
    <w:rsid w:val="00BD7047"/>
    <w:rsid w:val="00BF7E7B"/>
    <w:rsid w:val="00C20D1C"/>
    <w:rsid w:val="00C20F77"/>
    <w:rsid w:val="00C327C1"/>
    <w:rsid w:val="00C425CC"/>
    <w:rsid w:val="00C5061B"/>
    <w:rsid w:val="00CA04C6"/>
    <w:rsid w:val="00CE0E5A"/>
    <w:rsid w:val="00CE444F"/>
    <w:rsid w:val="00D12510"/>
    <w:rsid w:val="00D31F56"/>
    <w:rsid w:val="00D366FA"/>
    <w:rsid w:val="00D639D2"/>
    <w:rsid w:val="00D765DA"/>
    <w:rsid w:val="00DA05A2"/>
    <w:rsid w:val="00DC545A"/>
    <w:rsid w:val="00DD35B7"/>
    <w:rsid w:val="00DF1445"/>
    <w:rsid w:val="00E026B6"/>
    <w:rsid w:val="00E200C3"/>
    <w:rsid w:val="00E90DF4"/>
    <w:rsid w:val="00EC64AF"/>
    <w:rsid w:val="00EF4524"/>
    <w:rsid w:val="00F10C61"/>
    <w:rsid w:val="00F4299F"/>
    <w:rsid w:val="00F431BD"/>
    <w:rsid w:val="00F557C0"/>
    <w:rsid w:val="00F800E5"/>
    <w:rsid w:val="00FA3A12"/>
    <w:rsid w:val="00FB21FB"/>
    <w:rsid w:val="00FC2C82"/>
    <w:rsid w:val="00FC7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8FC0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C4F14"/>
    <w:pPr>
      <w:spacing w:after="0" w:line="276" w:lineRule="auto"/>
      <w:contextualSpacing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4F14"/>
    <w:pPr>
      <w:spacing w:after="0" w:line="240" w:lineRule="auto"/>
      <w:contextualSpacing/>
    </w:pPr>
    <w:rPr>
      <w:rFonts w:ascii="Arial" w:eastAsia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C4F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4F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4F14"/>
    <w:rPr>
      <w:rFonts w:ascii="Arial" w:eastAsia="Arial" w:hAnsi="Arial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4F1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F14"/>
    <w:rPr>
      <w:rFonts w:ascii="Segoe UI" w:eastAsia="Arial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9041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9041A"/>
    <w:rPr>
      <w:rFonts w:ascii="Arial" w:eastAsia="Arial" w:hAnsi="Arial" w:cs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9041A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20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2034"/>
    <w:rPr>
      <w:rFonts w:ascii="Arial" w:eastAsia="Arial" w:hAnsi="Arial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A04C6"/>
    <w:pPr>
      <w:spacing w:after="0" w:line="240" w:lineRule="auto"/>
    </w:pPr>
    <w:rPr>
      <w:rFonts w:ascii="Arial" w:eastAsia="Arial" w:hAnsi="Arial" w:cs="Arial"/>
    </w:rPr>
  </w:style>
  <w:style w:type="paragraph" w:styleId="ListParagraph">
    <w:name w:val="List Paragraph"/>
    <w:basedOn w:val="Normal"/>
    <w:uiPriority w:val="34"/>
    <w:qFormat/>
    <w:rsid w:val="009D0661"/>
    <w:pPr>
      <w:ind w:left="720"/>
    </w:pPr>
  </w:style>
  <w:style w:type="paragraph" w:styleId="Header">
    <w:name w:val="header"/>
    <w:basedOn w:val="Normal"/>
    <w:link w:val="HeaderChar"/>
    <w:uiPriority w:val="99"/>
    <w:unhideWhenUsed/>
    <w:rsid w:val="005C094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94B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5C094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94B"/>
    <w:rPr>
      <w:rFonts w:ascii="Arial" w:eastAsia="Arial" w:hAnsi="Arial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C4F14"/>
    <w:pPr>
      <w:spacing w:after="0" w:line="276" w:lineRule="auto"/>
      <w:contextualSpacing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4F14"/>
    <w:pPr>
      <w:spacing w:after="0" w:line="240" w:lineRule="auto"/>
      <w:contextualSpacing/>
    </w:pPr>
    <w:rPr>
      <w:rFonts w:ascii="Arial" w:eastAsia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C4F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4F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4F14"/>
    <w:rPr>
      <w:rFonts w:ascii="Arial" w:eastAsia="Arial" w:hAnsi="Arial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4F1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F14"/>
    <w:rPr>
      <w:rFonts w:ascii="Segoe UI" w:eastAsia="Arial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9041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9041A"/>
    <w:rPr>
      <w:rFonts w:ascii="Arial" w:eastAsia="Arial" w:hAnsi="Arial" w:cs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9041A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20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2034"/>
    <w:rPr>
      <w:rFonts w:ascii="Arial" w:eastAsia="Arial" w:hAnsi="Arial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A04C6"/>
    <w:pPr>
      <w:spacing w:after="0" w:line="240" w:lineRule="auto"/>
    </w:pPr>
    <w:rPr>
      <w:rFonts w:ascii="Arial" w:eastAsia="Arial" w:hAnsi="Arial" w:cs="Arial"/>
    </w:rPr>
  </w:style>
  <w:style w:type="paragraph" w:styleId="ListParagraph">
    <w:name w:val="List Paragraph"/>
    <w:basedOn w:val="Normal"/>
    <w:uiPriority w:val="34"/>
    <w:qFormat/>
    <w:rsid w:val="009D0661"/>
    <w:pPr>
      <w:ind w:left="720"/>
    </w:pPr>
  </w:style>
  <w:style w:type="paragraph" w:styleId="Header">
    <w:name w:val="header"/>
    <w:basedOn w:val="Normal"/>
    <w:link w:val="HeaderChar"/>
    <w:uiPriority w:val="99"/>
    <w:unhideWhenUsed/>
    <w:rsid w:val="005C094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94B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5C094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94B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821</Words>
  <Characters>4701</Characters>
  <Application>Microsoft Office Word</Application>
  <DocSecurity>0</DocSecurity>
  <Lines>120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</dc:creator>
  <cp:keywords/>
  <dc:description/>
  <cp:lastModifiedBy>S3G_Reference_Citation_Sequence</cp:lastModifiedBy>
  <cp:revision>4</cp:revision>
  <dcterms:created xsi:type="dcterms:W3CDTF">2019-02-10T07:04:00Z</dcterms:created>
  <dcterms:modified xsi:type="dcterms:W3CDTF">2019-07-25T07:08:00Z</dcterms:modified>
</cp:coreProperties>
</file>